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57E9" w:rsidRDefault="00EE76FE">
      <w:pPr>
        <w:rPr>
          <w:b/>
          <w:sz w:val="28"/>
        </w:rPr>
      </w:pPr>
      <w:r w:rsidRPr="00EE76FE">
        <w:rPr>
          <w:b/>
          <w:sz w:val="28"/>
        </w:rPr>
        <w:t>Results of Per-protocol Analysis</w:t>
      </w:r>
    </w:p>
    <w:p w:rsidR="00F653CA" w:rsidRDefault="00884958" w:rsidP="00F653CA">
      <w:pPr>
        <w:pStyle w:val="ListParagraph"/>
        <w:numPr>
          <w:ilvl w:val="0"/>
          <w:numId w:val="1"/>
        </w:numPr>
        <w:rPr>
          <w:b/>
        </w:rPr>
      </w:pPr>
      <w:r>
        <w:rPr>
          <w:b/>
        </w:rPr>
        <w:t>P</w:t>
      </w:r>
      <w:r>
        <w:rPr>
          <w:rFonts w:hint="eastAsia"/>
          <w:b/>
        </w:rPr>
        <w:t>ain intensity measured by the VAS</w:t>
      </w:r>
    </w:p>
    <w:tbl>
      <w:tblPr>
        <w:tblStyle w:val="TableGrid"/>
        <w:tblW w:w="0" w:type="auto"/>
        <w:tblLook w:val="04A0"/>
      </w:tblPr>
      <w:tblGrid>
        <w:gridCol w:w="817"/>
        <w:gridCol w:w="2126"/>
        <w:gridCol w:w="1560"/>
        <w:gridCol w:w="1631"/>
        <w:gridCol w:w="1375"/>
        <w:gridCol w:w="1347"/>
      </w:tblGrid>
      <w:tr w:rsidR="00F653CA" w:rsidTr="00F653CA">
        <w:tc>
          <w:tcPr>
            <w:tcW w:w="817" w:type="dxa"/>
          </w:tcPr>
          <w:p w:rsidR="00F653CA" w:rsidRDefault="00F653CA" w:rsidP="00F75BB4">
            <w:r>
              <w:t>Group</w:t>
            </w:r>
          </w:p>
        </w:tc>
        <w:tc>
          <w:tcPr>
            <w:tcW w:w="2126" w:type="dxa"/>
          </w:tcPr>
          <w:p w:rsidR="00F653CA" w:rsidRDefault="00F653CA" w:rsidP="00F75BB4">
            <w:r>
              <w:t>Experimental(n=69)</w:t>
            </w:r>
          </w:p>
        </w:tc>
        <w:tc>
          <w:tcPr>
            <w:tcW w:w="1560" w:type="dxa"/>
          </w:tcPr>
          <w:p w:rsidR="00F653CA" w:rsidRDefault="00F653CA" w:rsidP="00F75BB4">
            <w:r>
              <w:t xml:space="preserve">Control(n=64) </w:t>
            </w:r>
          </w:p>
        </w:tc>
        <w:tc>
          <w:tcPr>
            <w:tcW w:w="1631" w:type="dxa"/>
          </w:tcPr>
          <w:p w:rsidR="00F653CA" w:rsidRDefault="00F653CA" w:rsidP="00F75BB4">
            <w:r>
              <w:t>t</w:t>
            </w:r>
          </w:p>
        </w:tc>
        <w:tc>
          <w:tcPr>
            <w:tcW w:w="1375" w:type="dxa"/>
          </w:tcPr>
          <w:p w:rsidR="00F653CA" w:rsidRDefault="00F653CA" w:rsidP="00F75BB4">
            <w:r>
              <w:t>Sig(2-tailed)</w:t>
            </w:r>
          </w:p>
        </w:tc>
        <w:tc>
          <w:tcPr>
            <w:tcW w:w="1347" w:type="dxa"/>
          </w:tcPr>
          <w:p w:rsidR="00F653CA" w:rsidRDefault="00F653CA" w:rsidP="00F75BB4">
            <w:r>
              <w:t>95% CI</w:t>
            </w:r>
          </w:p>
        </w:tc>
      </w:tr>
      <w:tr w:rsidR="00F653CA" w:rsidRPr="00F91A43" w:rsidTr="00F653CA">
        <w:tc>
          <w:tcPr>
            <w:tcW w:w="817" w:type="dxa"/>
          </w:tcPr>
          <w:p w:rsidR="00F653CA" w:rsidRPr="00F91A43" w:rsidRDefault="00F653CA" w:rsidP="00F75BB4">
            <w:r w:rsidRPr="00F91A43">
              <w:t>Visit0</w:t>
            </w:r>
          </w:p>
        </w:tc>
        <w:tc>
          <w:tcPr>
            <w:tcW w:w="2126" w:type="dxa"/>
          </w:tcPr>
          <w:p w:rsidR="00F653CA" w:rsidRPr="00F91A43" w:rsidRDefault="00F653CA" w:rsidP="00F653CA">
            <w:r w:rsidRPr="00F91A43">
              <w:t>6.34</w:t>
            </w:r>
            <w:r w:rsidR="00F91A43" w:rsidRPr="00F91A43">
              <w:t>±1.25</w:t>
            </w:r>
          </w:p>
        </w:tc>
        <w:tc>
          <w:tcPr>
            <w:tcW w:w="1560" w:type="dxa"/>
          </w:tcPr>
          <w:p w:rsidR="00F653CA" w:rsidRPr="00F91A43" w:rsidRDefault="00F91A43" w:rsidP="00F653CA">
            <w:r>
              <w:t>6.42±1.24</w:t>
            </w:r>
          </w:p>
        </w:tc>
        <w:tc>
          <w:tcPr>
            <w:tcW w:w="1631" w:type="dxa"/>
          </w:tcPr>
          <w:p w:rsidR="00F653CA" w:rsidRPr="00F91A43" w:rsidRDefault="00F91A43" w:rsidP="00584CB3">
            <w:r>
              <w:t>-0.4</w:t>
            </w:r>
            <w:r w:rsidR="00584CB3">
              <w:t>1</w:t>
            </w:r>
          </w:p>
        </w:tc>
        <w:tc>
          <w:tcPr>
            <w:tcW w:w="1375" w:type="dxa"/>
          </w:tcPr>
          <w:p w:rsidR="00F653CA" w:rsidRPr="00F91A43" w:rsidRDefault="00F91A43" w:rsidP="001E0764">
            <w:r>
              <w:t>0.6</w:t>
            </w:r>
            <w:r w:rsidR="001E0764">
              <w:t>9</w:t>
            </w:r>
          </w:p>
        </w:tc>
        <w:tc>
          <w:tcPr>
            <w:tcW w:w="1347" w:type="dxa"/>
          </w:tcPr>
          <w:p w:rsidR="00F653CA" w:rsidRPr="00F91A43" w:rsidRDefault="00F91A43" w:rsidP="00584CB3">
            <w:r>
              <w:t>-</w:t>
            </w:r>
            <w:r w:rsidR="00584CB3">
              <w:t>0.</w:t>
            </w:r>
            <w:r>
              <w:t>51, 0.34</w:t>
            </w:r>
          </w:p>
        </w:tc>
      </w:tr>
      <w:tr w:rsidR="00F653CA" w:rsidRPr="00584CB3" w:rsidTr="00F653CA">
        <w:tc>
          <w:tcPr>
            <w:tcW w:w="817" w:type="dxa"/>
          </w:tcPr>
          <w:p w:rsidR="00F653CA" w:rsidRPr="00584CB3" w:rsidRDefault="00F653CA" w:rsidP="00F75BB4">
            <w:r w:rsidRPr="00584CB3">
              <w:t>Visit1</w:t>
            </w:r>
          </w:p>
        </w:tc>
        <w:tc>
          <w:tcPr>
            <w:tcW w:w="2126" w:type="dxa"/>
          </w:tcPr>
          <w:p w:rsidR="00F653CA" w:rsidRPr="00584CB3" w:rsidRDefault="00584CB3" w:rsidP="00584CB3">
            <w:r w:rsidRPr="00584CB3">
              <w:t>5.41±1.3</w:t>
            </w:r>
            <w:r>
              <w:t>5</w:t>
            </w:r>
          </w:p>
        </w:tc>
        <w:tc>
          <w:tcPr>
            <w:tcW w:w="1560" w:type="dxa"/>
          </w:tcPr>
          <w:p w:rsidR="00F653CA" w:rsidRPr="00584CB3" w:rsidRDefault="00584CB3" w:rsidP="00F653CA">
            <w:r>
              <w:t>4.65±1.17</w:t>
            </w:r>
          </w:p>
        </w:tc>
        <w:tc>
          <w:tcPr>
            <w:tcW w:w="1631" w:type="dxa"/>
          </w:tcPr>
          <w:p w:rsidR="00F653CA" w:rsidRPr="00584CB3" w:rsidRDefault="00584CB3" w:rsidP="00F653CA">
            <w:r>
              <w:t>3.46</w:t>
            </w:r>
          </w:p>
        </w:tc>
        <w:tc>
          <w:tcPr>
            <w:tcW w:w="1375" w:type="dxa"/>
          </w:tcPr>
          <w:p w:rsidR="00F653CA" w:rsidRPr="00584CB3" w:rsidRDefault="00584CB3" w:rsidP="00F653CA">
            <w:r>
              <w:t>0.001</w:t>
            </w:r>
          </w:p>
        </w:tc>
        <w:tc>
          <w:tcPr>
            <w:tcW w:w="1347" w:type="dxa"/>
          </w:tcPr>
          <w:p w:rsidR="00F653CA" w:rsidRPr="00584CB3" w:rsidRDefault="00584CB3" w:rsidP="00F653CA">
            <w:r>
              <w:t>0.33, 1.19</w:t>
            </w:r>
          </w:p>
        </w:tc>
      </w:tr>
      <w:tr w:rsidR="00F653CA" w:rsidRPr="00422E52" w:rsidTr="00F653CA">
        <w:tc>
          <w:tcPr>
            <w:tcW w:w="817" w:type="dxa"/>
          </w:tcPr>
          <w:p w:rsidR="00F653CA" w:rsidRPr="00422E52" w:rsidRDefault="00F653CA" w:rsidP="00F75BB4">
            <w:r w:rsidRPr="00422E52">
              <w:t>Visit2</w:t>
            </w:r>
          </w:p>
        </w:tc>
        <w:tc>
          <w:tcPr>
            <w:tcW w:w="2126" w:type="dxa"/>
          </w:tcPr>
          <w:p w:rsidR="00F653CA" w:rsidRPr="00422E52" w:rsidRDefault="00422E52" w:rsidP="00F653CA">
            <w:r w:rsidRPr="00422E52">
              <w:t>4.21±1.13</w:t>
            </w:r>
          </w:p>
        </w:tc>
        <w:tc>
          <w:tcPr>
            <w:tcW w:w="1560" w:type="dxa"/>
          </w:tcPr>
          <w:p w:rsidR="00F653CA" w:rsidRPr="00422E52" w:rsidRDefault="00422E52" w:rsidP="00F653CA">
            <w:r w:rsidRPr="00422E52">
              <w:t>3.51±1.10</w:t>
            </w:r>
          </w:p>
        </w:tc>
        <w:tc>
          <w:tcPr>
            <w:tcW w:w="1631" w:type="dxa"/>
          </w:tcPr>
          <w:p w:rsidR="00F653CA" w:rsidRPr="00422E52" w:rsidRDefault="00422E52" w:rsidP="00F653CA">
            <w:r>
              <w:t>3.29</w:t>
            </w:r>
          </w:p>
        </w:tc>
        <w:tc>
          <w:tcPr>
            <w:tcW w:w="1375" w:type="dxa"/>
          </w:tcPr>
          <w:p w:rsidR="00F653CA" w:rsidRPr="00422E52" w:rsidRDefault="00422E52" w:rsidP="00F653CA">
            <w:r>
              <w:t>0.001</w:t>
            </w:r>
          </w:p>
        </w:tc>
        <w:tc>
          <w:tcPr>
            <w:tcW w:w="1347" w:type="dxa"/>
          </w:tcPr>
          <w:p w:rsidR="00F653CA" w:rsidRPr="00422E52" w:rsidRDefault="00422E52" w:rsidP="00F653CA">
            <w:r>
              <w:t>0.26, 1.02</w:t>
            </w:r>
          </w:p>
        </w:tc>
      </w:tr>
      <w:tr w:rsidR="00F653CA" w:rsidRPr="00422E52" w:rsidTr="00F653CA">
        <w:tc>
          <w:tcPr>
            <w:tcW w:w="817" w:type="dxa"/>
          </w:tcPr>
          <w:p w:rsidR="00F653CA" w:rsidRPr="00422E52" w:rsidRDefault="00F653CA" w:rsidP="00F75BB4">
            <w:r w:rsidRPr="00422E52">
              <w:t>Visit3</w:t>
            </w:r>
          </w:p>
        </w:tc>
        <w:tc>
          <w:tcPr>
            <w:tcW w:w="2126" w:type="dxa"/>
          </w:tcPr>
          <w:p w:rsidR="00F653CA" w:rsidRPr="00422E52" w:rsidRDefault="008570B7" w:rsidP="00F653CA">
            <w:r>
              <w:t>2.26±1.00</w:t>
            </w:r>
          </w:p>
        </w:tc>
        <w:tc>
          <w:tcPr>
            <w:tcW w:w="1560" w:type="dxa"/>
          </w:tcPr>
          <w:p w:rsidR="00F653CA" w:rsidRPr="00422E52" w:rsidRDefault="008570B7" w:rsidP="00F653CA">
            <w:r>
              <w:t>2.15±0.82</w:t>
            </w:r>
          </w:p>
        </w:tc>
        <w:tc>
          <w:tcPr>
            <w:tcW w:w="1631" w:type="dxa"/>
          </w:tcPr>
          <w:p w:rsidR="00F653CA" w:rsidRPr="00422E52" w:rsidRDefault="008570B7" w:rsidP="00F653CA">
            <w:r>
              <w:t>0.65</w:t>
            </w:r>
          </w:p>
        </w:tc>
        <w:tc>
          <w:tcPr>
            <w:tcW w:w="1375" w:type="dxa"/>
          </w:tcPr>
          <w:p w:rsidR="00F653CA" w:rsidRPr="00422E52" w:rsidRDefault="008570B7" w:rsidP="001E0764">
            <w:r>
              <w:t>0.5</w:t>
            </w:r>
            <w:r w:rsidR="001E0764">
              <w:t>2</w:t>
            </w:r>
          </w:p>
        </w:tc>
        <w:tc>
          <w:tcPr>
            <w:tcW w:w="1347" w:type="dxa"/>
          </w:tcPr>
          <w:p w:rsidR="00F653CA" w:rsidRPr="00422E52" w:rsidRDefault="008570B7" w:rsidP="00F653CA">
            <w:r>
              <w:t>-0.21, 0.42</w:t>
            </w:r>
          </w:p>
        </w:tc>
      </w:tr>
      <w:tr w:rsidR="00F653CA" w:rsidRPr="00422E52" w:rsidTr="00F653CA">
        <w:tc>
          <w:tcPr>
            <w:tcW w:w="817" w:type="dxa"/>
          </w:tcPr>
          <w:p w:rsidR="00F653CA" w:rsidRPr="00422E52" w:rsidRDefault="00F653CA" w:rsidP="00F75BB4">
            <w:r w:rsidRPr="00422E52">
              <w:t>Visit4</w:t>
            </w:r>
          </w:p>
        </w:tc>
        <w:tc>
          <w:tcPr>
            <w:tcW w:w="2126" w:type="dxa"/>
          </w:tcPr>
          <w:p w:rsidR="00F653CA" w:rsidRPr="00422E52" w:rsidRDefault="001E0764" w:rsidP="00F653CA">
            <w:r>
              <w:t>2.43±1.23</w:t>
            </w:r>
          </w:p>
        </w:tc>
        <w:tc>
          <w:tcPr>
            <w:tcW w:w="1560" w:type="dxa"/>
          </w:tcPr>
          <w:p w:rsidR="00F653CA" w:rsidRPr="00422E52" w:rsidRDefault="001E0764" w:rsidP="00F653CA">
            <w:r>
              <w:t>2.57±1.21</w:t>
            </w:r>
          </w:p>
        </w:tc>
        <w:tc>
          <w:tcPr>
            <w:tcW w:w="1631" w:type="dxa"/>
          </w:tcPr>
          <w:p w:rsidR="00F653CA" w:rsidRPr="00422E52" w:rsidRDefault="001E0764" w:rsidP="00F653CA">
            <w:r>
              <w:t>-0.67</w:t>
            </w:r>
          </w:p>
        </w:tc>
        <w:tc>
          <w:tcPr>
            <w:tcW w:w="1375" w:type="dxa"/>
          </w:tcPr>
          <w:p w:rsidR="00F653CA" w:rsidRPr="00422E52" w:rsidRDefault="001E0764" w:rsidP="00F653CA">
            <w:r>
              <w:t>0.51</w:t>
            </w:r>
          </w:p>
        </w:tc>
        <w:tc>
          <w:tcPr>
            <w:tcW w:w="1347" w:type="dxa"/>
          </w:tcPr>
          <w:p w:rsidR="00F653CA" w:rsidRPr="00422E52" w:rsidRDefault="001E0764" w:rsidP="00F653CA">
            <w:r>
              <w:t>-0.56, 0.28</w:t>
            </w:r>
          </w:p>
        </w:tc>
      </w:tr>
      <w:tr w:rsidR="00F653CA" w:rsidRPr="00422E52" w:rsidTr="00F653CA">
        <w:tc>
          <w:tcPr>
            <w:tcW w:w="817" w:type="dxa"/>
          </w:tcPr>
          <w:p w:rsidR="00F653CA" w:rsidRPr="00422E52" w:rsidRDefault="00F653CA" w:rsidP="00F75BB4">
            <w:r w:rsidRPr="00422E52">
              <w:t>Visit5</w:t>
            </w:r>
          </w:p>
        </w:tc>
        <w:tc>
          <w:tcPr>
            <w:tcW w:w="2126" w:type="dxa"/>
          </w:tcPr>
          <w:p w:rsidR="00F653CA" w:rsidRPr="00422E52" w:rsidRDefault="00200CD4" w:rsidP="00F653CA">
            <w:r>
              <w:t>2.55±1.25</w:t>
            </w:r>
          </w:p>
        </w:tc>
        <w:tc>
          <w:tcPr>
            <w:tcW w:w="1560" w:type="dxa"/>
          </w:tcPr>
          <w:p w:rsidR="00F653CA" w:rsidRPr="00422E52" w:rsidRDefault="00200CD4" w:rsidP="00F653CA">
            <w:r>
              <w:t>3.12±1.67</w:t>
            </w:r>
          </w:p>
        </w:tc>
        <w:tc>
          <w:tcPr>
            <w:tcW w:w="1631" w:type="dxa"/>
          </w:tcPr>
          <w:p w:rsidR="00F653CA" w:rsidRPr="00422E52" w:rsidRDefault="00200CD4" w:rsidP="00F653CA">
            <w:r>
              <w:t>-2.68</w:t>
            </w:r>
          </w:p>
        </w:tc>
        <w:tc>
          <w:tcPr>
            <w:tcW w:w="1375" w:type="dxa"/>
          </w:tcPr>
          <w:p w:rsidR="00F653CA" w:rsidRPr="00422E52" w:rsidRDefault="00200CD4" w:rsidP="00F653CA">
            <w:r>
              <w:t>0.008</w:t>
            </w:r>
          </w:p>
        </w:tc>
        <w:tc>
          <w:tcPr>
            <w:tcW w:w="1347" w:type="dxa"/>
          </w:tcPr>
          <w:p w:rsidR="00F653CA" w:rsidRPr="00422E52" w:rsidRDefault="00200CD4" w:rsidP="00F653CA">
            <w:r>
              <w:t>-0.98, -0.15</w:t>
            </w:r>
          </w:p>
        </w:tc>
      </w:tr>
      <w:tr w:rsidR="00F653CA" w:rsidRPr="00422E52" w:rsidTr="00F653CA">
        <w:tc>
          <w:tcPr>
            <w:tcW w:w="817" w:type="dxa"/>
          </w:tcPr>
          <w:p w:rsidR="00F653CA" w:rsidRPr="00422E52" w:rsidRDefault="00F653CA" w:rsidP="00F75BB4">
            <w:r w:rsidRPr="00422E52">
              <w:t>Visit6</w:t>
            </w:r>
          </w:p>
        </w:tc>
        <w:tc>
          <w:tcPr>
            <w:tcW w:w="2126" w:type="dxa"/>
          </w:tcPr>
          <w:p w:rsidR="00F653CA" w:rsidRPr="00422E52" w:rsidRDefault="008B3C8F" w:rsidP="00F653CA">
            <w:r>
              <w:t>2.84±1.26</w:t>
            </w:r>
          </w:p>
        </w:tc>
        <w:tc>
          <w:tcPr>
            <w:tcW w:w="1560" w:type="dxa"/>
          </w:tcPr>
          <w:p w:rsidR="00F653CA" w:rsidRPr="00422E52" w:rsidRDefault="008B3C8F" w:rsidP="00F653CA">
            <w:r>
              <w:t>3.89±1.11</w:t>
            </w:r>
          </w:p>
        </w:tc>
        <w:tc>
          <w:tcPr>
            <w:tcW w:w="1631" w:type="dxa"/>
          </w:tcPr>
          <w:p w:rsidR="00F653CA" w:rsidRPr="00422E52" w:rsidRDefault="008B3C8F" w:rsidP="00F653CA">
            <w:r>
              <w:t>-5.07</w:t>
            </w:r>
          </w:p>
        </w:tc>
        <w:tc>
          <w:tcPr>
            <w:tcW w:w="1375" w:type="dxa"/>
          </w:tcPr>
          <w:p w:rsidR="00F653CA" w:rsidRPr="00422E52" w:rsidRDefault="008B3C8F" w:rsidP="00F653CA">
            <w:r>
              <w:t>0.000</w:t>
            </w:r>
          </w:p>
        </w:tc>
        <w:tc>
          <w:tcPr>
            <w:tcW w:w="1347" w:type="dxa"/>
          </w:tcPr>
          <w:p w:rsidR="00F653CA" w:rsidRPr="00422E52" w:rsidRDefault="008B3C8F" w:rsidP="00F653CA">
            <w:r>
              <w:t>-1.45, -0.64</w:t>
            </w:r>
          </w:p>
        </w:tc>
      </w:tr>
    </w:tbl>
    <w:p w:rsidR="001D070E" w:rsidRDefault="001D070E" w:rsidP="001D070E"/>
    <w:p w:rsidR="001D070E" w:rsidRPr="00F653CA" w:rsidRDefault="001D070E" w:rsidP="001D070E">
      <w:pPr>
        <w:pStyle w:val="ListParagraph"/>
        <w:numPr>
          <w:ilvl w:val="0"/>
          <w:numId w:val="1"/>
        </w:numPr>
        <w:rPr>
          <w:b/>
          <w:sz w:val="28"/>
        </w:rPr>
      </w:pPr>
      <w:r w:rsidRPr="00F653CA">
        <w:rPr>
          <w:b/>
        </w:rPr>
        <w:t xml:space="preserve">Days with </w:t>
      </w:r>
      <w:r w:rsidR="00884958">
        <w:rPr>
          <w:rFonts w:hint="eastAsia"/>
          <w:b/>
        </w:rPr>
        <w:t>menstrual pain</w:t>
      </w:r>
    </w:p>
    <w:tbl>
      <w:tblPr>
        <w:tblStyle w:val="TableGrid"/>
        <w:tblW w:w="0" w:type="auto"/>
        <w:tblLook w:val="04A0"/>
      </w:tblPr>
      <w:tblGrid>
        <w:gridCol w:w="817"/>
        <w:gridCol w:w="2126"/>
        <w:gridCol w:w="1560"/>
        <w:gridCol w:w="1631"/>
        <w:gridCol w:w="1375"/>
        <w:gridCol w:w="1347"/>
      </w:tblGrid>
      <w:tr w:rsidR="001D070E" w:rsidTr="0081295B">
        <w:tc>
          <w:tcPr>
            <w:tcW w:w="817" w:type="dxa"/>
          </w:tcPr>
          <w:p w:rsidR="001D070E" w:rsidRDefault="001D070E" w:rsidP="0081295B">
            <w:r>
              <w:t>Group</w:t>
            </w:r>
          </w:p>
        </w:tc>
        <w:tc>
          <w:tcPr>
            <w:tcW w:w="2126" w:type="dxa"/>
          </w:tcPr>
          <w:p w:rsidR="001D070E" w:rsidRDefault="001D070E" w:rsidP="0081295B">
            <w:r>
              <w:t>Experimental(n=69)</w:t>
            </w:r>
          </w:p>
        </w:tc>
        <w:tc>
          <w:tcPr>
            <w:tcW w:w="1560" w:type="dxa"/>
          </w:tcPr>
          <w:p w:rsidR="001D070E" w:rsidRDefault="001D070E" w:rsidP="0081295B">
            <w:r>
              <w:t xml:space="preserve">Control(n=64) </w:t>
            </w:r>
          </w:p>
        </w:tc>
        <w:tc>
          <w:tcPr>
            <w:tcW w:w="1631" w:type="dxa"/>
          </w:tcPr>
          <w:p w:rsidR="001D070E" w:rsidRDefault="001D070E" w:rsidP="0081295B">
            <w:r>
              <w:t>t</w:t>
            </w:r>
          </w:p>
        </w:tc>
        <w:tc>
          <w:tcPr>
            <w:tcW w:w="1375" w:type="dxa"/>
          </w:tcPr>
          <w:p w:rsidR="001D070E" w:rsidRDefault="001D070E" w:rsidP="0081295B">
            <w:r>
              <w:t>Sig(2-tailed)</w:t>
            </w:r>
          </w:p>
        </w:tc>
        <w:tc>
          <w:tcPr>
            <w:tcW w:w="1347" w:type="dxa"/>
          </w:tcPr>
          <w:p w:rsidR="001D070E" w:rsidRDefault="001D070E" w:rsidP="0081295B">
            <w:r>
              <w:t>95% CI</w:t>
            </w:r>
          </w:p>
        </w:tc>
      </w:tr>
      <w:tr w:rsidR="001D070E" w:rsidTr="0081295B">
        <w:tc>
          <w:tcPr>
            <w:tcW w:w="817" w:type="dxa"/>
          </w:tcPr>
          <w:p w:rsidR="001D070E" w:rsidRDefault="001D070E" w:rsidP="0081295B">
            <w:r>
              <w:t>Visit0</w:t>
            </w:r>
          </w:p>
        </w:tc>
        <w:tc>
          <w:tcPr>
            <w:tcW w:w="2126" w:type="dxa"/>
          </w:tcPr>
          <w:p w:rsidR="001D070E" w:rsidRDefault="001D070E" w:rsidP="0081295B">
            <w:r>
              <w:t>5.47±2.88</w:t>
            </w:r>
          </w:p>
        </w:tc>
        <w:tc>
          <w:tcPr>
            <w:tcW w:w="1560" w:type="dxa"/>
          </w:tcPr>
          <w:p w:rsidR="001D070E" w:rsidRDefault="001D070E" w:rsidP="0081295B">
            <w:r>
              <w:t>5.62±2.93</w:t>
            </w:r>
          </w:p>
        </w:tc>
        <w:tc>
          <w:tcPr>
            <w:tcW w:w="1631" w:type="dxa"/>
          </w:tcPr>
          <w:p w:rsidR="001D070E" w:rsidRDefault="001D070E" w:rsidP="0081295B">
            <w:r>
              <w:t>-0.306</w:t>
            </w:r>
          </w:p>
        </w:tc>
        <w:tc>
          <w:tcPr>
            <w:tcW w:w="1375" w:type="dxa"/>
          </w:tcPr>
          <w:p w:rsidR="001D070E" w:rsidRDefault="001D070E" w:rsidP="0081295B">
            <w:r>
              <w:t>0.76</w:t>
            </w:r>
          </w:p>
        </w:tc>
        <w:tc>
          <w:tcPr>
            <w:tcW w:w="1347" w:type="dxa"/>
          </w:tcPr>
          <w:p w:rsidR="001D070E" w:rsidRDefault="001D070E" w:rsidP="0081295B">
            <w:r>
              <w:t>-1.15, 0.84</w:t>
            </w:r>
          </w:p>
        </w:tc>
      </w:tr>
      <w:tr w:rsidR="001D070E" w:rsidTr="0081295B">
        <w:tc>
          <w:tcPr>
            <w:tcW w:w="817" w:type="dxa"/>
          </w:tcPr>
          <w:p w:rsidR="001D070E" w:rsidRDefault="001D070E" w:rsidP="0081295B">
            <w:r>
              <w:t>Visit1</w:t>
            </w:r>
          </w:p>
        </w:tc>
        <w:tc>
          <w:tcPr>
            <w:tcW w:w="2126" w:type="dxa"/>
          </w:tcPr>
          <w:p w:rsidR="001D070E" w:rsidRDefault="001D070E" w:rsidP="0081295B">
            <w:r>
              <w:t>1.68±0.76</w:t>
            </w:r>
          </w:p>
        </w:tc>
        <w:tc>
          <w:tcPr>
            <w:tcW w:w="1560" w:type="dxa"/>
          </w:tcPr>
          <w:p w:rsidR="001D070E" w:rsidRDefault="001D070E" w:rsidP="0081295B">
            <w:r>
              <w:t>1.61±0.74</w:t>
            </w:r>
          </w:p>
        </w:tc>
        <w:tc>
          <w:tcPr>
            <w:tcW w:w="1631" w:type="dxa"/>
          </w:tcPr>
          <w:p w:rsidR="001D070E" w:rsidRDefault="001D070E" w:rsidP="0081295B">
            <w:r>
              <w:t>0.54</w:t>
            </w:r>
          </w:p>
        </w:tc>
        <w:tc>
          <w:tcPr>
            <w:tcW w:w="1375" w:type="dxa"/>
          </w:tcPr>
          <w:p w:rsidR="001D070E" w:rsidRDefault="001D070E" w:rsidP="0081295B">
            <w:r>
              <w:t>0.59</w:t>
            </w:r>
          </w:p>
        </w:tc>
        <w:tc>
          <w:tcPr>
            <w:tcW w:w="1347" w:type="dxa"/>
          </w:tcPr>
          <w:p w:rsidR="001D070E" w:rsidRDefault="001D070E" w:rsidP="0081295B">
            <w:r>
              <w:t>-0.19, 0.33</w:t>
            </w:r>
          </w:p>
        </w:tc>
      </w:tr>
      <w:tr w:rsidR="001D070E" w:rsidTr="0081295B">
        <w:tc>
          <w:tcPr>
            <w:tcW w:w="817" w:type="dxa"/>
          </w:tcPr>
          <w:p w:rsidR="001D070E" w:rsidRDefault="001D070E" w:rsidP="0081295B">
            <w:r>
              <w:t>Visit2</w:t>
            </w:r>
          </w:p>
        </w:tc>
        <w:tc>
          <w:tcPr>
            <w:tcW w:w="2126" w:type="dxa"/>
          </w:tcPr>
          <w:p w:rsidR="001D070E" w:rsidRDefault="001D070E" w:rsidP="0081295B">
            <w:r>
              <w:t>1.37±0.65</w:t>
            </w:r>
          </w:p>
        </w:tc>
        <w:tc>
          <w:tcPr>
            <w:tcW w:w="1560" w:type="dxa"/>
          </w:tcPr>
          <w:p w:rsidR="001D070E" w:rsidRDefault="001D070E" w:rsidP="0081295B">
            <w:r>
              <w:t>1.36±1.00</w:t>
            </w:r>
          </w:p>
        </w:tc>
        <w:tc>
          <w:tcPr>
            <w:tcW w:w="1631" w:type="dxa"/>
          </w:tcPr>
          <w:p w:rsidR="001D070E" w:rsidRDefault="001D070E" w:rsidP="0081295B">
            <w:r>
              <w:t>0.06</w:t>
            </w:r>
          </w:p>
        </w:tc>
        <w:tc>
          <w:tcPr>
            <w:tcW w:w="1375" w:type="dxa"/>
          </w:tcPr>
          <w:p w:rsidR="001D070E" w:rsidRDefault="001D070E" w:rsidP="0081295B">
            <w:r>
              <w:t>0.95</w:t>
            </w:r>
          </w:p>
        </w:tc>
        <w:tc>
          <w:tcPr>
            <w:tcW w:w="1347" w:type="dxa"/>
          </w:tcPr>
          <w:p w:rsidR="001D070E" w:rsidRDefault="001D070E" w:rsidP="0081295B">
            <w:r>
              <w:t>-0.28, 0.29</w:t>
            </w:r>
          </w:p>
        </w:tc>
      </w:tr>
      <w:tr w:rsidR="001D070E" w:rsidTr="0081295B">
        <w:tc>
          <w:tcPr>
            <w:tcW w:w="817" w:type="dxa"/>
          </w:tcPr>
          <w:p w:rsidR="001D070E" w:rsidRDefault="001D070E" w:rsidP="0081295B">
            <w:r>
              <w:t>Visit3</w:t>
            </w:r>
          </w:p>
        </w:tc>
        <w:tc>
          <w:tcPr>
            <w:tcW w:w="2126" w:type="dxa"/>
          </w:tcPr>
          <w:p w:rsidR="001D070E" w:rsidRDefault="001D070E" w:rsidP="0081295B">
            <w:r>
              <w:t>1.12±0.71</w:t>
            </w:r>
          </w:p>
        </w:tc>
        <w:tc>
          <w:tcPr>
            <w:tcW w:w="1560" w:type="dxa"/>
          </w:tcPr>
          <w:p w:rsidR="001D070E" w:rsidRDefault="00385E42" w:rsidP="0081295B">
            <w:r>
              <w:t>1.16</w:t>
            </w:r>
            <w:r w:rsidR="001D070E">
              <w:t>±1.01</w:t>
            </w:r>
          </w:p>
        </w:tc>
        <w:tc>
          <w:tcPr>
            <w:tcW w:w="1631" w:type="dxa"/>
          </w:tcPr>
          <w:p w:rsidR="001D070E" w:rsidRDefault="001D070E" w:rsidP="0081295B">
            <w:r>
              <w:t>-0.22</w:t>
            </w:r>
          </w:p>
        </w:tc>
        <w:tc>
          <w:tcPr>
            <w:tcW w:w="1375" w:type="dxa"/>
          </w:tcPr>
          <w:p w:rsidR="001D070E" w:rsidRDefault="001D070E" w:rsidP="0081295B">
            <w:r>
              <w:t>0.83</w:t>
            </w:r>
          </w:p>
        </w:tc>
        <w:tc>
          <w:tcPr>
            <w:tcW w:w="1347" w:type="dxa"/>
          </w:tcPr>
          <w:p w:rsidR="001D070E" w:rsidRDefault="001D070E" w:rsidP="0081295B">
            <w:r>
              <w:t>-0.33, 0.26</w:t>
            </w:r>
          </w:p>
        </w:tc>
      </w:tr>
      <w:tr w:rsidR="001D070E" w:rsidTr="0081295B">
        <w:tc>
          <w:tcPr>
            <w:tcW w:w="817" w:type="dxa"/>
          </w:tcPr>
          <w:p w:rsidR="001D070E" w:rsidRDefault="001D070E" w:rsidP="0081295B">
            <w:r>
              <w:t>Visit4</w:t>
            </w:r>
          </w:p>
        </w:tc>
        <w:tc>
          <w:tcPr>
            <w:tcW w:w="2126" w:type="dxa"/>
          </w:tcPr>
          <w:p w:rsidR="001D070E" w:rsidRDefault="001D070E" w:rsidP="0081295B">
            <w:r>
              <w:t>0.85±0.40</w:t>
            </w:r>
          </w:p>
        </w:tc>
        <w:tc>
          <w:tcPr>
            <w:tcW w:w="1560" w:type="dxa"/>
          </w:tcPr>
          <w:p w:rsidR="001D070E" w:rsidRDefault="001D070E" w:rsidP="0081295B">
            <w:r>
              <w:t>0.87±0.43</w:t>
            </w:r>
          </w:p>
        </w:tc>
        <w:tc>
          <w:tcPr>
            <w:tcW w:w="1631" w:type="dxa"/>
          </w:tcPr>
          <w:p w:rsidR="001D070E" w:rsidRDefault="001D070E" w:rsidP="0081295B">
            <w:r>
              <w:t>-0.29</w:t>
            </w:r>
          </w:p>
        </w:tc>
        <w:tc>
          <w:tcPr>
            <w:tcW w:w="1375" w:type="dxa"/>
          </w:tcPr>
          <w:p w:rsidR="001D070E" w:rsidRDefault="001D070E" w:rsidP="0081295B">
            <w:r>
              <w:t>0.78</w:t>
            </w:r>
          </w:p>
        </w:tc>
        <w:tc>
          <w:tcPr>
            <w:tcW w:w="1347" w:type="dxa"/>
          </w:tcPr>
          <w:p w:rsidR="001D070E" w:rsidRDefault="001D070E" w:rsidP="0081295B">
            <w:r>
              <w:t>-0.16, 0.12</w:t>
            </w:r>
          </w:p>
        </w:tc>
      </w:tr>
      <w:tr w:rsidR="001D070E" w:rsidTr="0081295B">
        <w:tc>
          <w:tcPr>
            <w:tcW w:w="817" w:type="dxa"/>
          </w:tcPr>
          <w:p w:rsidR="001D070E" w:rsidRDefault="001D070E" w:rsidP="0081295B">
            <w:r>
              <w:t>Visit5</w:t>
            </w:r>
          </w:p>
        </w:tc>
        <w:tc>
          <w:tcPr>
            <w:tcW w:w="2126" w:type="dxa"/>
          </w:tcPr>
          <w:p w:rsidR="001D070E" w:rsidRDefault="001D070E" w:rsidP="0081295B">
            <w:r>
              <w:t>0.92±0.83</w:t>
            </w:r>
          </w:p>
        </w:tc>
        <w:tc>
          <w:tcPr>
            <w:tcW w:w="1560" w:type="dxa"/>
          </w:tcPr>
          <w:p w:rsidR="001D070E" w:rsidRDefault="001D070E" w:rsidP="0081295B">
            <w:r>
              <w:t>1.04±0.39</w:t>
            </w:r>
          </w:p>
        </w:tc>
        <w:tc>
          <w:tcPr>
            <w:tcW w:w="1631" w:type="dxa"/>
          </w:tcPr>
          <w:p w:rsidR="001D070E" w:rsidRDefault="001D070E" w:rsidP="0081295B">
            <w:r>
              <w:t>-2.07</w:t>
            </w:r>
          </w:p>
        </w:tc>
        <w:tc>
          <w:tcPr>
            <w:tcW w:w="1375" w:type="dxa"/>
          </w:tcPr>
          <w:p w:rsidR="001D070E" w:rsidRDefault="001D070E" w:rsidP="0081295B">
            <w:r>
              <w:t>0.041</w:t>
            </w:r>
          </w:p>
        </w:tc>
        <w:tc>
          <w:tcPr>
            <w:tcW w:w="1347" w:type="dxa"/>
          </w:tcPr>
          <w:p w:rsidR="001D070E" w:rsidRDefault="001D070E" w:rsidP="0081295B">
            <w:r>
              <w:t>-0.24, -0.01</w:t>
            </w:r>
          </w:p>
        </w:tc>
      </w:tr>
      <w:tr w:rsidR="001D070E" w:rsidTr="0081295B">
        <w:tc>
          <w:tcPr>
            <w:tcW w:w="817" w:type="dxa"/>
          </w:tcPr>
          <w:p w:rsidR="001D070E" w:rsidRDefault="001D070E" w:rsidP="0081295B">
            <w:r>
              <w:t>Visit6</w:t>
            </w:r>
          </w:p>
        </w:tc>
        <w:tc>
          <w:tcPr>
            <w:tcW w:w="2126" w:type="dxa"/>
          </w:tcPr>
          <w:p w:rsidR="001D070E" w:rsidRDefault="001D070E" w:rsidP="0081295B">
            <w:r>
              <w:t>1.06±0.36</w:t>
            </w:r>
          </w:p>
        </w:tc>
        <w:tc>
          <w:tcPr>
            <w:tcW w:w="1560" w:type="dxa"/>
          </w:tcPr>
          <w:p w:rsidR="001D070E" w:rsidRDefault="001D070E" w:rsidP="0081295B">
            <w:r>
              <w:t>1.38±0.55</w:t>
            </w:r>
          </w:p>
        </w:tc>
        <w:tc>
          <w:tcPr>
            <w:tcW w:w="1631" w:type="dxa"/>
          </w:tcPr>
          <w:p w:rsidR="001D070E" w:rsidRDefault="001D070E" w:rsidP="0081295B">
            <w:r>
              <w:t>-4.00</w:t>
            </w:r>
          </w:p>
        </w:tc>
        <w:tc>
          <w:tcPr>
            <w:tcW w:w="1375" w:type="dxa"/>
          </w:tcPr>
          <w:p w:rsidR="001D070E" w:rsidRDefault="001D070E" w:rsidP="0081295B">
            <w:r>
              <w:t>0.000</w:t>
            </w:r>
          </w:p>
        </w:tc>
        <w:tc>
          <w:tcPr>
            <w:tcW w:w="1347" w:type="dxa"/>
          </w:tcPr>
          <w:p w:rsidR="001D070E" w:rsidRDefault="001D070E" w:rsidP="0081295B">
            <w:r>
              <w:t>-0.48, -0.16</w:t>
            </w:r>
          </w:p>
        </w:tc>
      </w:tr>
    </w:tbl>
    <w:p w:rsidR="00F653CA" w:rsidRDefault="00F653CA" w:rsidP="00F653CA">
      <w:pPr>
        <w:rPr>
          <w:rFonts w:hint="eastAsia"/>
          <w:b/>
        </w:rPr>
      </w:pPr>
    </w:p>
    <w:p w:rsidR="00884958" w:rsidRPr="00F653CA" w:rsidRDefault="00884958" w:rsidP="00884958">
      <w:pPr>
        <w:pStyle w:val="ListParagraph"/>
        <w:numPr>
          <w:ilvl w:val="0"/>
          <w:numId w:val="1"/>
        </w:numPr>
        <w:rPr>
          <w:b/>
          <w:sz w:val="28"/>
        </w:rPr>
      </w:pPr>
      <w:r>
        <w:rPr>
          <w:rFonts w:hint="eastAsia"/>
          <w:b/>
        </w:rPr>
        <w:t xml:space="preserve">PD symptom severity measured by the CMSS </w:t>
      </w:r>
    </w:p>
    <w:tbl>
      <w:tblPr>
        <w:tblStyle w:val="TableGrid"/>
        <w:tblW w:w="0" w:type="auto"/>
        <w:tblLook w:val="04A0"/>
      </w:tblPr>
      <w:tblGrid>
        <w:gridCol w:w="817"/>
        <w:gridCol w:w="2126"/>
        <w:gridCol w:w="1560"/>
        <w:gridCol w:w="1631"/>
        <w:gridCol w:w="1375"/>
        <w:gridCol w:w="1347"/>
      </w:tblGrid>
      <w:tr w:rsidR="00884958" w:rsidTr="00F75BB4">
        <w:tc>
          <w:tcPr>
            <w:tcW w:w="817" w:type="dxa"/>
          </w:tcPr>
          <w:p w:rsidR="00884958" w:rsidRDefault="00884958" w:rsidP="00F75BB4">
            <w:r>
              <w:t>Group</w:t>
            </w:r>
          </w:p>
        </w:tc>
        <w:tc>
          <w:tcPr>
            <w:tcW w:w="2126" w:type="dxa"/>
          </w:tcPr>
          <w:p w:rsidR="00884958" w:rsidRDefault="00884958" w:rsidP="00F75BB4">
            <w:r>
              <w:t>Experimental(n=69)</w:t>
            </w:r>
          </w:p>
        </w:tc>
        <w:tc>
          <w:tcPr>
            <w:tcW w:w="1560" w:type="dxa"/>
          </w:tcPr>
          <w:p w:rsidR="00884958" w:rsidRDefault="00884958" w:rsidP="00F75BB4">
            <w:r>
              <w:t xml:space="preserve">Control(n=64) </w:t>
            </w:r>
          </w:p>
        </w:tc>
        <w:tc>
          <w:tcPr>
            <w:tcW w:w="1631" w:type="dxa"/>
          </w:tcPr>
          <w:p w:rsidR="00884958" w:rsidRDefault="00884958" w:rsidP="00F75BB4">
            <w:r>
              <w:t>t</w:t>
            </w:r>
          </w:p>
        </w:tc>
        <w:tc>
          <w:tcPr>
            <w:tcW w:w="1375" w:type="dxa"/>
          </w:tcPr>
          <w:p w:rsidR="00884958" w:rsidRDefault="00884958" w:rsidP="00F75BB4">
            <w:r>
              <w:t>Sig(2-tailed)</w:t>
            </w:r>
          </w:p>
        </w:tc>
        <w:tc>
          <w:tcPr>
            <w:tcW w:w="1347" w:type="dxa"/>
          </w:tcPr>
          <w:p w:rsidR="00884958" w:rsidRDefault="00884958" w:rsidP="00F75BB4">
            <w:r>
              <w:t>95% CI</w:t>
            </w:r>
          </w:p>
        </w:tc>
      </w:tr>
      <w:tr w:rsidR="00884958" w:rsidTr="00F75BB4">
        <w:tc>
          <w:tcPr>
            <w:tcW w:w="817" w:type="dxa"/>
          </w:tcPr>
          <w:p w:rsidR="00884958" w:rsidRDefault="00884958" w:rsidP="00F75BB4">
            <w:r>
              <w:t>Visit0</w:t>
            </w:r>
          </w:p>
        </w:tc>
        <w:tc>
          <w:tcPr>
            <w:tcW w:w="2126" w:type="dxa"/>
          </w:tcPr>
          <w:p w:rsidR="00884958" w:rsidRDefault="00573985" w:rsidP="00573985">
            <w:r>
              <w:t>16</w:t>
            </w:r>
            <w:r w:rsidR="00884958">
              <w:t>.</w:t>
            </w:r>
            <w:r>
              <w:t>23</w:t>
            </w:r>
            <w:r w:rsidR="00884958">
              <w:t>±8</w:t>
            </w:r>
            <w:r>
              <w:t>.0</w:t>
            </w:r>
            <w:r w:rsidR="00884958">
              <w:t>8</w:t>
            </w:r>
          </w:p>
        </w:tc>
        <w:tc>
          <w:tcPr>
            <w:tcW w:w="1560" w:type="dxa"/>
          </w:tcPr>
          <w:p w:rsidR="00884958" w:rsidRDefault="00573985" w:rsidP="00573985">
            <w:r>
              <w:t>16</w:t>
            </w:r>
            <w:r w:rsidR="00884958">
              <w:t>.</w:t>
            </w:r>
            <w:r>
              <w:t>0</w:t>
            </w:r>
            <w:r w:rsidR="00884958">
              <w:t>6±</w:t>
            </w:r>
            <w:r>
              <w:t>6</w:t>
            </w:r>
            <w:r w:rsidR="00884958">
              <w:t>.</w:t>
            </w:r>
            <w:r>
              <w:t>67</w:t>
            </w:r>
          </w:p>
        </w:tc>
        <w:tc>
          <w:tcPr>
            <w:tcW w:w="1631" w:type="dxa"/>
          </w:tcPr>
          <w:p w:rsidR="00884958" w:rsidRDefault="00573985" w:rsidP="00F75BB4">
            <w:r>
              <w:t>0.13</w:t>
            </w:r>
          </w:p>
        </w:tc>
        <w:tc>
          <w:tcPr>
            <w:tcW w:w="1375" w:type="dxa"/>
          </w:tcPr>
          <w:p w:rsidR="00884958" w:rsidRDefault="00884958" w:rsidP="00573985">
            <w:r>
              <w:t>0.</w:t>
            </w:r>
            <w:r w:rsidR="00573985">
              <w:t>90</w:t>
            </w:r>
          </w:p>
        </w:tc>
        <w:tc>
          <w:tcPr>
            <w:tcW w:w="1347" w:type="dxa"/>
          </w:tcPr>
          <w:p w:rsidR="00884958" w:rsidRDefault="00884958" w:rsidP="00573985">
            <w:r>
              <w:t>-</w:t>
            </w:r>
            <w:r w:rsidR="00573985">
              <w:t>2</w:t>
            </w:r>
            <w:r>
              <w:t>.</w:t>
            </w:r>
            <w:r w:rsidR="00573985">
              <w:t>38</w:t>
            </w:r>
            <w:r>
              <w:t xml:space="preserve">, </w:t>
            </w:r>
            <w:r w:rsidR="00573985">
              <w:t>2</w:t>
            </w:r>
            <w:r>
              <w:t>.</w:t>
            </w:r>
            <w:r w:rsidR="00573985">
              <w:t>72</w:t>
            </w:r>
          </w:p>
        </w:tc>
      </w:tr>
      <w:tr w:rsidR="00884958" w:rsidTr="00F75BB4">
        <w:tc>
          <w:tcPr>
            <w:tcW w:w="817" w:type="dxa"/>
          </w:tcPr>
          <w:p w:rsidR="00884958" w:rsidRDefault="00884958" w:rsidP="00F75BB4">
            <w:r>
              <w:t>Visit1</w:t>
            </w:r>
          </w:p>
        </w:tc>
        <w:tc>
          <w:tcPr>
            <w:tcW w:w="2126" w:type="dxa"/>
          </w:tcPr>
          <w:p w:rsidR="00884958" w:rsidRDefault="00884958" w:rsidP="00AC613E">
            <w:r>
              <w:t>1</w:t>
            </w:r>
            <w:r w:rsidR="00AC613E">
              <w:t>4</w:t>
            </w:r>
            <w:r>
              <w:t>.</w:t>
            </w:r>
            <w:r w:rsidR="00AC613E">
              <w:t>23</w:t>
            </w:r>
            <w:r>
              <w:t>±</w:t>
            </w:r>
            <w:r w:rsidR="00AC613E">
              <w:t>7</w:t>
            </w:r>
            <w:r>
              <w:t>.</w:t>
            </w:r>
            <w:r w:rsidR="00AC613E">
              <w:t>99</w:t>
            </w:r>
          </w:p>
        </w:tc>
        <w:tc>
          <w:tcPr>
            <w:tcW w:w="1560" w:type="dxa"/>
          </w:tcPr>
          <w:p w:rsidR="00884958" w:rsidRDefault="00884958" w:rsidP="00AC613E">
            <w:r>
              <w:t>1</w:t>
            </w:r>
            <w:r w:rsidR="00AC613E">
              <w:t>3</w:t>
            </w:r>
            <w:r>
              <w:t>.</w:t>
            </w:r>
            <w:r w:rsidR="00AC613E">
              <w:t>03</w:t>
            </w:r>
            <w:r>
              <w:t>±</w:t>
            </w:r>
            <w:r w:rsidR="00AC613E">
              <w:t>5</w:t>
            </w:r>
            <w:r>
              <w:t>.</w:t>
            </w:r>
            <w:r w:rsidR="00AC613E">
              <w:t>63</w:t>
            </w:r>
          </w:p>
        </w:tc>
        <w:tc>
          <w:tcPr>
            <w:tcW w:w="1631" w:type="dxa"/>
          </w:tcPr>
          <w:p w:rsidR="00884958" w:rsidRDefault="00884958" w:rsidP="00F75BB4">
            <w:r>
              <w:t>0.</w:t>
            </w:r>
            <w:r w:rsidR="00AC613E">
              <w:t>99</w:t>
            </w:r>
          </w:p>
        </w:tc>
        <w:tc>
          <w:tcPr>
            <w:tcW w:w="1375" w:type="dxa"/>
          </w:tcPr>
          <w:p w:rsidR="00884958" w:rsidRDefault="00884958" w:rsidP="00F75BB4">
            <w:r>
              <w:t>0.</w:t>
            </w:r>
            <w:r w:rsidR="00AC613E">
              <w:t>32</w:t>
            </w:r>
          </w:p>
        </w:tc>
        <w:tc>
          <w:tcPr>
            <w:tcW w:w="1347" w:type="dxa"/>
          </w:tcPr>
          <w:p w:rsidR="00884958" w:rsidRDefault="00884958" w:rsidP="00AC613E">
            <w:r>
              <w:t>-</w:t>
            </w:r>
            <w:r w:rsidR="00AC613E">
              <w:t>1</w:t>
            </w:r>
            <w:r>
              <w:t xml:space="preserve">.19, </w:t>
            </w:r>
            <w:r w:rsidR="00AC613E">
              <w:t>3</w:t>
            </w:r>
            <w:r>
              <w:t>.</w:t>
            </w:r>
            <w:r w:rsidR="00AC613E">
              <w:t>59</w:t>
            </w:r>
          </w:p>
        </w:tc>
      </w:tr>
      <w:tr w:rsidR="00884958" w:rsidTr="00F75BB4">
        <w:tc>
          <w:tcPr>
            <w:tcW w:w="817" w:type="dxa"/>
          </w:tcPr>
          <w:p w:rsidR="00884958" w:rsidRDefault="00884958" w:rsidP="00F75BB4">
            <w:r>
              <w:t>Visit2</w:t>
            </w:r>
          </w:p>
        </w:tc>
        <w:tc>
          <w:tcPr>
            <w:tcW w:w="2126" w:type="dxa"/>
          </w:tcPr>
          <w:p w:rsidR="00884958" w:rsidRDefault="00884958" w:rsidP="00E44B51">
            <w:r>
              <w:t>1</w:t>
            </w:r>
            <w:r w:rsidR="00E44B51">
              <w:t>0.</w:t>
            </w:r>
            <w:r>
              <w:t>7</w:t>
            </w:r>
            <w:r w:rsidR="00E44B51">
              <w:t>4±</w:t>
            </w:r>
            <w:r>
              <w:t>6</w:t>
            </w:r>
            <w:r w:rsidR="00E44B51">
              <w:t>.46</w:t>
            </w:r>
          </w:p>
        </w:tc>
        <w:tc>
          <w:tcPr>
            <w:tcW w:w="1560" w:type="dxa"/>
          </w:tcPr>
          <w:p w:rsidR="00884958" w:rsidRDefault="00884958" w:rsidP="00E44B51">
            <w:r>
              <w:t>1</w:t>
            </w:r>
            <w:r w:rsidR="00E44B51">
              <w:t>0</w:t>
            </w:r>
            <w:r>
              <w:t>.</w:t>
            </w:r>
            <w:r w:rsidR="00E44B51">
              <w:t>75</w:t>
            </w:r>
            <w:r>
              <w:t>±</w:t>
            </w:r>
            <w:r w:rsidR="00E44B51">
              <w:t>5</w:t>
            </w:r>
            <w:r>
              <w:t>.</w:t>
            </w:r>
            <w:r w:rsidR="00E44B51">
              <w:t>81</w:t>
            </w:r>
          </w:p>
        </w:tc>
        <w:tc>
          <w:tcPr>
            <w:tcW w:w="1631" w:type="dxa"/>
          </w:tcPr>
          <w:p w:rsidR="00884958" w:rsidRDefault="00E44B51" w:rsidP="00F75BB4">
            <w:r>
              <w:t>-0.1</w:t>
            </w:r>
          </w:p>
        </w:tc>
        <w:tc>
          <w:tcPr>
            <w:tcW w:w="1375" w:type="dxa"/>
          </w:tcPr>
          <w:p w:rsidR="00884958" w:rsidRDefault="00884958" w:rsidP="00E44B51">
            <w:r>
              <w:t>0.9</w:t>
            </w:r>
            <w:r w:rsidR="00E44B51">
              <w:t>9</w:t>
            </w:r>
          </w:p>
        </w:tc>
        <w:tc>
          <w:tcPr>
            <w:tcW w:w="1347" w:type="dxa"/>
          </w:tcPr>
          <w:p w:rsidR="00884958" w:rsidRDefault="00884958" w:rsidP="00E44B51">
            <w:r>
              <w:t>-</w:t>
            </w:r>
            <w:r w:rsidR="00E44B51">
              <w:t>2</w:t>
            </w:r>
            <w:r>
              <w:t>.</w:t>
            </w:r>
            <w:r w:rsidR="00E44B51">
              <w:t>1</w:t>
            </w:r>
            <w:r>
              <w:t xml:space="preserve">2, </w:t>
            </w:r>
            <w:r w:rsidR="00E44B51">
              <w:t>2</w:t>
            </w:r>
            <w:r>
              <w:t>.</w:t>
            </w:r>
            <w:r w:rsidR="00E44B51">
              <w:t>10</w:t>
            </w:r>
          </w:p>
        </w:tc>
      </w:tr>
      <w:tr w:rsidR="00884958" w:rsidTr="00F75BB4">
        <w:tc>
          <w:tcPr>
            <w:tcW w:w="817" w:type="dxa"/>
          </w:tcPr>
          <w:p w:rsidR="00884958" w:rsidRDefault="00884958" w:rsidP="00F75BB4">
            <w:r>
              <w:t>Visit3</w:t>
            </w:r>
          </w:p>
        </w:tc>
        <w:tc>
          <w:tcPr>
            <w:tcW w:w="2126" w:type="dxa"/>
          </w:tcPr>
          <w:p w:rsidR="00884958" w:rsidRDefault="00385E42" w:rsidP="00385E42">
            <w:r>
              <w:t>5</w:t>
            </w:r>
            <w:r w:rsidR="00884958">
              <w:t>.</w:t>
            </w:r>
            <w:r>
              <w:t>7</w:t>
            </w:r>
            <w:r w:rsidR="00884958">
              <w:t>2±</w:t>
            </w:r>
            <w:r>
              <w:t>4</w:t>
            </w:r>
            <w:r w:rsidR="00884958">
              <w:t>.</w:t>
            </w:r>
            <w:r>
              <w:t>45</w:t>
            </w:r>
          </w:p>
        </w:tc>
        <w:tc>
          <w:tcPr>
            <w:tcW w:w="1560" w:type="dxa"/>
          </w:tcPr>
          <w:p w:rsidR="00884958" w:rsidRDefault="00385E42" w:rsidP="00385E42">
            <w:r>
              <w:t>7</w:t>
            </w:r>
            <w:r w:rsidR="00884958">
              <w:t>.</w:t>
            </w:r>
            <w:r>
              <w:t>25</w:t>
            </w:r>
            <w:r w:rsidR="00884958">
              <w:t>±</w:t>
            </w:r>
            <w:r>
              <w:t>4</w:t>
            </w:r>
            <w:r w:rsidR="00884958">
              <w:t>.</w:t>
            </w:r>
            <w:r>
              <w:t>32</w:t>
            </w:r>
          </w:p>
        </w:tc>
        <w:tc>
          <w:tcPr>
            <w:tcW w:w="1631" w:type="dxa"/>
          </w:tcPr>
          <w:p w:rsidR="00884958" w:rsidRDefault="00884958" w:rsidP="00F75BB4">
            <w:r>
              <w:t>-</w:t>
            </w:r>
            <w:r w:rsidR="00385E42">
              <w:t>1.98</w:t>
            </w:r>
          </w:p>
        </w:tc>
        <w:tc>
          <w:tcPr>
            <w:tcW w:w="1375" w:type="dxa"/>
          </w:tcPr>
          <w:p w:rsidR="00884958" w:rsidRDefault="00385E42" w:rsidP="00F75BB4">
            <w:r>
              <w:t>0.05</w:t>
            </w:r>
          </w:p>
        </w:tc>
        <w:tc>
          <w:tcPr>
            <w:tcW w:w="1347" w:type="dxa"/>
          </w:tcPr>
          <w:p w:rsidR="00884958" w:rsidRDefault="00884958" w:rsidP="00385E42">
            <w:r>
              <w:t>-</w:t>
            </w:r>
            <w:r w:rsidR="00385E42">
              <w:t>3</w:t>
            </w:r>
            <w:r>
              <w:t>.</w:t>
            </w:r>
            <w:r w:rsidR="00385E42">
              <w:t>05</w:t>
            </w:r>
            <w:r>
              <w:t xml:space="preserve">, </w:t>
            </w:r>
            <w:r w:rsidR="00385E42">
              <w:t>-</w:t>
            </w:r>
            <w:r>
              <w:t>0.</w:t>
            </w:r>
            <w:r w:rsidR="00385E42">
              <w:t>001</w:t>
            </w:r>
          </w:p>
        </w:tc>
      </w:tr>
      <w:tr w:rsidR="00884958" w:rsidTr="00F75BB4">
        <w:tc>
          <w:tcPr>
            <w:tcW w:w="817" w:type="dxa"/>
          </w:tcPr>
          <w:p w:rsidR="00884958" w:rsidRDefault="00884958" w:rsidP="00F75BB4">
            <w:r>
              <w:t>Visit4</w:t>
            </w:r>
          </w:p>
        </w:tc>
        <w:tc>
          <w:tcPr>
            <w:tcW w:w="2126" w:type="dxa"/>
          </w:tcPr>
          <w:p w:rsidR="00884958" w:rsidRDefault="00E571BB" w:rsidP="00E571BB">
            <w:r>
              <w:t>5</w:t>
            </w:r>
            <w:r w:rsidR="00884958">
              <w:t>.</w:t>
            </w:r>
            <w:r>
              <w:t>47</w:t>
            </w:r>
            <w:r w:rsidR="00884958">
              <w:t>±</w:t>
            </w:r>
            <w:r>
              <w:t>4</w:t>
            </w:r>
            <w:r w:rsidR="00884958">
              <w:t>.</w:t>
            </w:r>
            <w:r>
              <w:t>3</w:t>
            </w:r>
            <w:r w:rsidR="00884958">
              <w:t>0</w:t>
            </w:r>
          </w:p>
        </w:tc>
        <w:tc>
          <w:tcPr>
            <w:tcW w:w="1560" w:type="dxa"/>
          </w:tcPr>
          <w:p w:rsidR="00884958" w:rsidRDefault="00E571BB" w:rsidP="00E571BB">
            <w:r>
              <w:t>7</w:t>
            </w:r>
            <w:r w:rsidR="00884958">
              <w:t>.</w:t>
            </w:r>
            <w:r>
              <w:t>31</w:t>
            </w:r>
            <w:r w:rsidR="00884958">
              <w:t>±</w:t>
            </w:r>
            <w:r>
              <w:t>4</w:t>
            </w:r>
            <w:r w:rsidR="00884958">
              <w:t>.43</w:t>
            </w:r>
          </w:p>
        </w:tc>
        <w:tc>
          <w:tcPr>
            <w:tcW w:w="1631" w:type="dxa"/>
          </w:tcPr>
          <w:p w:rsidR="00884958" w:rsidRDefault="00884958" w:rsidP="00F75BB4">
            <w:r>
              <w:t>-</w:t>
            </w:r>
            <w:r w:rsidR="00E571BB">
              <w:t>2.43</w:t>
            </w:r>
          </w:p>
        </w:tc>
        <w:tc>
          <w:tcPr>
            <w:tcW w:w="1375" w:type="dxa"/>
          </w:tcPr>
          <w:p w:rsidR="00884958" w:rsidRDefault="00884958" w:rsidP="00F75BB4">
            <w:r>
              <w:t>0.</w:t>
            </w:r>
            <w:r w:rsidR="00E571BB">
              <w:t>017</w:t>
            </w:r>
          </w:p>
        </w:tc>
        <w:tc>
          <w:tcPr>
            <w:tcW w:w="1347" w:type="dxa"/>
          </w:tcPr>
          <w:p w:rsidR="00884958" w:rsidRDefault="00884958" w:rsidP="00E571BB">
            <w:r>
              <w:t>-</w:t>
            </w:r>
            <w:r w:rsidR="00E571BB">
              <w:t>3</w:t>
            </w:r>
            <w:r>
              <w:t>.</w:t>
            </w:r>
            <w:r w:rsidR="00E571BB">
              <w:t>33</w:t>
            </w:r>
            <w:r>
              <w:t>,</w:t>
            </w:r>
            <w:r w:rsidR="00E571BB">
              <w:t>-0.34</w:t>
            </w:r>
          </w:p>
        </w:tc>
      </w:tr>
      <w:tr w:rsidR="00884958" w:rsidTr="00F75BB4">
        <w:tc>
          <w:tcPr>
            <w:tcW w:w="817" w:type="dxa"/>
          </w:tcPr>
          <w:p w:rsidR="00884958" w:rsidRDefault="00884958" w:rsidP="00F75BB4">
            <w:r>
              <w:t>Visit5</w:t>
            </w:r>
          </w:p>
        </w:tc>
        <w:tc>
          <w:tcPr>
            <w:tcW w:w="2126" w:type="dxa"/>
          </w:tcPr>
          <w:p w:rsidR="00884958" w:rsidRDefault="00D73A08" w:rsidP="00D73A08">
            <w:r>
              <w:t>4.61</w:t>
            </w:r>
            <w:r w:rsidR="00884958">
              <w:t>±</w:t>
            </w:r>
            <w:r>
              <w:t>3</w:t>
            </w:r>
            <w:r w:rsidR="00884958">
              <w:t>.</w:t>
            </w:r>
            <w:r>
              <w:t>7</w:t>
            </w:r>
            <w:r w:rsidR="00884958">
              <w:t>3</w:t>
            </w:r>
          </w:p>
        </w:tc>
        <w:tc>
          <w:tcPr>
            <w:tcW w:w="1560" w:type="dxa"/>
          </w:tcPr>
          <w:p w:rsidR="00884958" w:rsidRDefault="00D73A08" w:rsidP="00D73A08">
            <w:r>
              <w:t>8</w:t>
            </w:r>
            <w:r w:rsidR="00884958">
              <w:t>.</w:t>
            </w:r>
            <w:r>
              <w:t>30</w:t>
            </w:r>
            <w:r w:rsidR="00884958">
              <w:t>±</w:t>
            </w:r>
            <w:r>
              <w:t>4</w:t>
            </w:r>
            <w:r w:rsidR="00884958">
              <w:t>.</w:t>
            </w:r>
            <w:r>
              <w:t>7</w:t>
            </w:r>
            <w:r w:rsidR="00884958">
              <w:t>9</w:t>
            </w:r>
          </w:p>
        </w:tc>
        <w:tc>
          <w:tcPr>
            <w:tcW w:w="1631" w:type="dxa"/>
          </w:tcPr>
          <w:p w:rsidR="00884958" w:rsidRDefault="00884958" w:rsidP="00F75BB4">
            <w:r>
              <w:t>-</w:t>
            </w:r>
            <w:r w:rsidR="00D73A08">
              <w:t>4.98</w:t>
            </w:r>
          </w:p>
        </w:tc>
        <w:tc>
          <w:tcPr>
            <w:tcW w:w="1375" w:type="dxa"/>
          </w:tcPr>
          <w:p w:rsidR="00884958" w:rsidRDefault="00884958" w:rsidP="00F75BB4">
            <w:r>
              <w:t>0.</w:t>
            </w:r>
            <w:r w:rsidR="00D73A08">
              <w:t>000</w:t>
            </w:r>
          </w:p>
        </w:tc>
        <w:tc>
          <w:tcPr>
            <w:tcW w:w="1347" w:type="dxa"/>
          </w:tcPr>
          <w:p w:rsidR="00884958" w:rsidRDefault="00884958" w:rsidP="00D73A08">
            <w:r>
              <w:t>-</w:t>
            </w:r>
            <w:r w:rsidR="00D73A08">
              <w:t>5</w:t>
            </w:r>
            <w:r>
              <w:t>.</w:t>
            </w:r>
            <w:r w:rsidR="00D73A08">
              <w:t>15</w:t>
            </w:r>
            <w:r>
              <w:t>, -</w:t>
            </w:r>
            <w:r w:rsidR="00D73A08">
              <w:t>2</w:t>
            </w:r>
            <w:r>
              <w:t>.</w:t>
            </w:r>
            <w:r w:rsidR="00D73A08">
              <w:t>22</w:t>
            </w:r>
          </w:p>
        </w:tc>
      </w:tr>
      <w:tr w:rsidR="00884958" w:rsidTr="00F75BB4">
        <w:tc>
          <w:tcPr>
            <w:tcW w:w="817" w:type="dxa"/>
          </w:tcPr>
          <w:p w:rsidR="00884958" w:rsidRDefault="00884958" w:rsidP="00F75BB4">
            <w:r>
              <w:t>Visit6</w:t>
            </w:r>
          </w:p>
        </w:tc>
        <w:tc>
          <w:tcPr>
            <w:tcW w:w="2126" w:type="dxa"/>
          </w:tcPr>
          <w:p w:rsidR="00884958" w:rsidRDefault="001F4C2A" w:rsidP="001F4C2A">
            <w:r>
              <w:t>4</w:t>
            </w:r>
            <w:r w:rsidR="00884958">
              <w:t>.</w:t>
            </w:r>
            <w:r>
              <w:t>2</w:t>
            </w:r>
            <w:r w:rsidR="00884958">
              <w:t>0±</w:t>
            </w:r>
            <w:r>
              <w:t>3</w:t>
            </w:r>
            <w:r w:rsidR="00884958">
              <w:t>.</w:t>
            </w:r>
            <w:r>
              <w:t>1</w:t>
            </w:r>
            <w:r w:rsidR="00884958">
              <w:t>6</w:t>
            </w:r>
          </w:p>
        </w:tc>
        <w:tc>
          <w:tcPr>
            <w:tcW w:w="1560" w:type="dxa"/>
          </w:tcPr>
          <w:p w:rsidR="00884958" w:rsidRDefault="001F4C2A" w:rsidP="001F4C2A">
            <w:r>
              <w:t>9</w:t>
            </w:r>
            <w:r w:rsidR="00884958">
              <w:t>.</w:t>
            </w:r>
            <w:r>
              <w:t>64</w:t>
            </w:r>
            <w:r w:rsidR="00884958">
              <w:t>±</w:t>
            </w:r>
            <w:r>
              <w:t>4</w:t>
            </w:r>
            <w:r w:rsidR="00884958">
              <w:t>.</w:t>
            </w:r>
            <w:r>
              <w:t>73</w:t>
            </w:r>
          </w:p>
        </w:tc>
        <w:tc>
          <w:tcPr>
            <w:tcW w:w="1631" w:type="dxa"/>
          </w:tcPr>
          <w:p w:rsidR="00884958" w:rsidRDefault="00884958" w:rsidP="001F4C2A">
            <w:r>
              <w:t>-</w:t>
            </w:r>
            <w:r w:rsidR="001F4C2A">
              <w:t>7</w:t>
            </w:r>
            <w:r>
              <w:t>.</w:t>
            </w:r>
            <w:r w:rsidR="001F4C2A">
              <w:t>85</w:t>
            </w:r>
          </w:p>
        </w:tc>
        <w:tc>
          <w:tcPr>
            <w:tcW w:w="1375" w:type="dxa"/>
          </w:tcPr>
          <w:p w:rsidR="00884958" w:rsidRDefault="00884958" w:rsidP="00F75BB4">
            <w:r>
              <w:t>0.000</w:t>
            </w:r>
          </w:p>
        </w:tc>
        <w:tc>
          <w:tcPr>
            <w:tcW w:w="1347" w:type="dxa"/>
          </w:tcPr>
          <w:p w:rsidR="00884958" w:rsidRDefault="00884958" w:rsidP="001F4C2A">
            <w:r>
              <w:t>-</w:t>
            </w:r>
            <w:r w:rsidR="001F4C2A">
              <w:t>6</w:t>
            </w:r>
            <w:r>
              <w:t>.8</w:t>
            </w:r>
            <w:r w:rsidR="001F4C2A">
              <w:t>1</w:t>
            </w:r>
            <w:r>
              <w:t>, -</w:t>
            </w:r>
            <w:r w:rsidR="001F4C2A">
              <w:t>4</w:t>
            </w:r>
            <w:r>
              <w:t>.</w:t>
            </w:r>
            <w:r w:rsidR="001F4C2A">
              <w:t>07</w:t>
            </w:r>
          </w:p>
        </w:tc>
      </w:tr>
    </w:tbl>
    <w:p w:rsidR="00884958" w:rsidRDefault="00884958" w:rsidP="00884958">
      <w:pPr>
        <w:rPr>
          <w:b/>
        </w:rPr>
      </w:pPr>
    </w:p>
    <w:p w:rsidR="00573985" w:rsidRPr="00F653CA" w:rsidRDefault="00573985" w:rsidP="00573985">
      <w:pPr>
        <w:pStyle w:val="ListParagraph"/>
        <w:numPr>
          <w:ilvl w:val="0"/>
          <w:numId w:val="1"/>
        </w:numPr>
        <w:rPr>
          <w:b/>
          <w:sz w:val="28"/>
        </w:rPr>
      </w:pPr>
      <w:r>
        <w:rPr>
          <w:rFonts w:hint="eastAsia"/>
          <w:b/>
        </w:rPr>
        <w:t xml:space="preserve">Days with PD symptoms measured by the CMSS </w:t>
      </w:r>
    </w:p>
    <w:tbl>
      <w:tblPr>
        <w:tblStyle w:val="TableGrid"/>
        <w:tblW w:w="0" w:type="auto"/>
        <w:tblLook w:val="04A0"/>
      </w:tblPr>
      <w:tblGrid>
        <w:gridCol w:w="817"/>
        <w:gridCol w:w="2126"/>
        <w:gridCol w:w="1560"/>
        <w:gridCol w:w="1631"/>
        <w:gridCol w:w="1375"/>
        <w:gridCol w:w="1347"/>
      </w:tblGrid>
      <w:tr w:rsidR="00573985" w:rsidTr="00C73DA9">
        <w:tc>
          <w:tcPr>
            <w:tcW w:w="817" w:type="dxa"/>
          </w:tcPr>
          <w:p w:rsidR="00573985" w:rsidRDefault="00573985" w:rsidP="00C73DA9">
            <w:r>
              <w:t>Group</w:t>
            </w:r>
          </w:p>
        </w:tc>
        <w:tc>
          <w:tcPr>
            <w:tcW w:w="2126" w:type="dxa"/>
          </w:tcPr>
          <w:p w:rsidR="00573985" w:rsidRDefault="00573985" w:rsidP="00C73DA9">
            <w:r>
              <w:t>Experimental(n=69)</w:t>
            </w:r>
          </w:p>
        </w:tc>
        <w:tc>
          <w:tcPr>
            <w:tcW w:w="1560" w:type="dxa"/>
          </w:tcPr>
          <w:p w:rsidR="00573985" w:rsidRDefault="00573985" w:rsidP="00C73DA9">
            <w:r>
              <w:t xml:space="preserve">Control(n=64) </w:t>
            </w:r>
          </w:p>
        </w:tc>
        <w:tc>
          <w:tcPr>
            <w:tcW w:w="1631" w:type="dxa"/>
          </w:tcPr>
          <w:p w:rsidR="00573985" w:rsidRDefault="00573985" w:rsidP="00C73DA9">
            <w:r>
              <w:t>t</w:t>
            </w:r>
          </w:p>
        </w:tc>
        <w:tc>
          <w:tcPr>
            <w:tcW w:w="1375" w:type="dxa"/>
          </w:tcPr>
          <w:p w:rsidR="00573985" w:rsidRDefault="00573985" w:rsidP="00C73DA9">
            <w:r>
              <w:t>Sig(2-tailed)</w:t>
            </w:r>
          </w:p>
        </w:tc>
        <w:tc>
          <w:tcPr>
            <w:tcW w:w="1347" w:type="dxa"/>
          </w:tcPr>
          <w:p w:rsidR="00573985" w:rsidRDefault="00573985" w:rsidP="00C73DA9">
            <w:r>
              <w:t>95% CI</w:t>
            </w:r>
          </w:p>
        </w:tc>
      </w:tr>
      <w:tr w:rsidR="00573985" w:rsidTr="00C73DA9">
        <w:tc>
          <w:tcPr>
            <w:tcW w:w="817" w:type="dxa"/>
          </w:tcPr>
          <w:p w:rsidR="00573985" w:rsidRDefault="00573985" w:rsidP="00C73DA9">
            <w:r>
              <w:t>Visit0</w:t>
            </w:r>
          </w:p>
        </w:tc>
        <w:tc>
          <w:tcPr>
            <w:tcW w:w="2126" w:type="dxa"/>
          </w:tcPr>
          <w:p w:rsidR="00573985" w:rsidRDefault="00573985" w:rsidP="00573985">
            <w:r>
              <w:t>21.54±10.96</w:t>
            </w:r>
          </w:p>
        </w:tc>
        <w:tc>
          <w:tcPr>
            <w:tcW w:w="1560" w:type="dxa"/>
          </w:tcPr>
          <w:p w:rsidR="00573985" w:rsidRDefault="00573985" w:rsidP="00573985">
            <w:r>
              <w:t>20.59±9.06</w:t>
            </w:r>
          </w:p>
        </w:tc>
        <w:tc>
          <w:tcPr>
            <w:tcW w:w="1631" w:type="dxa"/>
          </w:tcPr>
          <w:p w:rsidR="00573985" w:rsidRDefault="00573985" w:rsidP="00C73DA9">
            <w:r>
              <w:t>-0.54</w:t>
            </w:r>
          </w:p>
        </w:tc>
        <w:tc>
          <w:tcPr>
            <w:tcW w:w="1375" w:type="dxa"/>
          </w:tcPr>
          <w:p w:rsidR="00573985" w:rsidRDefault="00573985" w:rsidP="00573985">
            <w:r>
              <w:t>0.59</w:t>
            </w:r>
          </w:p>
        </w:tc>
        <w:tc>
          <w:tcPr>
            <w:tcW w:w="1347" w:type="dxa"/>
          </w:tcPr>
          <w:p w:rsidR="00573985" w:rsidRDefault="00573985" w:rsidP="00573985">
            <w:r>
              <w:t>-2.52, 4.41</w:t>
            </w:r>
          </w:p>
        </w:tc>
      </w:tr>
      <w:tr w:rsidR="00573985" w:rsidTr="00C73DA9">
        <w:tc>
          <w:tcPr>
            <w:tcW w:w="817" w:type="dxa"/>
          </w:tcPr>
          <w:p w:rsidR="00573985" w:rsidRDefault="00573985" w:rsidP="00C73DA9">
            <w:r>
              <w:t>Visit1</w:t>
            </w:r>
          </w:p>
        </w:tc>
        <w:tc>
          <w:tcPr>
            <w:tcW w:w="2126" w:type="dxa"/>
          </w:tcPr>
          <w:p w:rsidR="00573985" w:rsidRDefault="00573985" w:rsidP="00AC613E">
            <w:r>
              <w:t>1</w:t>
            </w:r>
            <w:r w:rsidR="00AC613E">
              <w:t>6</w:t>
            </w:r>
            <w:r>
              <w:t>.</w:t>
            </w:r>
            <w:r w:rsidR="00AC613E">
              <w:t>80</w:t>
            </w:r>
            <w:r>
              <w:t>±</w:t>
            </w:r>
            <w:r w:rsidR="00AC613E">
              <w:t>8</w:t>
            </w:r>
            <w:r>
              <w:t>.</w:t>
            </w:r>
            <w:r w:rsidR="00AC613E">
              <w:t>93</w:t>
            </w:r>
          </w:p>
        </w:tc>
        <w:tc>
          <w:tcPr>
            <w:tcW w:w="1560" w:type="dxa"/>
          </w:tcPr>
          <w:p w:rsidR="00573985" w:rsidRDefault="00573985" w:rsidP="00AC613E">
            <w:r>
              <w:t>1</w:t>
            </w:r>
            <w:r w:rsidR="00AC613E">
              <w:t>6</w:t>
            </w:r>
            <w:r>
              <w:t>.</w:t>
            </w:r>
            <w:r w:rsidR="00AC613E">
              <w:t>0</w:t>
            </w:r>
            <w:r>
              <w:t>6</w:t>
            </w:r>
            <w:r w:rsidR="00AC613E">
              <w:t>±</w:t>
            </w:r>
            <w:r>
              <w:t>7</w:t>
            </w:r>
            <w:r w:rsidR="00AC613E">
              <w:t>.</w:t>
            </w:r>
            <w:r>
              <w:t>4</w:t>
            </w:r>
            <w:r w:rsidR="00AC613E">
              <w:t>8</w:t>
            </w:r>
          </w:p>
        </w:tc>
        <w:tc>
          <w:tcPr>
            <w:tcW w:w="1631" w:type="dxa"/>
          </w:tcPr>
          <w:p w:rsidR="00573985" w:rsidRDefault="00573985" w:rsidP="00C73DA9">
            <w:r>
              <w:t>0.5</w:t>
            </w:r>
            <w:r w:rsidR="00AC613E">
              <w:t>1</w:t>
            </w:r>
          </w:p>
        </w:tc>
        <w:tc>
          <w:tcPr>
            <w:tcW w:w="1375" w:type="dxa"/>
          </w:tcPr>
          <w:p w:rsidR="00573985" w:rsidRDefault="00573985" w:rsidP="00C73DA9">
            <w:r>
              <w:t>0.</w:t>
            </w:r>
            <w:r w:rsidR="00AC613E">
              <w:t>61</w:t>
            </w:r>
          </w:p>
        </w:tc>
        <w:tc>
          <w:tcPr>
            <w:tcW w:w="1347" w:type="dxa"/>
          </w:tcPr>
          <w:p w:rsidR="00573985" w:rsidRDefault="00573985" w:rsidP="00AC613E">
            <w:r>
              <w:t>-</w:t>
            </w:r>
            <w:r w:rsidR="00AC613E">
              <w:t>2</w:t>
            </w:r>
            <w:r>
              <w:t>.1</w:t>
            </w:r>
            <w:r w:rsidR="00AC613E">
              <w:t>0</w:t>
            </w:r>
            <w:r>
              <w:t>,</w:t>
            </w:r>
            <w:r w:rsidR="00AC613E">
              <w:t xml:space="preserve"> 3</w:t>
            </w:r>
            <w:r>
              <w:t>.</w:t>
            </w:r>
            <w:r w:rsidR="00AC613E">
              <w:t>57</w:t>
            </w:r>
          </w:p>
        </w:tc>
      </w:tr>
      <w:tr w:rsidR="00573985" w:rsidTr="00C73DA9">
        <w:tc>
          <w:tcPr>
            <w:tcW w:w="817" w:type="dxa"/>
          </w:tcPr>
          <w:p w:rsidR="00573985" w:rsidRDefault="00573985" w:rsidP="00C73DA9">
            <w:r>
              <w:t>Visit2</w:t>
            </w:r>
          </w:p>
        </w:tc>
        <w:tc>
          <w:tcPr>
            <w:tcW w:w="2126" w:type="dxa"/>
          </w:tcPr>
          <w:p w:rsidR="00573985" w:rsidRDefault="00573985" w:rsidP="00E44B51">
            <w:r>
              <w:t>1</w:t>
            </w:r>
            <w:r w:rsidR="00E44B51">
              <w:t>2</w:t>
            </w:r>
            <w:r>
              <w:t>.</w:t>
            </w:r>
            <w:r w:rsidR="00E44B51">
              <w:t>65</w:t>
            </w:r>
            <w:r>
              <w:t>±</w:t>
            </w:r>
            <w:r w:rsidR="00E44B51">
              <w:t>8</w:t>
            </w:r>
            <w:r>
              <w:t>.6</w:t>
            </w:r>
            <w:r w:rsidR="00E44B51">
              <w:t>8</w:t>
            </w:r>
          </w:p>
        </w:tc>
        <w:tc>
          <w:tcPr>
            <w:tcW w:w="1560" w:type="dxa"/>
          </w:tcPr>
          <w:p w:rsidR="00573985" w:rsidRDefault="00573985" w:rsidP="00E44B51">
            <w:r>
              <w:t>1</w:t>
            </w:r>
            <w:r w:rsidR="00E44B51">
              <w:t>2</w:t>
            </w:r>
            <w:r>
              <w:t>.</w:t>
            </w:r>
            <w:r w:rsidR="00E44B51">
              <w:t>78</w:t>
            </w:r>
            <w:r>
              <w:t>±</w:t>
            </w:r>
            <w:r w:rsidR="00E44B51">
              <w:t>7</w:t>
            </w:r>
            <w:r>
              <w:t>.</w:t>
            </w:r>
            <w:r w:rsidR="00E44B51">
              <w:t>3</w:t>
            </w:r>
            <w:r>
              <w:t>0</w:t>
            </w:r>
          </w:p>
        </w:tc>
        <w:tc>
          <w:tcPr>
            <w:tcW w:w="1631" w:type="dxa"/>
          </w:tcPr>
          <w:p w:rsidR="00573985" w:rsidRDefault="00E44B51" w:rsidP="00C73DA9">
            <w:r>
              <w:t>-</w:t>
            </w:r>
            <w:r w:rsidR="00573985">
              <w:t>0.0</w:t>
            </w:r>
            <w:r>
              <w:t>9</w:t>
            </w:r>
          </w:p>
        </w:tc>
        <w:tc>
          <w:tcPr>
            <w:tcW w:w="1375" w:type="dxa"/>
          </w:tcPr>
          <w:p w:rsidR="00573985" w:rsidRDefault="00573985" w:rsidP="00C73DA9">
            <w:r>
              <w:t>0.9</w:t>
            </w:r>
            <w:r w:rsidR="00385E42">
              <w:t>3</w:t>
            </w:r>
          </w:p>
        </w:tc>
        <w:tc>
          <w:tcPr>
            <w:tcW w:w="1347" w:type="dxa"/>
          </w:tcPr>
          <w:p w:rsidR="00573985" w:rsidRDefault="00573985" w:rsidP="00385E42">
            <w:r>
              <w:t>-</w:t>
            </w:r>
            <w:r w:rsidR="00385E42">
              <w:t>2.</w:t>
            </w:r>
            <w:r>
              <w:t>8</w:t>
            </w:r>
            <w:r w:rsidR="00385E42">
              <w:t>9</w:t>
            </w:r>
            <w:r>
              <w:t xml:space="preserve">, </w:t>
            </w:r>
            <w:r w:rsidR="00385E42">
              <w:t>2</w:t>
            </w:r>
            <w:r>
              <w:t>.</w:t>
            </w:r>
            <w:r w:rsidR="00385E42">
              <w:t>63</w:t>
            </w:r>
          </w:p>
        </w:tc>
      </w:tr>
      <w:tr w:rsidR="00573985" w:rsidTr="00C73DA9">
        <w:tc>
          <w:tcPr>
            <w:tcW w:w="817" w:type="dxa"/>
          </w:tcPr>
          <w:p w:rsidR="00573985" w:rsidRDefault="00573985" w:rsidP="00C73DA9">
            <w:r>
              <w:t>Visit3</w:t>
            </w:r>
          </w:p>
        </w:tc>
        <w:tc>
          <w:tcPr>
            <w:tcW w:w="2126" w:type="dxa"/>
          </w:tcPr>
          <w:p w:rsidR="00573985" w:rsidRDefault="00385E42" w:rsidP="00385E42">
            <w:r>
              <w:t>6</w:t>
            </w:r>
            <w:r w:rsidR="00573985">
              <w:t>.</w:t>
            </w:r>
            <w:r>
              <w:t>64</w:t>
            </w:r>
            <w:r w:rsidR="00573985">
              <w:t>±</w:t>
            </w:r>
            <w:r>
              <w:t>5</w:t>
            </w:r>
            <w:r w:rsidR="00573985">
              <w:t>.7</w:t>
            </w:r>
            <w:r>
              <w:t>9</w:t>
            </w:r>
          </w:p>
        </w:tc>
        <w:tc>
          <w:tcPr>
            <w:tcW w:w="1560" w:type="dxa"/>
          </w:tcPr>
          <w:p w:rsidR="00573985" w:rsidRDefault="00385E42" w:rsidP="00385E42">
            <w:r>
              <w:t>8.47</w:t>
            </w:r>
            <w:r w:rsidR="00573985">
              <w:t>±</w:t>
            </w:r>
            <w:r>
              <w:t>5</w:t>
            </w:r>
            <w:r w:rsidR="00573985">
              <w:t>.</w:t>
            </w:r>
            <w:r>
              <w:t>78</w:t>
            </w:r>
          </w:p>
        </w:tc>
        <w:tc>
          <w:tcPr>
            <w:tcW w:w="1631" w:type="dxa"/>
          </w:tcPr>
          <w:p w:rsidR="00573985" w:rsidRDefault="00573985" w:rsidP="00C73DA9">
            <w:r>
              <w:t>-</w:t>
            </w:r>
            <w:r w:rsidR="00385E42">
              <w:t>1.82</w:t>
            </w:r>
          </w:p>
        </w:tc>
        <w:tc>
          <w:tcPr>
            <w:tcW w:w="1375" w:type="dxa"/>
          </w:tcPr>
          <w:p w:rsidR="00573985" w:rsidRDefault="00573985" w:rsidP="00385E42">
            <w:r>
              <w:t>0.</w:t>
            </w:r>
            <w:r w:rsidR="00385E42">
              <w:t>07</w:t>
            </w:r>
          </w:p>
        </w:tc>
        <w:tc>
          <w:tcPr>
            <w:tcW w:w="1347" w:type="dxa"/>
          </w:tcPr>
          <w:p w:rsidR="00573985" w:rsidRDefault="00573985" w:rsidP="00385E42">
            <w:r>
              <w:t>-</w:t>
            </w:r>
            <w:r w:rsidR="00385E42">
              <w:t>3</w:t>
            </w:r>
            <w:r>
              <w:t>.</w:t>
            </w:r>
            <w:r w:rsidR="00385E42">
              <w:t>82</w:t>
            </w:r>
            <w:r>
              <w:t>, 0.</w:t>
            </w:r>
            <w:r w:rsidR="00385E42">
              <w:t>1</w:t>
            </w:r>
            <w:r>
              <w:t>6</w:t>
            </w:r>
          </w:p>
        </w:tc>
      </w:tr>
      <w:tr w:rsidR="00573985" w:rsidTr="00C73DA9">
        <w:tc>
          <w:tcPr>
            <w:tcW w:w="817" w:type="dxa"/>
          </w:tcPr>
          <w:p w:rsidR="00573985" w:rsidRDefault="00573985" w:rsidP="00C73DA9">
            <w:r>
              <w:t>Visit4</w:t>
            </w:r>
          </w:p>
        </w:tc>
        <w:tc>
          <w:tcPr>
            <w:tcW w:w="2126" w:type="dxa"/>
          </w:tcPr>
          <w:p w:rsidR="00573985" w:rsidRDefault="00E571BB" w:rsidP="00E571BB">
            <w:r>
              <w:t>6</w:t>
            </w:r>
            <w:r w:rsidR="00573985">
              <w:t>.</w:t>
            </w:r>
            <w:r>
              <w:t>00±5</w:t>
            </w:r>
            <w:r w:rsidR="00573985">
              <w:t>.</w:t>
            </w:r>
            <w:r>
              <w:t>18</w:t>
            </w:r>
          </w:p>
        </w:tc>
        <w:tc>
          <w:tcPr>
            <w:tcW w:w="1560" w:type="dxa"/>
          </w:tcPr>
          <w:p w:rsidR="00573985" w:rsidRDefault="00E571BB" w:rsidP="00E571BB">
            <w:r>
              <w:t>7</w:t>
            </w:r>
            <w:r w:rsidR="00573985">
              <w:t>.8</w:t>
            </w:r>
            <w:r>
              <w:t>8</w:t>
            </w:r>
            <w:r w:rsidR="00573985">
              <w:t>±</w:t>
            </w:r>
            <w:r>
              <w:t>5</w:t>
            </w:r>
            <w:r w:rsidR="00573985">
              <w:t>.</w:t>
            </w:r>
            <w:r>
              <w:t>06</w:t>
            </w:r>
          </w:p>
        </w:tc>
        <w:tc>
          <w:tcPr>
            <w:tcW w:w="1631" w:type="dxa"/>
          </w:tcPr>
          <w:p w:rsidR="00573985" w:rsidRDefault="00573985" w:rsidP="00C73DA9">
            <w:r>
              <w:t>-</w:t>
            </w:r>
            <w:r w:rsidR="00E571BB">
              <w:t>2.11</w:t>
            </w:r>
          </w:p>
        </w:tc>
        <w:tc>
          <w:tcPr>
            <w:tcW w:w="1375" w:type="dxa"/>
          </w:tcPr>
          <w:p w:rsidR="00573985" w:rsidRDefault="00573985" w:rsidP="00E571BB">
            <w:r>
              <w:t>0.</w:t>
            </w:r>
            <w:r w:rsidR="00E571BB">
              <w:t>037</w:t>
            </w:r>
          </w:p>
        </w:tc>
        <w:tc>
          <w:tcPr>
            <w:tcW w:w="1347" w:type="dxa"/>
          </w:tcPr>
          <w:p w:rsidR="00573985" w:rsidRDefault="00573985" w:rsidP="00E571BB">
            <w:r>
              <w:t>-</w:t>
            </w:r>
            <w:r w:rsidR="00E571BB">
              <w:t>3</w:t>
            </w:r>
            <w:r>
              <w:t>.6</w:t>
            </w:r>
            <w:r w:rsidR="00E571BB">
              <w:t>3</w:t>
            </w:r>
            <w:r>
              <w:t xml:space="preserve">, </w:t>
            </w:r>
            <w:r w:rsidR="00E571BB">
              <w:t>-</w:t>
            </w:r>
            <w:r>
              <w:t>0.12</w:t>
            </w:r>
          </w:p>
        </w:tc>
      </w:tr>
      <w:tr w:rsidR="00573985" w:rsidTr="00C73DA9">
        <w:tc>
          <w:tcPr>
            <w:tcW w:w="817" w:type="dxa"/>
          </w:tcPr>
          <w:p w:rsidR="00573985" w:rsidRDefault="00573985" w:rsidP="00C73DA9">
            <w:r>
              <w:t>Visit5</w:t>
            </w:r>
          </w:p>
        </w:tc>
        <w:tc>
          <w:tcPr>
            <w:tcW w:w="2126" w:type="dxa"/>
          </w:tcPr>
          <w:p w:rsidR="00573985" w:rsidRDefault="00D73A08" w:rsidP="00D73A08">
            <w:r>
              <w:t>4</w:t>
            </w:r>
            <w:r w:rsidR="00573985">
              <w:t>.</w:t>
            </w:r>
            <w:r>
              <w:t>33</w:t>
            </w:r>
            <w:r w:rsidR="00573985">
              <w:t>±</w:t>
            </w:r>
            <w:r>
              <w:t>2</w:t>
            </w:r>
            <w:r w:rsidR="00573985">
              <w:t>.</w:t>
            </w:r>
            <w:r>
              <w:t>98</w:t>
            </w:r>
          </w:p>
        </w:tc>
        <w:tc>
          <w:tcPr>
            <w:tcW w:w="1560" w:type="dxa"/>
          </w:tcPr>
          <w:p w:rsidR="00573985" w:rsidRDefault="00D73A08" w:rsidP="00D73A08">
            <w:r>
              <w:t>7</w:t>
            </w:r>
            <w:r w:rsidR="00573985">
              <w:t>.</w:t>
            </w:r>
            <w:r>
              <w:t>7</w:t>
            </w:r>
            <w:r w:rsidR="00573985">
              <w:t>0±</w:t>
            </w:r>
            <w:r>
              <w:t>4</w:t>
            </w:r>
            <w:r w:rsidR="00573985">
              <w:t>.</w:t>
            </w:r>
            <w:r>
              <w:t>52</w:t>
            </w:r>
          </w:p>
        </w:tc>
        <w:tc>
          <w:tcPr>
            <w:tcW w:w="1631" w:type="dxa"/>
          </w:tcPr>
          <w:p w:rsidR="00573985" w:rsidRDefault="00573985" w:rsidP="00C73DA9">
            <w:r>
              <w:t>-</w:t>
            </w:r>
            <w:r w:rsidR="00D73A08">
              <w:t>5.11</w:t>
            </w:r>
          </w:p>
        </w:tc>
        <w:tc>
          <w:tcPr>
            <w:tcW w:w="1375" w:type="dxa"/>
          </w:tcPr>
          <w:p w:rsidR="00573985" w:rsidRDefault="00573985" w:rsidP="00C73DA9">
            <w:r>
              <w:t>0.0</w:t>
            </w:r>
            <w:r w:rsidR="00D73A08">
              <w:t>00</w:t>
            </w:r>
          </w:p>
        </w:tc>
        <w:tc>
          <w:tcPr>
            <w:tcW w:w="1347" w:type="dxa"/>
          </w:tcPr>
          <w:p w:rsidR="00573985" w:rsidRDefault="00573985" w:rsidP="00D73A08">
            <w:r>
              <w:t>-</w:t>
            </w:r>
            <w:r w:rsidR="00D73A08">
              <w:t>4</w:t>
            </w:r>
            <w:r>
              <w:t>.</w:t>
            </w:r>
            <w:r w:rsidR="00D73A08">
              <w:t>67</w:t>
            </w:r>
            <w:r>
              <w:t>, -</w:t>
            </w:r>
            <w:r w:rsidR="00D73A08">
              <w:t>2</w:t>
            </w:r>
            <w:r>
              <w:t>.0</w:t>
            </w:r>
            <w:r w:rsidR="00D73A08">
              <w:t>6</w:t>
            </w:r>
          </w:p>
        </w:tc>
      </w:tr>
      <w:tr w:rsidR="00573985" w:rsidTr="00C73DA9">
        <w:tc>
          <w:tcPr>
            <w:tcW w:w="817" w:type="dxa"/>
          </w:tcPr>
          <w:p w:rsidR="00573985" w:rsidRDefault="00573985" w:rsidP="00C73DA9">
            <w:r>
              <w:lastRenderedPageBreak/>
              <w:t>Visit6</w:t>
            </w:r>
          </w:p>
        </w:tc>
        <w:tc>
          <w:tcPr>
            <w:tcW w:w="2126" w:type="dxa"/>
          </w:tcPr>
          <w:p w:rsidR="00573985" w:rsidRDefault="001F4C2A" w:rsidP="001F4C2A">
            <w:r>
              <w:t>3</w:t>
            </w:r>
            <w:r w:rsidR="00573985">
              <w:t>.</w:t>
            </w:r>
            <w:r>
              <w:t>89</w:t>
            </w:r>
            <w:r w:rsidR="00573985">
              <w:t>±</w:t>
            </w:r>
            <w:r>
              <w:t>2</w:t>
            </w:r>
            <w:r w:rsidR="00573985">
              <w:t>.6</w:t>
            </w:r>
            <w:r>
              <w:t>7</w:t>
            </w:r>
          </w:p>
        </w:tc>
        <w:tc>
          <w:tcPr>
            <w:tcW w:w="1560" w:type="dxa"/>
          </w:tcPr>
          <w:p w:rsidR="00573985" w:rsidRDefault="001F4C2A" w:rsidP="001F4C2A">
            <w:r>
              <w:t>9.17±4</w:t>
            </w:r>
            <w:r w:rsidR="00573985">
              <w:t>.</w:t>
            </w:r>
            <w:r>
              <w:t>64</w:t>
            </w:r>
          </w:p>
        </w:tc>
        <w:tc>
          <w:tcPr>
            <w:tcW w:w="1631" w:type="dxa"/>
          </w:tcPr>
          <w:p w:rsidR="00573985" w:rsidRDefault="00573985" w:rsidP="001F4C2A">
            <w:r>
              <w:t>-</w:t>
            </w:r>
            <w:r w:rsidR="001F4C2A">
              <w:t>8.11</w:t>
            </w:r>
          </w:p>
        </w:tc>
        <w:tc>
          <w:tcPr>
            <w:tcW w:w="1375" w:type="dxa"/>
          </w:tcPr>
          <w:p w:rsidR="00573985" w:rsidRDefault="00573985" w:rsidP="00C73DA9">
            <w:r>
              <w:t>0.000</w:t>
            </w:r>
          </w:p>
        </w:tc>
        <w:tc>
          <w:tcPr>
            <w:tcW w:w="1347" w:type="dxa"/>
          </w:tcPr>
          <w:p w:rsidR="00573985" w:rsidRDefault="00573985" w:rsidP="001F4C2A">
            <w:r>
              <w:t>-</w:t>
            </w:r>
            <w:r w:rsidR="001F4C2A">
              <w:t>6</w:t>
            </w:r>
            <w:r>
              <w:t>.</w:t>
            </w:r>
            <w:r w:rsidR="001F4C2A">
              <w:t>56</w:t>
            </w:r>
            <w:r>
              <w:t>, -</w:t>
            </w:r>
            <w:r w:rsidR="001F4C2A">
              <w:t>3</w:t>
            </w:r>
            <w:r>
              <w:t>.</w:t>
            </w:r>
            <w:r w:rsidR="001F4C2A">
              <w:t>99</w:t>
            </w:r>
          </w:p>
        </w:tc>
      </w:tr>
    </w:tbl>
    <w:p w:rsidR="00573985" w:rsidRDefault="00573985" w:rsidP="00573985">
      <w:pPr>
        <w:rPr>
          <w:b/>
        </w:rPr>
      </w:pPr>
    </w:p>
    <w:p w:rsidR="0067517E" w:rsidRDefault="0067517E" w:rsidP="00573985">
      <w:pPr>
        <w:rPr>
          <w:b/>
        </w:rPr>
      </w:pPr>
    </w:p>
    <w:p w:rsidR="0067517E" w:rsidRDefault="0067517E" w:rsidP="00573985">
      <w:pPr>
        <w:rPr>
          <w:b/>
        </w:rPr>
      </w:pPr>
    </w:p>
    <w:p w:rsidR="0067517E" w:rsidRDefault="0067517E" w:rsidP="00573985">
      <w:pPr>
        <w:rPr>
          <w:b/>
        </w:rPr>
      </w:pPr>
    </w:p>
    <w:p w:rsidR="0067517E" w:rsidRDefault="0067517E" w:rsidP="00573985">
      <w:pPr>
        <w:rPr>
          <w:b/>
        </w:rPr>
      </w:pPr>
    </w:p>
    <w:tbl>
      <w:tblPr>
        <w:tblStyle w:val="TableGrid"/>
        <w:tblW w:w="0" w:type="auto"/>
        <w:tblLook w:val="04A0"/>
      </w:tblPr>
      <w:tblGrid>
        <w:gridCol w:w="1407"/>
        <w:gridCol w:w="2020"/>
        <w:gridCol w:w="1484"/>
        <w:gridCol w:w="1036"/>
        <w:gridCol w:w="1406"/>
        <w:gridCol w:w="1503"/>
      </w:tblGrid>
      <w:tr w:rsidR="00893208" w:rsidRPr="00893208" w:rsidTr="00893208">
        <w:tc>
          <w:tcPr>
            <w:tcW w:w="1419" w:type="dxa"/>
          </w:tcPr>
          <w:p w:rsidR="00893208" w:rsidRPr="00893208" w:rsidRDefault="00893208" w:rsidP="00F75BB4">
            <w:pPr>
              <w:rPr>
                <w:b/>
              </w:rPr>
            </w:pPr>
            <w:r w:rsidRPr="00893208">
              <w:rPr>
                <w:b/>
              </w:rPr>
              <w:t>Group</w:t>
            </w:r>
          </w:p>
        </w:tc>
        <w:tc>
          <w:tcPr>
            <w:tcW w:w="1983" w:type="dxa"/>
          </w:tcPr>
          <w:p w:rsidR="00893208" w:rsidRPr="00893208" w:rsidRDefault="00893208" w:rsidP="00F75BB4">
            <w:pPr>
              <w:rPr>
                <w:b/>
              </w:rPr>
            </w:pPr>
            <w:r w:rsidRPr="00893208">
              <w:rPr>
                <w:b/>
              </w:rPr>
              <w:t>Experimental(n=69)</w:t>
            </w:r>
          </w:p>
        </w:tc>
        <w:tc>
          <w:tcPr>
            <w:tcW w:w="1474" w:type="dxa"/>
          </w:tcPr>
          <w:p w:rsidR="00893208" w:rsidRPr="00893208" w:rsidRDefault="00893208" w:rsidP="00F75BB4">
            <w:pPr>
              <w:rPr>
                <w:b/>
              </w:rPr>
            </w:pPr>
            <w:r w:rsidRPr="00893208">
              <w:rPr>
                <w:b/>
              </w:rPr>
              <w:t xml:space="preserve">Control(n=64) </w:t>
            </w:r>
          </w:p>
        </w:tc>
        <w:tc>
          <w:tcPr>
            <w:tcW w:w="1044" w:type="dxa"/>
          </w:tcPr>
          <w:p w:rsidR="00893208" w:rsidRPr="00893208" w:rsidRDefault="00893208" w:rsidP="00F75BB4">
            <w:pPr>
              <w:rPr>
                <w:b/>
              </w:rPr>
            </w:pPr>
            <w:r w:rsidRPr="00893208">
              <w:rPr>
                <w:b/>
              </w:rPr>
              <w:t>t</w:t>
            </w:r>
          </w:p>
        </w:tc>
        <w:tc>
          <w:tcPr>
            <w:tcW w:w="1418" w:type="dxa"/>
          </w:tcPr>
          <w:p w:rsidR="00893208" w:rsidRPr="00893208" w:rsidRDefault="00893208" w:rsidP="00F75BB4">
            <w:pPr>
              <w:rPr>
                <w:b/>
              </w:rPr>
            </w:pPr>
            <w:r w:rsidRPr="00893208">
              <w:rPr>
                <w:b/>
              </w:rPr>
              <w:t>Sig(2-tailed)</w:t>
            </w:r>
          </w:p>
        </w:tc>
        <w:tc>
          <w:tcPr>
            <w:tcW w:w="1518" w:type="dxa"/>
          </w:tcPr>
          <w:p w:rsidR="00893208" w:rsidRPr="00893208" w:rsidRDefault="00893208" w:rsidP="00F75BB4">
            <w:pPr>
              <w:rPr>
                <w:b/>
              </w:rPr>
            </w:pPr>
            <w:r w:rsidRPr="00893208">
              <w:rPr>
                <w:b/>
              </w:rPr>
              <w:t>95% CI</w:t>
            </w:r>
          </w:p>
        </w:tc>
      </w:tr>
      <w:tr w:rsidR="00893208" w:rsidTr="00244E96">
        <w:tc>
          <w:tcPr>
            <w:tcW w:w="8856" w:type="dxa"/>
            <w:gridSpan w:val="6"/>
          </w:tcPr>
          <w:p w:rsidR="00893208" w:rsidRDefault="00893208" w:rsidP="00F653CA">
            <w:pPr>
              <w:rPr>
                <w:b/>
              </w:rPr>
            </w:pPr>
            <w:r>
              <w:rPr>
                <w:b/>
              </w:rPr>
              <w:t>P</w:t>
            </w:r>
            <w:r>
              <w:rPr>
                <w:rFonts w:hint="eastAsia"/>
                <w:b/>
              </w:rPr>
              <w:t>ain intensity measured by the VAS</w:t>
            </w:r>
          </w:p>
        </w:tc>
      </w:tr>
      <w:tr w:rsidR="00893208" w:rsidTr="00893208">
        <w:tc>
          <w:tcPr>
            <w:tcW w:w="1419" w:type="dxa"/>
          </w:tcPr>
          <w:p w:rsidR="00893208" w:rsidRPr="00F91A43" w:rsidRDefault="00893208" w:rsidP="00F75BB4">
            <w:r w:rsidRPr="00F91A43">
              <w:t>Visit0</w:t>
            </w:r>
          </w:p>
        </w:tc>
        <w:tc>
          <w:tcPr>
            <w:tcW w:w="1983" w:type="dxa"/>
          </w:tcPr>
          <w:p w:rsidR="00893208" w:rsidRPr="00F91A43" w:rsidRDefault="00893208" w:rsidP="00F75BB4">
            <w:r w:rsidRPr="00F91A43">
              <w:t>6.34±1.25</w:t>
            </w:r>
          </w:p>
        </w:tc>
        <w:tc>
          <w:tcPr>
            <w:tcW w:w="1474" w:type="dxa"/>
          </w:tcPr>
          <w:p w:rsidR="00893208" w:rsidRPr="00F91A43" w:rsidRDefault="00893208" w:rsidP="00F75BB4">
            <w:r>
              <w:t>6.42±1.24</w:t>
            </w:r>
          </w:p>
        </w:tc>
        <w:tc>
          <w:tcPr>
            <w:tcW w:w="1044" w:type="dxa"/>
          </w:tcPr>
          <w:p w:rsidR="00893208" w:rsidRPr="00F91A43" w:rsidRDefault="00893208" w:rsidP="00F75BB4">
            <w:r>
              <w:t>-0.41</w:t>
            </w:r>
          </w:p>
        </w:tc>
        <w:tc>
          <w:tcPr>
            <w:tcW w:w="1418" w:type="dxa"/>
          </w:tcPr>
          <w:p w:rsidR="00893208" w:rsidRPr="00F91A43" w:rsidRDefault="00893208" w:rsidP="00F75BB4">
            <w:r>
              <w:t>0.69</w:t>
            </w:r>
          </w:p>
        </w:tc>
        <w:tc>
          <w:tcPr>
            <w:tcW w:w="1518" w:type="dxa"/>
          </w:tcPr>
          <w:p w:rsidR="00893208" w:rsidRPr="00F91A43" w:rsidRDefault="00893208" w:rsidP="00F75BB4">
            <w:r>
              <w:t>-0.51, 0.34</w:t>
            </w:r>
          </w:p>
        </w:tc>
      </w:tr>
      <w:tr w:rsidR="00893208" w:rsidTr="00893208">
        <w:tc>
          <w:tcPr>
            <w:tcW w:w="1419" w:type="dxa"/>
          </w:tcPr>
          <w:p w:rsidR="00893208" w:rsidRPr="00584CB3" w:rsidRDefault="00893208" w:rsidP="00F75BB4">
            <w:r w:rsidRPr="00584CB3">
              <w:t>Visit1</w:t>
            </w:r>
          </w:p>
        </w:tc>
        <w:tc>
          <w:tcPr>
            <w:tcW w:w="1983" w:type="dxa"/>
          </w:tcPr>
          <w:p w:rsidR="00893208" w:rsidRPr="00584CB3" w:rsidRDefault="00893208" w:rsidP="00F75BB4">
            <w:r w:rsidRPr="00584CB3">
              <w:t>5.41±1.3</w:t>
            </w:r>
            <w:r>
              <w:t>5</w:t>
            </w:r>
          </w:p>
        </w:tc>
        <w:tc>
          <w:tcPr>
            <w:tcW w:w="1474" w:type="dxa"/>
          </w:tcPr>
          <w:p w:rsidR="00893208" w:rsidRPr="00584CB3" w:rsidRDefault="00893208" w:rsidP="00F75BB4">
            <w:r>
              <w:t>4.65±1.17</w:t>
            </w:r>
          </w:p>
        </w:tc>
        <w:tc>
          <w:tcPr>
            <w:tcW w:w="1044" w:type="dxa"/>
          </w:tcPr>
          <w:p w:rsidR="00893208" w:rsidRPr="00584CB3" w:rsidRDefault="00893208" w:rsidP="00F75BB4">
            <w:r>
              <w:t>3.46</w:t>
            </w:r>
          </w:p>
        </w:tc>
        <w:tc>
          <w:tcPr>
            <w:tcW w:w="1418" w:type="dxa"/>
          </w:tcPr>
          <w:p w:rsidR="00893208" w:rsidRPr="00584CB3" w:rsidRDefault="00893208" w:rsidP="00F75BB4">
            <w:r>
              <w:t>0.001</w:t>
            </w:r>
          </w:p>
        </w:tc>
        <w:tc>
          <w:tcPr>
            <w:tcW w:w="1518" w:type="dxa"/>
          </w:tcPr>
          <w:p w:rsidR="00893208" w:rsidRPr="00584CB3" w:rsidRDefault="00893208" w:rsidP="00F75BB4">
            <w:r>
              <w:t>0.33, 1.19</w:t>
            </w:r>
          </w:p>
        </w:tc>
      </w:tr>
      <w:tr w:rsidR="00893208" w:rsidTr="00893208">
        <w:tc>
          <w:tcPr>
            <w:tcW w:w="1419" w:type="dxa"/>
          </w:tcPr>
          <w:p w:rsidR="00893208" w:rsidRPr="00422E52" w:rsidRDefault="00893208" w:rsidP="00F75BB4">
            <w:r w:rsidRPr="00422E52">
              <w:t>Visit2</w:t>
            </w:r>
          </w:p>
        </w:tc>
        <w:tc>
          <w:tcPr>
            <w:tcW w:w="1983" w:type="dxa"/>
          </w:tcPr>
          <w:p w:rsidR="00893208" w:rsidRPr="00422E52" w:rsidRDefault="00893208" w:rsidP="00F75BB4">
            <w:r w:rsidRPr="00422E52">
              <w:t>4.21±1.13</w:t>
            </w:r>
          </w:p>
        </w:tc>
        <w:tc>
          <w:tcPr>
            <w:tcW w:w="1474" w:type="dxa"/>
          </w:tcPr>
          <w:p w:rsidR="00893208" w:rsidRPr="00422E52" w:rsidRDefault="00893208" w:rsidP="00F75BB4">
            <w:r w:rsidRPr="00422E52">
              <w:t>3.51±1.10</w:t>
            </w:r>
          </w:p>
        </w:tc>
        <w:tc>
          <w:tcPr>
            <w:tcW w:w="1044" w:type="dxa"/>
          </w:tcPr>
          <w:p w:rsidR="00893208" w:rsidRPr="00422E52" w:rsidRDefault="00893208" w:rsidP="00F75BB4">
            <w:r>
              <w:t>3.29</w:t>
            </w:r>
          </w:p>
        </w:tc>
        <w:tc>
          <w:tcPr>
            <w:tcW w:w="1418" w:type="dxa"/>
          </w:tcPr>
          <w:p w:rsidR="00893208" w:rsidRPr="00422E52" w:rsidRDefault="00893208" w:rsidP="00F75BB4">
            <w:r>
              <w:t>0.001</w:t>
            </w:r>
          </w:p>
        </w:tc>
        <w:tc>
          <w:tcPr>
            <w:tcW w:w="1518" w:type="dxa"/>
          </w:tcPr>
          <w:p w:rsidR="00893208" w:rsidRPr="00422E52" w:rsidRDefault="00893208" w:rsidP="00F75BB4">
            <w:r>
              <w:t>0.26, 1.02</w:t>
            </w:r>
          </w:p>
        </w:tc>
      </w:tr>
      <w:tr w:rsidR="00893208" w:rsidTr="00893208">
        <w:tc>
          <w:tcPr>
            <w:tcW w:w="1419" w:type="dxa"/>
          </w:tcPr>
          <w:p w:rsidR="00893208" w:rsidRPr="00422E52" w:rsidRDefault="00893208" w:rsidP="00F75BB4">
            <w:r w:rsidRPr="00422E52">
              <w:t>Visit3</w:t>
            </w:r>
          </w:p>
        </w:tc>
        <w:tc>
          <w:tcPr>
            <w:tcW w:w="1983" w:type="dxa"/>
          </w:tcPr>
          <w:p w:rsidR="00893208" w:rsidRPr="00422E52" w:rsidRDefault="00893208" w:rsidP="00F75BB4">
            <w:r>
              <w:t>2.26±1.00</w:t>
            </w:r>
          </w:p>
        </w:tc>
        <w:tc>
          <w:tcPr>
            <w:tcW w:w="1474" w:type="dxa"/>
          </w:tcPr>
          <w:p w:rsidR="00893208" w:rsidRPr="00422E52" w:rsidRDefault="00893208" w:rsidP="00F75BB4">
            <w:r>
              <w:t>2.15±0.82</w:t>
            </w:r>
          </w:p>
        </w:tc>
        <w:tc>
          <w:tcPr>
            <w:tcW w:w="1044" w:type="dxa"/>
          </w:tcPr>
          <w:p w:rsidR="00893208" w:rsidRPr="00422E52" w:rsidRDefault="00893208" w:rsidP="00F75BB4">
            <w:r>
              <w:t>0.65</w:t>
            </w:r>
          </w:p>
        </w:tc>
        <w:tc>
          <w:tcPr>
            <w:tcW w:w="1418" w:type="dxa"/>
          </w:tcPr>
          <w:p w:rsidR="00893208" w:rsidRPr="00422E52" w:rsidRDefault="00893208" w:rsidP="00F75BB4">
            <w:r>
              <w:t>0.52</w:t>
            </w:r>
          </w:p>
        </w:tc>
        <w:tc>
          <w:tcPr>
            <w:tcW w:w="1518" w:type="dxa"/>
          </w:tcPr>
          <w:p w:rsidR="00893208" w:rsidRPr="00422E52" w:rsidRDefault="00893208" w:rsidP="00F75BB4">
            <w:r>
              <w:t>-0.21, 0.42</w:t>
            </w:r>
          </w:p>
        </w:tc>
      </w:tr>
      <w:tr w:rsidR="00893208" w:rsidTr="00893208">
        <w:tc>
          <w:tcPr>
            <w:tcW w:w="1419" w:type="dxa"/>
          </w:tcPr>
          <w:p w:rsidR="00893208" w:rsidRPr="00422E52" w:rsidRDefault="00893208" w:rsidP="00F75BB4">
            <w:r w:rsidRPr="00422E52">
              <w:t>Visit4</w:t>
            </w:r>
          </w:p>
        </w:tc>
        <w:tc>
          <w:tcPr>
            <w:tcW w:w="1983" w:type="dxa"/>
          </w:tcPr>
          <w:p w:rsidR="00893208" w:rsidRPr="00422E52" w:rsidRDefault="00893208" w:rsidP="00F75BB4">
            <w:r>
              <w:t>2.43±1.23</w:t>
            </w:r>
          </w:p>
        </w:tc>
        <w:tc>
          <w:tcPr>
            <w:tcW w:w="1474" w:type="dxa"/>
          </w:tcPr>
          <w:p w:rsidR="00893208" w:rsidRPr="00422E52" w:rsidRDefault="00893208" w:rsidP="00F75BB4">
            <w:r>
              <w:t>2.57±1.21</w:t>
            </w:r>
          </w:p>
        </w:tc>
        <w:tc>
          <w:tcPr>
            <w:tcW w:w="1044" w:type="dxa"/>
          </w:tcPr>
          <w:p w:rsidR="00893208" w:rsidRPr="00422E52" w:rsidRDefault="00893208" w:rsidP="00F75BB4">
            <w:r>
              <w:t>-0.67</w:t>
            </w:r>
          </w:p>
        </w:tc>
        <w:tc>
          <w:tcPr>
            <w:tcW w:w="1418" w:type="dxa"/>
          </w:tcPr>
          <w:p w:rsidR="00893208" w:rsidRPr="00422E52" w:rsidRDefault="00893208" w:rsidP="00F75BB4">
            <w:r>
              <w:t>0.51</w:t>
            </w:r>
          </w:p>
        </w:tc>
        <w:tc>
          <w:tcPr>
            <w:tcW w:w="1518" w:type="dxa"/>
          </w:tcPr>
          <w:p w:rsidR="00893208" w:rsidRPr="00422E52" w:rsidRDefault="00893208" w:rsidP="00F75BB4">
            <w:r>
              <w:t>-0.56, 0.28</w:t>
            </w:r>
          </w:p>
        </w:tc>
      </w:tr>
      <w:tr w:rsidR="00893208" w:rsidTr="00893208">
        <w:tc>
          <w:tcPr>
            <w:tcW w:w="1419" w:type="dxa"/>
          </w:tcPr>
          <w:p w:rsidR="00893208" w:rsidRPr="00422E52" w:rsidRDefault="00893208" w:rsidP="00F75BB4">
            <w:r w:rsidRPr="00422E52">
              <w:t>Visit5</w:t>
            </w:r>
          </w:p>
        </w:tc>
        <w:tc>
          <w:tcPr>
            <w:tcW w:w="1983" w:type="dxa"/>
          </w:tcPr>
          <w:p w:rsidR="00893208" w:rsidRPr="00422E52" w:rsidRDefault="00893208" w:rsidP="00F75BB4">
            <w:r>
              <w:t>2.55±1.25</w:t>
            </w:r>
          </w:p>
        </w:tc>
        <w:tc>
          <w:tcPr>
            <w:tcW w:w="1474" w:type="dxa"/>
          </w:tcPr>
          <w:p w:rsidR="00893208" w:rsidRPr="00422E52" w:rsidRDefault="00893208" w:rsidP="00F75BB4">
            <w:r>
              <w:t>3.12±1.67</w:t>
            </w:r>
          </w:p>
        </w:tc>
        <w:tc>
          <w:tcPr>
            <w:tcW w:w="1044" w:type="dxa"/>
          </w:tcPr>
          <w:p w:rsidR="00893208" w:rsidRPr="00422E52" w:rsidRDefault="00893208" w:rsidP="00F75BB4">
            <w:r>
              <w:t>-2.68</w:t>
            </w:r>
          </w:p>
        </w:tc>
        <w:tc>
          <w:tcPr>
            <w:tcW w:w="1418" w:type="dxa"/>
          </w:tcPr>
          <w:p w:rsidR="00893208" w:rsidRPr="00422E52" w:rsidRDefault="00893208" w:rsidP="00F75BB4">
            <w:r>
              <w:t>0.008</w:t>
            </w:r>
          </w:p>
        </w:tc>
        <w:tc>
          <w:tcPr>
            <w:tcW w:w="1518" w:type="dxa"/>
          </w:tcPr>
          <w:p w:rsidR="00893208" w:rsidRPr="00422E52" w:rsidRDefault="00893208" w:rsidP="00F75BB4">
            <w:r>
              <w:t>-0.98, -0.15</w:t>
            </w:r>
          </w:p>
        </w:tc>
      </w:tr>
      <w:tr w:rsidR="00893208" w:rsidTr="00893208">
        <w:tc>
          <w:tcPr>
            <w:tcW w:w="1419" w:type="dxa"/>
          </w:tcPr>
          <w:p w:rsidR="00893208" w:rsidRPr="00422E52" w:rsidRDefault="00893208" w:rsidP="00F75BB4">
            <w:r w:rsidRPr="00422E52">
              <w:t>Visit6</w:t>
            </w:r>
          </w:p>
        </w:tc>
        <w:tc>
          <w:tcPr>
            <w:tcW w:w="1983" w:type="dxa"/>
          </w:tcPr>
          <w:p w:rsidR="00893208" w:rsidRPr="00422E52" w:rsidRDefault="00893208" w:rsidP="00F75BB4">
            <w:r>
              <w:t>2.84±1.26</w:t>
            </w:r>
          </w:p>
        </w:tc>
        <w:tc>
          <w:tcPr>
            <w:tcW w:w="1474" w:type="dxa"/>
          </w:tcPr>
          <w:p w:rsidR="00893208" w:rsidRPr="00422E52" w:rsidRDefault="00893208" w:rsidP="00F75BB4">
            <w:r>
              <w:t>3.89±1.11</w:t>
            </w:r>
          </w:p>
        </w:tc>
        <w:tc>
          <w:tcPr>
            <w:tcW w:w="1044" w:type="dxa"/>
          </w:tcPr>
          <w:p w:rsidR="00893208" w:rsidRPr="00422E52" w:rsidRDefault="00893208" w:rsidP="00F75BB4">
            <w:r>
              <w:t>-5.07</w:t>
            </w:r>
          </w:p>
        </w:tc>
        <w:tc>
          <w:tcPr>
            <w:tcW w:w="1418" w:type="dxa"/>
          </w:tcPr>
          <w:p w:rsidR="00893208" w:rsidRPr="00422E52" w:rsidRDefault="00893208" w:rsidP="00F75BB4">
            <w:r>
              <w:t>0.000</w:t>
            </w:r>
          </w:p>
        </w:tc>
        <w:tc>
          <w:tcPr>
            <w:tcW w:w="1518" w:type="dxa"/>
          </w:tcPr>
          <w:p w:rsidR="00893208" w:rsidRPr="00422E52" w:rsidRDefault="00893208" w:rsidP="00F75BB4">
            <w:r>
              <w:t>-1.45, -0.64</w:t>
            </w:r>
          </w:p>
        </w:tc>
      </w:tr>
      <w:tr w:rsidR="00893208" w:rsidTr="004B116F">
        <w:tc>
          <w:tcPr>
            <w:tcW w:w="8856" w:type="dxa"/>
            <w:gridSpan w:val="6"/>
          </w:tcPr>
          <w:p w:rsidR="00893208" w:rsidRDefault="00893208" w:rsidP="00F653CA">
            <w:pPr>
              <w:rPr>
                <w:b/>
              </w:rPr>
            </w:pPr>
            <w:r w:rsidRPr="00893208">
              <w:rPr>
                <w:b/>
              </w:rPr>
              <w:t>Days with menstrual pain</w:t>
            </w:r>
          </w:p>
        </w:tc>
      </w:tr>
      <w:tr w:rsidR="00893208" w:rsidTr="00893208">
        <w:tc>
          <w:tcPr>
            <w:tcW w:w="1419" w:type="dxa"/>
          </w:tcPr>
          <w:p w:rsidR="00893208" w:rsidRDefault="00893208" w:rsidP="00F75BB4">
            <w:r>
              <w:t>Visit0</w:t>
            </w:r>
          </w:p>
        </w:tc>
        <w:tc>
          <w:tcPr>
            <w:tcW w:w="1983" w:type="dxa"/>
          </w:tcPr>
          <w:p w:rsidR="00893208" w:rsidRDefault="00893208" w:rsidP="00F75BB4">
            <w:r>
              <w:t>16.23±8.08</w:t>
            </w:r>
          </w:p>
        </w:tc>
        <w:tc>
          <w:tcPr>
            <w:tcW w:w="1474" w:type="dxa"/>
          </w:tcPr>
          <w:p w:rsidR="00893208" w:rsidRDefault="00893208" w:rsidP="00F75BB4">
            <w:r>
              <w:t>16.06±6.67</w:t>
            </w:r>
          </w:p>
        </w:tc>
        <w:tc>
          <w:tcPr>
            <w:tcW w:w="1044" w:type="dxa"/>
          </w:tcPr>
          <w:p w:rsidR="00893208" w:rsidRDefault="00893208" w:rsidP="00F75BB4">
            <w:r>
              <w:t>0.13</w:t>
            </w:r>
          </w:p>
        </w:tc>
        <w:tc>
          <w:tcPr>
            <w:tcW w:w="1418" w:type="dxa"/>
          </w:tcPr>
          <w:p w:rsidR="00893208" w:rsidRDefault="00893208" w:rsidP="00F75BB4">
            <w:r>
              <w:t>0.90</w:t>
            </w:r>
          </w:p>
        </w:tc>
        <w:tc>
          <w:tcPr>
            <w:tcW w:w="1518" w:type="dxa"/>
          </w:tcPr>
          <w:p w:rsidR="00893208" w:rsidRDefault="00893208" w:rsidP="00F75BB4">
            <w:r>
              <w:t>-2.38, 2.72</w:t>
            </w:r>
          </w:p>
        </w:tc>
      </w:tr>
      <w:tr w:rsidR="00893208" w:rsidTr="00893208">
        <w:tc>
          <w:tcPr>
            <w:tcW w:w="1419" w:type="dxa"/>
          </w:tcPr>
          <w:p w:rsidR="00893208" w:rsidRDefault="00893208" w:rsidP="00F75BB4">
            <w:r>
              <w:t>Visit1</w:t>
            </w:r>
          </w:p>
        </w:tc>
        <w:tc>
          <w:tcPr>
            <w:tcW w:w="1983" w:type="dxa"/>
          </w:tcPr>
          <w:p w:rsidR="00893208" w:rsidRDefault="00893208" w:rsidP="00F75BB4">
            <w:r>
              <w:t>14.23±7.99</w:t>
            </w:r>
          </w:p>
        </w:tc>
        <w:tc>
          <w:tcPr>
            <w:tcW w:w="1474" w:type="dxa"/>
          </w:tcPr>
          <w:p w:rsidR="00893208" w:rsidRDefault="00893208" w:rsidP="00F75BB4">
            <w:r>
              <w:t>13.03±5.63</w:t>
            </w:r>
          </w:p>
        </w:tc>
        <w:tc>
          <w:tcPr>
            <w:tcW w:w="1044" w:type="dxa"/>
          </w:tcPr>
          <w:p w:rsidR="00893208" w:rsidRDefault="00893208" w:rsidP="00F75BB4">
            <w:r>
              <w:t>0.99</w:t>
            </w:r>
          </w:p>
        </w:tc>
        <w:tc>
          <w:tcPr>
            <w:tcW w:w="1418" w:type="dxa"/>
          </w:tcPr>
          <w:p w:rsidR="00893208" w:rsidRDefault="00893208" w:rsidP="00F75BB4">
            <w:r>
              <w:t>0.32</w:t>
            </w:r>
          </w:p>
        </w:tc>
        <w:tc>
          <w:tcPr>
            <w:tcW w:w="1518" w:type="dxa"/>
          </w:tcPr>
          <w:p w:rsidR="00893208" w:rsidRDefault="00893208" w:rsidP="00F75BB4">
            <w:r>
              <w:t>-1.19, 3.59</w:t>
            </w:r>
          </w:p>
        </w:tc>
      </w:tr>
      <w:tr w:rsidR="00893208" w:rsidTr="00893208">
        <w:tc>
          <w:tcPr>
            <w:tcW w:w="1419" w:type="dxa"/>
          </w:tcPr>
          <w:p w:rsidR="00893208" w:rsidRDefault="00893208" w:rsidP="00F75BB4">
            <w:r>
              <w:t>Visit2</w:t>
            </w:r>
          </w:p>
        </w:tc>
        <w:tc>
          <w:tcPr>
            <w:tcW w:w="1983" w:type="dxa"/>
          </w:tcPr>
          <w:p w:rsidR="00893208" w:rsidRDefault="00893208" w:rsidP="00F75BB4">
            <w:r>
              <w:t>10.74±6.46</w:t>
            </w:r>
          </w:p>
        </w:tc>
        <w:tc>
          <w:tcPr>
            <w:tcW w:w="1474" w:type="dxa"/>
          </w:tcPr>
          <w:p w:rsidR="00893208" w:rsidRDefault="00893208" w:rsidP="00F75BB4">
            <w:r>
              <w:t>10.75±5.81</w:t>
            </w:r>
          </w:p>
        </w:tc>
        <w:tc>
          <w:tcPr>
            <w:tcW w:w="1044" w:type="dxa"/>
          </w:tcPr>
          <w:p w:rsidR="00893208" w:rsidRDefault="00893208" w:rsidP="00F75BB4">
            <w:r>
              <w:t>-0.1</w:t>
            </w:r>
          </w:p>
        </w:tc>
        <w:tc>
          <w:tcPr>
            <w:tcW w:w="1418" w:type="dxa"/>
          </w:tcPr>
          <w:p w:rsidR="00893208" w:rsidRDefault="00893208" w:rsidP="00F75BB4">
            <w:r>
              <w:t>0.99</w:t>
            </w:r>
          </w:p>
        </w:tc>
        <w:tc>
          <w:tcPr>
            <w:tcW w:w="1518" w:type="dxa"/>
          </w:tcPr>
          <w:p w:rsidR="00893208" w:rsidRDefault="00893208" w:rsidP="00F75BB4">
            <w:r>
              <w:t>-2.12, 2.10</w:t>
            </w:r>
          </w:p>
        </w:tc>
      </w:tr>
      <w:tr w:rsidR="00893208" w:rsidTr="00893208">
        <w:tc>
          <w:tcPr>
            <w:tcW w:w="1419" w:type="dxa"/>
          </w:tcPr>
          <w:p w:rsidR="00893208" w:rsidRDefault="00893208" w:rsidP="00F75BB4">
            <w:r>
              <w:t>Visit3</w:t>
            </w:r>
          </w:p>
        </w:tc>
        <w:tc>
          <w:tcPr>
            <w:tcW w:w="1983" w:type="dxa"/>
          </w:tcPr>
          <w:p w:rsidR="00893208" w:rsidRDefault="00893208" w:rsidP="00F75BB4">
            <w:r>
              <w:t>5.72±4.45</w:t>
            </w:r>
          </w:p>
        </w:tc>
        <w:tc>
          <w:tcPr>
            <w:tcW w:w="1474" w:type="dxa"/>
          </w:tcPr>
          <w:p w:rsidR="00893208" w:rsidRDefault="00893208" w:rsidP="00F75BB4">
            <w:r>
              <w:t>7.25±4.32</w:t>
            </w:r>
          </w:p>
        </w:tc>
        <w:tc>
          <w:tcPr>
            <w:tcW w:w="1044" w:type="dxa"/>
          </w:tcPr>
          <w:p w:rsidR="00893208" w:rsidRDefault="00893208" w:rsidP="00F75BB4">
            <w:r>
              <w:t>-1.98</w:t>
            </w:r>
          </w:p>
        </w:tc>
        <w:tc>
          <w:tcPr>
            <w:tcW w:w="1418" w:type="dxa"/>
          </w:tcPr>
          <w:p w:rsidR="00893208" w:rsidRDefault="00893208" w:rsidP="00F75BB4">
            <w:r>
              <w:t>0.05</w:t>
            </w:r>
          </w:p>
        </w:tc>
        <w:tc>
          <w:tcPr>
            <w:tcW w:w="1518" w:type="dxa"/>
          </w:tcPr>
          <w:p w:rsidR="00893208" w:rsidRDefault="00893208" w:rsidP="00F75BB4">
            <w:r>
              <w:t>-3.05, -0.001</w:t>
            </w:r>
          </w:p>
        </w:tc>
      </w:tr>
      <w:tr w:rsidR="00893208" w:rsidTr="00893208">
        <w:tc>
          <w:tcPr>
            <w:tcW w:w="1419" w:type="dxa"/>
          </w:tcPr>
          <w:p w:rsidR="00893208" w:rsidRDefault="00893208" w:rsidP="00F75BB4">
            <w:r>
              <w:t>Visit4</w:t>
            </w:r>
          </w:p>
        </w:tc>
        <w:tc>
          <w:tcPr>
            <w:tcW w:w="1983" w:type="dxa"/>
          </w:tcPr>
          <w:p w:rsidR="00893208" w:rsidRDefault="00893208" w:rsidP="00F75BB4">
            <w:r>
              <w:t>5.47±4.30</w:t>
            </w:r>
          </w:p>
        </w:tc>
        <w:tc>
          <w:tcPr>
            <w:tcW w:w="1474" w:type="dxa"/>
          </w:tcPr>
          <w:p w:rsidR="00893208" w:rsidRDefault="00893208" w:rsidP="00F75BB4">
            <w:r>
              <w:t>7.31±4.43</w:t>
            </w:r>
          </w:p>
        </w:tc>
        <w:tc>
          <w:tcPr>
            <w:tcW w:w="1044" w:type="dxa"/>
          </w:tcPr>
          <w:p w:rsidR="00893208" w:rsidRDefault="00893208" w:rsidP="00F75BB4">
            <w:r>
              <w:t>-2.43</w:t>
            </w:r>
          </w:p>
        </w:tc>
        <w:tc>
          <w:tcPr>
            <w:tcW w:w="1418" w:type="dxa"/>
          </w:tcPr>
          <w:p w:rsidR="00893208" w:rsidRDefault="00893208" w:rsidP="00F75BB4">
            <w:r>
              <w:t>0.017</w:t>
            </w:r>
          </w:p>
        </w:tc>
        <w:tc>
          <w:tcPr>
            <w:tcW w:w="1518" w:type="dxa"/>
          </w:tcPr>
          <w:p w:rsidR="00893208" w:rsidRDefault="00893208" w:rsidP="00F75BB4">
            <w:r>
              <w:t>-3.33,-0.34</w:t>
            </w:r>
          </w:p>
        </w:tc>
      </w:tr>
      <w:tr w:rsidR="00893208" w:rsidTr="00893208">
        <w:tc>
          <w:tcPr>
            <w:tcW w:w="1419" w:type="dxa"/>
          </w:tcPr>
          <w:p w:rsidR="00893208" w:rsidRDefault="00893208" w:rsidP="00F75BB4">
            <w:r>
              <w:t>Visit5</w:t>
            </w:r>
          </w:p>
        </w:tc>
        <w:tc>
          <w:tcPr>
            <w:tcW w:w="1983" w:type="dxa"/>
          </w:tcPr>
          <w:p w:rsidR="00893208" w:rsidRDefault="00893208" w:rsidP="00F75BB4">
            <w:r>
              <w:t>4.61±3.73</w:t>
            </w:r>
          </w:p>
        </w:tc>
        <w:tc>
          <w:tcPr>
            <w:tcW w:w="1474" w:type="dxa"/>
          </w:tcPr>
          <w:p w:rsidR="00893208" w:rsidRDefault="00893208" w:rsidP="00F75BB4">
            <w:r>
              <w:t>8.30±4.79</w:t>
            </w:r>
          </w:p>
        </w:tc>
        <w:tc>
          <w:tcPr>
            <w:tcW w:w="1044" w:type="dxa"/>
          </w:tcPr>
          <w:p w:rsidR="00893208" w:rsidRDefault="00893208" w:rsidP="00F75BB4">
            <w:r>
              <w:t>-4.98</w:t>
            </w:r>
          </w:p>
        </w:tc>
        <w:tc>
          <w:tcPr>
            <w:tcW w:w="1418" w:type="dxa"/>
          </w:tcPr>
          <w:p w:rsidR="00893208" w:rsidRDefault="00893208" w:rsidP="00F75BB4">
            <w:r>
              <w:t>0.000</w:t>
            </w:r>
          </w:p>
        </w:tc>
        <w:tc>
          <w:tcPr>
            <w:tcW w:w="1518" w:type="dxa"/>
          </w:tcPr>
          <w:p w:rsidR="00893208" w:rsidRDefault="00893208" w:rsidP="00F75BB4">
            <w:r>
              <w:t>-5.15, -2.22</w:t>
            </w:r>
          </w:p>
        </w:tc>
      </w:tr>
      <w:tr w:rsidR="00893208" w:rsidTr="00893208">
        <w:tc>
          <w:tcPr>
            <w:tcW w:w="1419" w:type="dxa"/>
          </w:tcPr>
          <w:p w:rsidR="00893208" w:rsidRDefault="00893208" w:rsidP="00F75BB4">
            <w:r>
              <w:t>Visit6</w:t>
            </w:r>
          </w:p>
        </w:tc>
        <w:tc>
          <w:tcPr>
            <w:tcW w:w="1983" w:type="dxa"/>
          </w:tcPr>
          <w:p w:rsidR="00893208" w:rsidRDefault="00893208" w:rsidP="00F75BB4">
            <w:r>
              <w:t>4.20±3.16</w:t>
            </w:r>
          </w:p>
        </w:tc>
        <w:tc>
          <w:tcPr>
            <w:tcW w:w="1474" w:type="dxa"/>
          </w:tcPr>
          <w:p w:rsidR="00893208" w:rsidRDefault="00893208" w:rsidP="00F75BB4">
            <w:r>
              <w:t>9.64±4.73</w:t>
            </w:r>
          </w:p>
        </w:tc>
        <w:tc>
          <w:tcPr>
            <w:tcW w:w="1044" w:type="dxa"/>
          </w:tcPr>
          <w:p w:rsidR="00893208" w:rsidRDefault="00893208" w:rsidP="00F75BB4">
            <w:r>
              <w:t>-7.85</w:t>
            </w:r>
          </w:p>
        </w:tc>
        <w:tc>
          <w:tcPr>
            <w:tcW w:w="1418" w:type="dxa"/>
          </w:tcPr>
          <w:p w:rsidR="00893208" w:rsidRDefault="00893208" w:rsidP="00F75BB4">
            <w:r>
              <w:t>0.000</w:t>
            </w:r>
          </w:p>
        </w:tc>
        <w:tc>
          <w:tcPr>
            <w:tcW w:w="1518" w:type="dxa"/>
          </w:tcPr>
          <w:p w:rsidR="00893208" w:rsidRDefault="00893208" w:rsidP="00F75BB4">
            <w:r>
              <w:t>-6.81, -4.07</w:t>
            </w:r>
          </w:p>
        </w:tc>
      </w:tr>
      <w:tr w:rsidR="00893208" w:rsidTr="00275B03">
        <w:tc>
          <w:tcPr>
            <w:tcW w:w="8856" w:type="dxa"/>
            <w:gridSpan w:val="6"/>
          </w:tcPr>
          <w:p w:rsidR="00893208" w:rsidRDefault="00893208" w:rsidP="00F653CA">
            <w:pPr>
              <w:rPr>
                <w:b/>
              </w:rPr>
            </w:pPr>
            <w:r>
              <w:rPr>
                <w:rFonts w:hint="eastAsia"/>
                <w:b/>
              </w:rPr>
              <w:t>PD symptom severity measured by the CMSS</w:t>
            </w:r>
          </w:p>
        </w:tc>
      </w:tr>
      <w:tr w:rsidR="00893208" w:rsidTr="00893208">
        <w:tc>
          <w:tcPr>
            <w:tcW w:w="1419" w:type="dxa"/>
          </w:tcPr>
          <w:p w:rsidR="00893208" w:rsidRDefault="00893208" w:rsidP="00F75BB4">
            <w:r>
              <w:t>Visit0</w:t>
            </w:r>
          </w:p>
        </w:tc>
        <w:tc>
          <w:tcPr>
            <w:tcW w:w="1983" w:type="dxa"/>
          </w:tcPr>
          <w:p w:rsidR="00893208" w:rsidRDefault="00893208" w:rsidP="00F75BB4">
            <w:r>
              <w:t>16.23±8.08</w:t>
            </w:r>
          </w:p>
        </w:tc>
        <w:tc>
          <w:tcPr>
            <w:tcW w:w="1474" w:type="dxa"/>
          </w:tcPr>
          <w:p w:rsidR="00893208" w:rsidRDefault="00893208" w:rsidP="00F75BB4">
            <w:r>
              <w:t>16.06±6.67</w:t>
            </w:r>
          </w:p>
        </w:tc>
        <w:tc>
          <w:tcPr>
            <w:tcW w:w="1044" w:type="dxa"/>
          </w:tcPr>
          <w:p w:rsidR="00893208" w:rsidRDefault="00893208" w:rsidP="00F75BB4">
            <w:r>
              <w:t>0.13</w:t>
            </w:r>
          </w:p>
        </w:tc>
        <w:tc>
          <w:tcPr>
            <w:tcW w:w="1418" w:type="dxa"/>
          </w:tcPr>
          <w:p w:rsidR="00893208" w:rsidRDefault="00893208" w:rsidP="00F75BB4">
            <w:r>
              <w:t>0.90</w:t>
            </w:r>
          </w:p>
        </w:tc>
        <w:tc>
          <w:tcPr>
            <w:tcW w:w="1518" w:type="dxa"/>
          </w:tcPr>
          <w:p w:rsidR="00893208" w:rsidRDefault="00893208" w:rsidP="00F75BB4">
            <w:r>
              <w:t>-2.38, 2.72</w:t>
            </w:r>
          </w:p>
        </w:tc>
      </w:tr>
      <w:tr w:rsidR="00893208" w:rsidTr="00893208">
        <w:tc>
          <w:tcPr>
            <w:tcW w:w="1419" w:type="dxa"/>
          </w:tcPr>
          <w:p w:rsidR="00893208" w:rsidRDefault="00893208" w:rsidP="00F75BB4">
            <w:r>
              <w:t>Visit1</w:t>
            </w:r>
          </w:p>
        </w:tc>
        <w:tc>
          <w:tcPr>
            <w:tcW w:w="1983" w:type="dxa"/>
          </w:tcPr>
          <w:p w:rsidR="00893208" w:rsidRDefault="00893208" w:rsidP="00F75BB4">
            <w:r>
              <w:t>14.23±7.99</w:t>
            </w:r>
          </w:p>
        </w:tc>
        <w:tc>
          <w:tcPr>
            <w:tcW w:w="1474" w:type="dxa"/>
          </w:tcPr>
          <w:p w:rsidR="00893208" w:rsidRDefault="00893208" w:rsidP="00F75BB4">
            <w:r>
              <w:t>13.03±5.63</w:t>
            </w:r>
          </w:p>
        </w:tc>
        <w:tc>
          <w:tcPr>
            <w:tcW w:w="1044" w:type="dxa"/>
          </w:tcPr>
          <w:p w:rsidR="00893208" w:rsidRDefault="00893208" w:rsidP="00F75BB4">
            <w:r>
              <w:t>0.99</w:t>
            </w:r>
          </w:p>
        </w:tc>
        <w:tc>
          <w:tcPr>
            <w:tcW w:w="1418" w:type="dxa"/>
          </w:tcPr>
          <w:p w:rsidR="00893208" w:rsidRDefault="00893208" w:rsidP="00F75BB4">
            <w:r>
              <w:t>0.32</w:t>
            </w:r>
          </w:p>
        </w:tc>
        <w:tc>
          <w:tcPr>
            <w:tcW w:w="1518" w:type="dxa"/>
          </w:tcPr>
          <w:p w:rsidR="00893208" w:rsidRDefault="00893208" w:rsidP="00F75BB4">
            <w:r>
              <w:t>-1.19, 3.59</w:t>
            </w:r>
          </w:p>
        </w:tc>
      </w:tr>
      <w:tr w:rsidR="00893208" w:rsidTr="00893208">
        <w:tc>
          <w:tcPr>
            <w:tcW w:w="1419" w:type="dxa"/>
          </w:tcPr>
          <w:p w:rsidR="00893208" w:rsidRDefault="00893208" w:rsidP="00F75BB4">
            <w:r>
              <w:t>Visit2</w:t>
            </w:r>
          </w:p>
        </w:tc>
        <w:tc>
          <w:tcPr>
            <w:tcW w:w="1983" w:type="dxa"/>
          </w:tcPr>
          <w:p w:rsidR="00893208" w:rsidRDefault="00893208" w:rsidP="00F75BB4">
            <w:r>
              <w:t>10.74±6.46</w:t>
            </w:r>
          </w:p>
        </w:tc>
        <w:tc>
          <w:tcPr>
            <w:tcW w:w="1474" w:type="dxa"/>
          </w:tcPr>
          <w:p w:rsidR="00893208" w:rsidRDefault="00893208" w:rsidP="00F75BB4">
            <w:r>
              <w:t>10.75±5.81</w:t>
            </w:r>
          </w:p>
        </w:tc>
        <w:tc>
          <w:tcPr>
            <w:tcW w:w="1044" w:type="dxa"/>
          </w:tcPr>
          <w:p w:rsidR="00893208" w:rsidRDefault="00893208" w:rsidP="00F75BB4">
            <w:r>
              <w:t>-0.1</w:t>
            </w:r>
          </w:p>
        </w:tc>
        <w:tc>
          <w:tcPr>
            <w:tcW w:w="1418" w:type="dxa"/>
          </w:tcPr>
          <w:p w:rsidR="00893208" w:rsidRDefault="00893208" w:rsidP="00F75BB4">
            <w:r>
              <w:t>0.99</w:t>
            </w:r>
          </w:p>
        </w:tc>
        <w:tc>
          <w:tcPr>
            <w:tcW w:w="1518" w:type="dxa"/>
          </w:tcPr>
          <w:p w:rsidR="00893208" w:rsidRDefault="00893208" w:rsidP="00F75BB4">
            <w:r>
              <w:t>-2.12, 2.10</w:t>
            </w:r>
          </w:p>
        </w:tc>
      </w:tr>
      <w:tr w:rsidR="00893208" w:rsidTr="00893208">
        <w:tc>
          <w:tcPr>
            <w:tcW w:w="1419" w:type="dxa"/>
          </w:tcPr>
          <w:p w:rsidR="00893208" w:rsidRDefault="00893208" w:rsidP="00F75BB4">
            <w:r>
              <w:t>Visit3</w:t>
            </w:r>
          </w:p>
        </w:tc>
        <w:tc>
          <w:tcPr>
            <w:tcW w:w="1983" w:type="dxa"/>
          </w:tcPr>
          <w:p w:rsidR="00893208" w:rsidRDefault="00893208" w:rsidP="00F75BB4">
            <w:r>
              <w:t>5.72±4.45</w:t>
            </w:r>
          </w:p>
        </w:tc>
        <w:tc>
          <w:tcPr>
            <w:tcW w:w="1474" w:type="dxa"/>
          </w:tcPr>
          <w:p w:rsidR="00893208" w:rsidRDefault="00893208" w:rsidP="00F75BB4">
            <w:r>
              <w:t>7.25±4.32</w:t>
            </w:r>
          </w:p>
        </w:tc>
        <w:tc>
          <w:tcPr>
            <w:tcW w:w="1044" w:type="dxa"/>
          </w:tcPr>
          <w:p w:rsidR="00893208" w:rsidRDefault="00893208" w:rsidP="00F75BB4">
            <w:r>
              <w:t>-1.98</w:t>
            </w:r>
          </w:p>
        </w:tc>
        <w:tc>
          <w:tcPr>
            <w:tcW w:w="1418" w:type="dxa"/>
          </w:tcPr>
          <w:p w:rsidR="00893208" w:rsidRDefault="00893208" w:rsidP="00F75BB4">
            <w:r>
              <w:t>0.05</w:t>
            </w:r>
          </w:p>
        </w:tc>
        <w:tc>
          <w:tcPr>
            <w:tcW w:w="1518" w:type="dxa"/>
          </w:tcPr>
          <w:p w:rsidR="00893208" w:rsidRDefault="00893208" w:rsidP="00F75BB4">
            <w:r>
              <w:t>-3.05, -0.001</w:t>
            </w:r>
          </w:p>
        </w:tc>
      </w:tr>
      <w:tr w:rsidR="00893208" w:rsidTr="00893208">
        <w:tc>
          <w:tcPr>
            <w:tcW w:w="1419" w:type="dxa"/>
          </w:tcPr>
          <w:p w:rsidR="00893208" w:rsidRDefault="00893208" w:rsidP="00F75BB4">
            <w:r>
              <w:t>Visit4</w:t>
            </w:r>
          </w:p>
        </w:tc>
        <w:tc>
          <w:tcPr>
            <w:tcW w:w="1983" w:type="dxa"/>
          </w:tcPr>
          <w:p w:rsidR="00893208" w:rsidRDefault="00893208" w:rsidP="00F75BB4">
            <w:r>
              <w:t>5.47±4.30</w:t>
            </w:r>
          </w:p>
        </w:tc>
        <w:tc>
          <w:tcPr>
            <w:tcW w:w="1474" w:type="dxa"/>
          </w:tcPr>
          <w:p w:rsidR="00893208" w:rsidRDefault="00893208" w:rsidP="00F75BB4">
            <w:r>
              <w:t>7.31±4.43</w:t>
            </w:r>
          </w:p>
        </w:tc>
        <w:tc>
          <w:tcPr>
            <w:tcW w:w="1044" w:type="dxa"/>
          </w:tcPr>
          <w:p w:rsidR="00893208" w:rsidRDefault="00893208" w:rsidP="00F75BB4">
            <w:r>
              <w:t>-2.43</w:t>
            </w:r>
          </w:p>
        </w:tc>
        <w:tc>
          <w:tcPr>
            <w:tcW w:w="1418" w:type="dxa"/>
          </w:tcPr>
          <w:p w:rsidR="00893208" w:rsidRDefault="00893208" w:rsidP="00F75BB4">
            <w:r>
              <w:t>0.017</w:t>
            </w:r>
          </w:p>
        </w:tc>
        <w:tc>
          <w:tcPr>
            <w:tcW w:w="1518" w:type="dxa"/>
          </w:tcPr>
          <w:p w:rsidR="00893208" w:rsidRDefault="00893208" w:rsidP="00F75BB4">
            <w:r>
              <w:t>-3.33,-0.34</w:t>
            </w:r>
          </w:p>
        </w:tc>
      </w:tr>
      <w:tr w:rsidR="00893208" w:rsidTr="00893208">
        <w:tc>
          <w:tcPr>
            <w:tcW w:w="1419" w:type="dxa"/>
          </w:tcPr>
          <w:p w:rsidR="00893208" w:rsidRDefault="00893208" w:rsidP="00F75BB4">
            <w:r>
              <w:t>Visit5</w:t>
            </w:r>
          </w:p>
        </w:tc>
        <w:tc>
          <w:tcPr>
            <w:tcW w:w="1983" w:type="dxa"/>
          </w:tcPr>
          <w:p w:rsidR="00893208" w:rsidRDefault="00893208" w:rsidP="00F75BB4">
            <w:r>
              <w:t>4.61±3.73</w:t>
            </w:r>
          </w:p>
        </w:tc>
        <w:tc>
          <w:tcPr>
            <w:tcW w:w="1474" w:type="dxa"/>
          </w:tcPr>
          <w:p w:rsidR="00893208" w:rsidRDefault="00893208" w:rsidP="00F75BB4">
            <w:r>
              <w:t>8.30±4.79</w:t>
            </w:r>
          </w:p>
        </w:tc>
        <w:tc>
          <w:tcPr>
            <w:tcW w:w="1044" w:type="dxa"/>
          </w:tcPr>
          <w:p w:rsidR="00893208" w:rsidRDefault="00893208" w:rsidP="00F75BB4">
            <w:r>
              <w:t>-4.98</w:t>
            </w:r>
          </w:p>
        </w:tc>
        <w:tc>
          <w:tcPr>
            <w:tcW w:w="1418" w:type="dxa"/>
          </w:tcPr>
          <w:p w:rsidR="00893208" w:rsidRDefault="00893208" w:rsidP="00F75BB4">
            <w:r>
              <w:t>0.000</w:t>
            </w:r>
          </w:p>
        </w:tc>
        <w:tc>
          <w:tcPr>
            <w:tcW w:w="1518" w:type="dxa"/>
          </w:tcPr>
          <w:p w:rsidR="00893208" w:rsidRDefault="00893208" w:rsidP="00F75BB4">
            <w:r>
              <w:t>-5.15, -2.22</w:t>
            </w:r>
          </w:p>
        </w:tc>
      </w:tr>
      <w:tr w:rsidR="00893208" w:rsidTr="00893208">
        <w:tc>
          <w:tcPr>
            <w:tcW w:w="1419" w:type="dxa"/>
          </w:tcPr>
          <w:p w:rsidR="00893208" w:rsidRDefault="00893208" w:rsidP="00F75BB4">
            <w:r>
              <w:t>Visit6</w:t>
            </w:r>
          </w:p>
        </w:tc>
        <w:tc>
          <w:tcPr>
            <w:tcW w:w="1983" w:type="dxa"/>
          </w:tcPr>
          <w:p w:rsidR="00893208" w:rsidRDefault="00893208" w:rsidP="00F75BB4">
            <w:r>
              <w:t>4.20±3.16</w:t>
            </w:r>
          </w:p>
        </w:tc>
        <w:tc>
          <w:tcPr>
            <w:tcW w:w="1474" w:type="dxa"/>
          </w:tcPr>
          <w:p w:rsidR="00893208" w:rsidRDefault="00893208" w:rsidP="00F75BB4">
            <w:r>
              <w:t>9.64±4.73</w:t>
            </w:r>
          </w:p>
        </w:tc>
        <w:tc>
          <w:tcPr>
            <w:tcW w:w="1044" w:type="dxa"/>
          </w:tcPr>
          <w:p w:rsidR="00893208" w:rsidRDefault="00893208" w:rsidP="00F75BB4">
            <w:r>
              <w:t>-7.85</w:t>
            </w:r>
          </w:p>
        </w:tc>
        <w:tc>
          <w:tcPr>
            <w:tcW w:w="1418" w:type="dxa"/>
          </w:tcPr>
          <w:p w:rsidR="00893208" w:rsidRDefault="00893208" w:rsidP="00F75BB4">
            <w:r>
              <w:t>0.000</w:t>
            </w:r>
          </w:p>
        </w:tc>
        <w:tc>
          <w:tcPr>
            <w:tcW w:w="1518" w:type="dxa"/>
          </w:tcPr>
          <w:p w:rsidR="00893208" w:rsidRDefault="00893208" w:rsidP="00F75BB4">
            <w:r>
              <w:t>-6.81, -4.07</w:t>
            </w:r>
          </w:p>
        </w:tc>
      </w:tr>
      <w:tr w:rsidR="00893208" w:rsidTr="00F549C5">
        <w:tc>
          <w:tcPr>
            <w:tcW w:w="8856" w:type="dxa"/>
            <w:gridSpan w:val="6"/>
          </w:tcPr>
          <w:p w:rsidR="00893208" w:rsidRDefault="00893208" w:rsidP="00F75BB4">
            <w:r>
              <w:rPr>
                <w:rFonts w:hint="eastAsia"/>
                <w:b/>
              </w:rPr>
              <w:t>Days with PD symptoms measured by the CMSS</w:t>
            </w:r>
          </w:p>
        </w:tc>
      </w:tr>
      <w:tr w:rsidR="00893208" w:rsidTr="00893208">
        <w:tc>
          <w:tcPr>
            <w:tcW w:w="1419" w:type="dxa"/>
          </w:tcPr>
          <w:p w:rsidR="00893208" w:rsidRDefault="00893208" w:rsidP="00F75BB4">
            <w:r>
              <w:t>Visit0</w:t>
            </w:r>
          </w:p>
        </w:tc>
        <w:tc>
          <w:tcPr>
            <w:tcW w:w="1983" w:type="dxa"/>
          </w:tcPr>
          <w:p w:rsidR="00893208" w:rsidRDefault="00893208" w:rsidP="00F75BB4">
            <w:r>
              <w:t>21.54±10.96</w:t>
            </w:r>
          </w:p>
        </w:tc>
        <w:tc>
          <w:tcPr>
            <w:tcW w:w="1474" w:type="dxa"/>
          </w:tcPr>
          <w:p w:rsidR="00893208" w:rsidRDefault="00893208" w:rsidP="00F75BB4">
            <w:r>
              <w:t>20.59±9.06</w:t>
            </w:r>
          </w:p>
        </w:tc>
        <w:tc>
          <w:tcPr>
            <w:tcW w:w="1044" w:type="dxa"/>
          </w:tcPr>
          <w:p w:rsidR="00893208" w:rsidRDefault="00893208" w:rsidP="00F75BB4">
            <w:r>
              <w:t>-0.54</w:t>
            </w:r>
          </w:p>
        </w:tc>
        <w:tc>
          <w:tcPr>
            <w:tcW w:w="1418" w:type="dxa"/>
          </w:tcPr>
          <w:p w:rsidR="00893208" w:rsidRDefault="00893208" w:rsidP="00F75BB4">
            <w:r>
              <w:t>0.59</w:t>
            </w:r>
          </w:p>
        </w:tc>
        <w:tc>
          <w:tcPr>
            <w:tcW w:w="1518" w:type="dxa"/>
          </w:tcPr>
          <w:p w:rsidR="00893208" w:rsidRDefault="00893208" w:rsidP="00F75BB4">
            <w:r>
              <w:t>-2.52, 4.41</w:t>
            </w:r>
          </w:p>
        </w:tc>
      </w:tr>
      <w:tr w:rsidR="00893208" w:rsidTr="00893208">
        <w:tc>
          <w:tcPr>
            <w:tcW w:w="1419" w:type="dxa"/>
          </w:tcPr>
          <w:p w:rsidR="00893208" w:rsidRDefault="00893208" w:rsidP="00F75BB4">
            <w:r>
              <w:t>Visit1</w:t>
            </w:r>
          </w:p>
        </w:tc>
        <w:tc>
          <w:tcPr>
            <w:tcW w:w="1983" w:type="dxa"/>
          </w:tcPr>
          <w:p w:rsidR="00893208" w:rsidRDefault="00893208" w:rsidP="00F75BB4">
            <w:r>
              <w:t>16.80±8.93</w:t>
            </w:r>
          </w:p>
        </w:tc>
        <w:tc>
          <w:tcPr>
            <w:tcW w:w="1474" w:type="dxa"/>
          </w:tcPr>
          <w:p w:rsidR="00893208" w:rsidRDefault="00893208" w:rsidP="00F75BB4">
            <w:r>
              <w:t>16.06±7.48</w:t>
            </w:r>
          </w:p>
        </w:tc>
        <w:tc>
          <w:tcPr>
            <w:tcW w:w="1044" w:type="dxa"/>
          </w:tcPr>
          <w:p w:rsidR="00893208" w:rsidRDefault="00893208" w:rsidP="00F75BB4">
            <w:r>
              <w:t>0.51</w:t>
            </w:r>
          </w:p>
        </w:tc>
        <w:tc>
          <w:tcPr>
            <w:tcW w:w="1418" w:type="dxa"/>
          </w:tcPr>
          <w:p w:rsidR="00893208" w:rsidRDefault="00893208" w:rsidP="00F75BB4">
            <w:r>
              <w:t>0.61</w:t>
            </w:r>
          </w:p>
        </w:tc>
        <w:tc>
          <w:tcPr>
            <w:tcW w:w="1518" w:type="dxa"/>
          </w:tcPr>
          <w:p w:rsidR="00893208" w:rsidRDefault="00893208" w:rsidP="00F75BB4">
            <w:r>
              <w:t>-2.10, 3.57</w:t>
            </w:r>
          </w:p>
        </w:tc>
      </w:tr>
      <w:tr w:rsidR="00893208" w:rsidTr="00893208">
        <w:tc>
          <w:tcPr>
            <w:tcW w:w="1419" w:type="dxa"/>
          </w:tcPr>
          <w:p w:rsidR="00893208" w:rsidRDefault="00893208" w:rsidP="00F75BB4">
            <w:r>
              <w:t>Visit2</w:t>
            </w:r>
          </w:p>
        </w:tc>
        <w:tc>
          <w:tcPr>
            <w:tcW w:w="1983" w:type="dxa"/>
          </w:tcPr>
          <w:p w:rsidR="00893208" w:rsidRDefault="00893208" w:rsidP="00F75BB4">
            <w:r>
              <w:t>12.65±8.68</w:t>
            </w:r>
          </w:p>
        </w:tc>
        <w:tc>
          <w:tcPr>
            <w:tcW w:w="1474" w:type="dxa"/>
          </w:tcPr>
          <w:p w:rsidR="00893208" w:rsidRDefault="00893208" w:rsidP="00F75BB4">
            <w:r>
              <w:t>12.78±7.30</w:t>
            </w:r>
          </w:p>
        </w:tc>
        <w:tc>
          <w:tcPr>
            <w:tcW w:w="1044" w:type="dxa"/>
          </w:tcPr>
          <w:p w:rsidR="00893208" w:rsidRDefault="00893208" w:rsidP="00F75BB4">
            <w:r>
              <w:t>-0.09</w:t>
            </w:r>
          </w:p>
        </w:tc>
        <w:tc>
          <w:tcPr>
            <w:tcW w:w="1418" w:type="dxa"/>
          </w:tcPr>
          <w:p w:rsidR="00893208" w:rsidRDefault="00893208" w:rsidP="00F75BB4">
            <w:r>
              <w:t>0.93</w:t>
            </w:r>
          </w:p>
        </w:tc>
        <w:tc>
          <w:tcPr>
            <w:tcW w:w="1518" w:type="dxa"/>
          </w:tcPr>
          <w:p w:rsidR="00893208" w:rsidRDefault="00893208" w:rsidP="00F75BB4">
            <w:r>
              <w:t>-2.89, 2.63</w:t>
            </w:r>
          </w:p>
        </w:tc>
      </w:tr>
      <w:tr w:rsidR="00893208" w:rsidTr="00893208">
        <w:tc>
          <w:tcPr>
            <w:tcW w:w="1419" w:type="dxa"/>
          </w:tcPr>
          <w:p w:rsidR="00893208" w:rsidRDefault="00893208" w:rsidP="00F75BB4">
            <w:r>
              <w:t>Visit3</w:t>
            </w:r>
          </w:p>
        </w:tc>
        <w:tc>
          <w:tcPr>
            <w:tcW w:w="1983" w:type="dxa"/>
          </w:tcPr>
          <w:p w:rsidR="00893208" w:rsidRDefault="00893208" w:rsidP="00F75BB4">
            <w:r>
              <w:t>6.64±5.79</w:t>
            </w:r>
          </w:p>
        </w:tc>
        <w:tc>
          <w:tcPr>
            <w:tcW w:w="1474" w:type="dxa"/>
          </w:tcPr>
          <w:p w:rsidR="00893208" w:rsidRDefault="00893208" w:rsidP="00F75BB4">
            <w:r>
              <w:t>8.47±5.78</w:t>
            </w:r>
          </w:p>
        </w:tc>
        <w:tc>
          <w:tcPr>
            <w:tcW w:w="1044" w:type="dxa"/>
          </w:tcPr>
          <w:p w:rsidR="00893208" w:rsidRDefault="00893208" w:rsidP="00F75BB4">
            <w:r>
              <w:t>-1.82</w:t>
            </w:r>
          </w:p>
        </w:tc>
        <w:tc>
          <w:tcPr>
            <w:tcW w:w="1418" w:type="dxa"/>
          </w:tcPr>
          <w:p w:rsidR="00893208" w:rsidRDefault="00893208" w:rsidP="00F75BB4">
            <w:r>
              <w:t>0.07</w:t>
            </w:r>
          </w:p>
        </w:tc>
        <w:tc>
          <w:tcPr>
            <w:tcW w:w="1518" w:type="dxa"/>
          </w:tcPr>
          <w:p w:rsidR="00893208" w:rsidRDefault="00893208" w:rsidP="00F75BB4">
            <w:r>
              <w:t>-3.82, 0.16</w:t>
            </w:r>
          </w:p>
        </w:tc>
      </w:tr>
      <w:tr w:rsidR="00893208" w:rsidTr="00893208">
        <w:tc>
          <w:tcPr>
            <w:tcW w:w="1419" w:type="dxa"/>
          </w:tcPr>
          <w:p w:rsidR="00893208" w:rsidRDefault="00893208" w:rsidP="00F75BB4">
            <w:r>
              <w:t>Visit4</w:t>
            </w:r>
          </w:p>
        </w:tc>
        <w:tc>
          <w:tcPr>
            <w:tcW w:w="1983" w:type="dxa"/>
          </w:tcPr>
          <w:p w:rsidR="00893208" w:rsidRDefault="00893208" w:rsidP="00F75BB4">
            <w:r>
              <w:t>6.00±5.18</w:t>
            </w:r>
          </w:p>
        </w:tc>
        <w:tc>
          <w:tcPr>
            <w:tcW w:w="1474" w:type="dxa"/>
          </w:tcPr>
          <w:p w:rsidR="00893208" w:rsidRDefault="00893208" w:rsidP="00F75BB4">
            <w:r>
              <w:t>7.88±5.06</w:t>
            </w:r>
          </w:p>
        </w:tc>
        <w:tc>
          <w:tcPr>
            <w:tcW w:w="1044" w:type="dxa"/>
          </w:tcPr>
          <w:p w:rsidR="00893208" w:rsidRDefault="00893208" w:rsidP="00F75BB4">
            <w:r>
              <w:t>-2.11</w:t>
            </w:r>
          </w:p>
        </w:tc>
        <w:tc>
          <w:tcPr>
            <w:tcW w:w="1418" w:type="dxa"/>
          </w:tcPr>
          <w:p w:rsidR="00893208" w:rsidRDefault="00893208" w:rsidP="00F75BB4">
            <w:r>
              <w:t>0.037</w:t>
            </w:r>
          </w:p>
        </w:tc>
        <w:tc>
          <w:tcPr>
            <w:tcW w:w="1518" w:type="dxa"/>
          </w:tcPr>
          <w:p w:rsidR="00893208" w:rsidRDefault="00893208" w:rsidP="00F75BB4">
            <w:r>
              <w:t>-3.63, -0.12</w:t>
            </w:r>
          </w:p>
        </w:tc>
      </w:tr>
      <w:tr w:rsidR="00893208" w:rsidTr="00893208">
        <w:tc>
          <w:tcPr>
            <w:tcW w:w="1419" w:type="dxa"/>
          </w:tcPr>
          <w:p w:rsidR="00893208" w:rsidRDefault="00893208" w:rsidP="00F75BB4">
            <w:r>
              <w:t>Visit5</w:t>
            </w:r>
          </w:p>
        </w:tc>
        <w:tc>
          <w:tcPr>
            <w:tcW w:w="1983" w:type="dxa"/>
          </w:tcPr>
          <w:p w:rsidR="00893208" w:rsidRDefault="00893208" w:rsidP="00F75BB4">
            <w:r>
              <w:t>4.33±2.98</w:t>
            </w:r>
          </w:p>
        </w:tc>
        <w:tc>
          <w:tcPr>
            <w:tcW w:w="1474" w:type="dxa"/>
          </w:tcPr>
          <w:p w:rsidR="00893208" w:rsidRDefault="00893208" w:rsidP="00F75BB4">
            <w:r>
              <w:t>7.70±4.52</w:t>
            </w:r>
          </w:p>
        </w:tc>
        <w:tc>
          <w:tcPr>
            <w:tcW w:w="1044" w:type="dxa"/>
          </w:tcPr>
          <w:p w:rsidR="00893208" w:rsidRDefault="00893208" w:rsidP="00F75BB4">
            <w:r>
              <w:t>-5.11</w:t>
            </w:r>
          </w:p>
        </w:tc>
        <w:tc>
          <w:tcPr>
            <w:tcW w:w="1418" w:type="dxa"/>
          </w:tcPr>
          <w:p w:rsidR="00893208" w:rsidRDefault="00893208" w:rsidP="00F75BB4">
            <w:r>
              <w:t>0.000</w:t>
            </w:r>
          </w:p>
        </w:tc>
        <w:tc>
          <w:tcPr>
            <w:tcW w:w="1518" w:type="dxa"/>
          </w:tcPr>
          <w:p w:rsidR="00893208" w:rsidRDefault="00893208" w:rsidP="00F75BB4">
            <w:r>
              <w:t>-4.67, -2.06</w:t>
            </w:r>
          </w:p>
        </w:tc>
      </w:tr>
      <w:tr w:rsidR="00893208" w:rsidTr="00893208">
        <w:tc>
          <w:tcPr>
            <w:tcW w:w="1419" w:type="dxa"/>
          </w:tcPr>
          <w:p w:rsidR="00893208" w:rsidRDefault="00893208" w:rsidP="00F75BB4">
            <w:r>
              <w:t>Visit6</w:t>
            </w:r>
          </w:p>
        </w:tc>
        <w:tc>
          <w:tcPr>
            <w:tcW w:w="1983" w:type="dxa"/>
          </w:tcPr>
          <w:p w:rsidR="00893208" w:rsidRDefault="00893208" w:rsidP="00F75BB4">
            <w:r>
              <w:t>3.89±2.67</w:t>
            </w:r>
          </w:p>
        </w:tc>
        <w:tc>
          <w:tcPr>
            <w:tcW w:w="1474" w:type="dxa"/>
          </w:tcPr>
          <w:p w:rsidR="00893208" w:rsidRDefault="00893208" w:rsidP="00F75BB4">
            <w:r>
              <w:t>9.17±4.64</w:t>
            </w:r>
          </w:p>
        </w:tc>
        <w:tc>
          <w:tcPr>
            <w:tcW w:w="1044" w:type="dxa"/>
          </w:tcPr>
          <w:p w:rsidR="00893208" w:rsidRDefault="00893208" w:rsidP="00F75BB4">
            <w:r>
              <w:t>-8.11</w:t>
            </w:r>
          </w:p>
        </w:tc>
        <w:tc>
          <w:tcPr>
            <w:tcW w:w="1418" w:type="dxa"/>
          </w:tcPr>
          <w:p w:rsidR="00893208" w:rsidRDefault="00893208" w:rsidP="00F75BB4">
            <w:r>
              <w:t>0.000</w:t>
            </w:r>
          </w:p>
        </w:tc>
        <w:tc>
          <w:tcPr>
            <w:tcW w:w="1518" w:type="dxa"/>
          </w:tcPr>
          <w:p w:rsidR="00893208" w:rsidRDefault="00893208" w:rsidP="00F75BB4">
            <w:r>
              <w:t>-6.56, -3.99</w:t>
            </w:r>
          </w:p>
        </w:tc>
      </w:tr>
    </w:tbl>
    <w:p w:rsidR="00F91A43" w:rsidRPr="00F653CA" w:rsidRDefault="00F91A43" w:rsidP="00F653CA">
      <w:pPr>
        <w:rPr>
          <w:b/>
        </w:rPr>
      </w:pPr>
    </w:p>
    <w:sectPr w:rsidR="00F91A43" w:rsidRPr="00F653CA" w:rsidSect="004657E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E618CD"/>
    <w:multiLevelType w:val="hybridMultilevel"/>
    <w:tmpl w:val="70D4F482"/>
    <w:lvl w:ilvl="0" w:tplc="04090001">
      <w:start w:val="1"/>
      <w:numFmt w:val="bullet"/>
      <w:lvlText w:val="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defaultTabStop w:val="720"/>
  <w:characterSpacingControl w:val="doNotCompress"/>
  <w:compat>
    <w:useFELayout/>
  </w:compat>
  <w:rsids>
    <w:rsidRoot w:val="00EE76FE"/>
    <w:rsid w:val="0000089B"/>
    <w:rsid w:val="00000D38"/>
    <w:rsid w:val="00001609"/>
    <w:rsid w:val="00002DE5"/>
    <w:rsid w:val="0000344D"/>
    <w:rsid w:val="000043B3"/>
    <w:rsid w:val="000051CF"/>
    <w:rsid w:val="000053A9"/>
    <w:rsid w:val="000057D8"/>
    <w:rsid w:val="00006892"/>
    <w:rsid w:val="000070B6"/>
    <w:rsid w:val="00011FD9"/>
    <w:rsid w:val="0001212D"/>
    <w:rsid w:val="000121F6"/>
    <w:rsid w:val="000134BC"/>
    <w:rsid w:val="00016518"/>
    <w:rsid w:val="0001657A"/>
    <w:rsid w:val="00017A07"/>
    <w:rsid w:val="00017AC1"/>
    <w:rsid w:val="00017E0D"/>
    <w:rsid w:val="000207C3"/>
    <w:rsid w:val="00021EB6"/>
    <w:rsid w:val="00022017"/>
    <w:rsid w:val="00022567"/>
    <w:rsid w:val="000229F5"/>
    <w:rsid w:val="00023192"/>
    <w:rsid w:val="00023D92"/>
    <w:rsid w:val="00023E57"/>
    <w:rsid w:val="00023E99"/>
    <w:rsid w:val="00024FF5"/>
    <w:rsid w:val="00025658"/>
    <w:rsid w:val="000277B1"/>
    <w:rsid w:val="00030D11"/>
    <w:rsid w:val="00031DF6"/>
    <w:rsid w:val="00031EA5"/>
    <w:rsid w:val="00032792"/>
    <w:rsid w:val="00032994"/>
    <w:rsid w:val="00032DB3"/>
    <w:rsid w:val="0003398A"/>
    <w:rsid w:val="00036221"/>
    <w:rsid w:val="00036720"/>
    <w:rsid w:val="000367F7"/>
    <w:rsid w:val="00036E0E"/>
    <w:rsid w:val="00037669"/>
    <w:rsid w:val="00037840"/>
    <w:rsid w:val="00037D5D"/>
    <w:rsid w:val="00040AFE"/>
    <w:rsid w:val="000416FC"/>
    <w:rsid w:val="00042BB1"/>
    <w:rsid w:val="00042C5D"/>
    <w:rsid w:val="00044073"/>
    <w:rsid w:val="00045841"/>
    <w:rsid w:val="0004600F"/>
    <w:rsid w:val="00046343"/>
    <w:rsid w:val="0005021C"/>
    <w:rsid w:val="0005085E"/>
    <w:rsid w:val="000509C1"/>
    <w:rsid w:val="0005279E"/>
    <w:rsid w:val="00052829"/>
    <w:rsid w:val="0005293A"/>
    <w:rsid w:val="00054065"/>
    <w:rsid w:val="0005432F"/>
    <w:rsid w:val="00054653"/>
    <w:rsid w:val="00054858"/>
    <w:rsid w:val="00054A63"/>
    <w:rsid w:val="00054E34"/>
    <w:rsid w:val="00055023"/>
    <w:rsid w:val="00055077"/>
    <w:rsid w:val="000558B6"/>
    <w:rsid w:val="000562A9"/>
    <w:rsid w:val="0006082C"/>
    <w:rsid w:val="00061D4F"/>
    <w:rsid w:val="00062255"/>
    <w:rsid w:val="000622FC"/>
    <w:rsid w:val="00063DCE"/>
    <w:rsid w:val="00064BEF"/>
    <w:rsid w:val="00064C2B"/>
    <w:rsid w:val="00065253"/>
    <w:rsid w:val="000666A3"/>
    <w:rsid w:val="00066907"/>
    <w:rsid w:val="00066EC1"/>
    <w:rsid w:val="00067BC1"/>
    <w:rsid w:val="00070730"/>
    <w:rsid w:val="00070894"/>
    <w:rsid w:val="00070917"/>
    <w:rsid w:val="00070AC8"/>
    <w:rsid w:val="00070C0F"/>
    <w:rsid w:val="00070F08"/>
    <w:rsid w:val="00071F57"/>
    <w:rsid w:val="0007224E"/>
    <w:rsid w:val="000726D9"/>
    <w:rsid w:val="00072A77"/>
    <w:rsid w:val="00073082"/>
    <w:rsid w:val="00073A53"/>
    <w:rsid w:val="00074E7E"/>
    <w:rsid w:val="00074ED6"/>
    <w:rsid w:val="00075805"/>
    <w:rsid w:val="000759CD"/>
    <w:rsid w:val="00075F22"/>
    <w:rsid w:val="000760F8"/>
    <w:rsid w:val="00077441"/>
    <w:rsid w:val="00080AB1"/>
    <w:rsid w:val="00080BD3"/>
    <w:rsid w:val="000846FA"/>
    <w:rsid w:val="0008589F"/>
    <w:rsid w:val="00085972"/>
    <w:rsid w:val="00085BFA"/>
    <w:rsid w:val="00086735"/>
    <w:rsid w:val="00086E8C"/>
    <w:rsid w:val="00087709"/>
    <w:rsid w:val="00087853"/>
    <w:rsid w:val="00090EF5"/>
    <w:rsid w:val="0009103E"/>
    <w:rsid w:val="00091326"/>
    <w:rsid w:val="00094459"/>
    <w:rsid w:val="00094727"/>
    <w:rsid w:val="000A033A"/>
    <w:rsid w:val="000A1992"/>
    <w:rsid w:val="000A1A84"/>
    <w:rsid w:val="000A2852"/>
    <w:rsid w:val="000A2853"/>
    <w:rsid w:val="000A320B"/>
    <w:rsid w:val="000A35AF"/>
    <w:rsid w:val="000A503A"/>
    <w:rsid w:val="000A52E0"/>
    <w:rsid w:val="000A59A4"/>
    <w:rsid w:val="000A61D8"/>
    <w:rsid w:val="000A6E25"/>
    <w:rsid w:val="000A7EA0"/>
    <w:rsid w:val="000B0086"/>
    <w:rsid w:val="000B0C08"/>
    <w:rsid w:val="000B14A4"/>
    <w:rsid w:val="000B14C1"/>
    <w:rsid w:val="000B2725"/>
    <w:rsid w:val="000B2E6B"/>
    <w:rsid w:val="000B3C0F"/>
    <w:rsid w:val="000B49AE"/>
    <w:rsid w:val="000B58F2"/>
    <w:rsid w:val="000B6086"/>
    <w:rsid w:val="000B6C59"/>
    <w:rsid w:val="000B7421"/>
    <w:rsid w:val="000B75C0"/>
    <w:rsid w:val="000C0979"/>
    <w:rsid w:val="000C259A"/>
    <w:rsid w:val="000C2CB4"/>
    <w:rsid w:val="000C33EE"/>
    <w:rsid w:val="000C3477"/>
    <w:rsid w:val="000C4119"/>
    <w:rsid w:val="000C5CFA"/>
    <w:rsid w:val="000C61A4"/>
    <w:rsid w:val="000C6215"/>
    <w:rsid w:val="000C65E5"/>
    <w:rsid w:val="000C6E1B"/>
    <w:rsid w:val="000D03CD"/>
    <w:rsid w:val="000D090E"/>
    <w:rsid w:val="000D09D1"/>
    <w:rsid w:val="000D262F"/>
    <w:rsid w:val="000D2D3A"/>
    <w:rsid w:val="000D36A4"/>
    <w:rsid w:val="000D409D"/>
    <w:rsid w:val="000D4FAC"/>
    <w:rsid w:val="000D6154"/>
    <w:rsid w:val="000D66F0"/>
    <w:rsid w:val="000D7FE7"/>
    <w:rsid w:val="000E0040"/>
    <w:rsid w:val="000E1906"/>
    <w:rsid w:val="000E2D6E"/>
    <w:rsid w:val="000E2ECC"/>
    <w:rsid w:val="000E4AFC"/>
    <w:rsid w:val="000E500F"/>
    <w:rsid w:val="000E51B0"/>
    <w:rsid w:val="000E5D11"/>
    <w:rsid w:val="000E60CF"/>
    <w:rsid w:val="000E67CF"/>
    <w:rsid w:val="000F02BF"/>
    <w:rsid w:val="000F0D9C"/>
    <w:rsid w:val="000F0F65"/>
    <w:rsid w:val="000F11B6"/>
    <w:rsid w:val="000F1885"/>
    <w:rsid w:val="000F252C"/>
    <w:rsid w:val="000F3207"/>
    <w:rsid w:val="000F463D"/>
    <w:rsid w:val="000F4F25"/>
    <w:rsid w:val="000F655E"/>
    <w:rsid w:val="000F6572"/>
    <w:rsid w:val="000F71E6"/>
    <w:rsid w:val="00100465"/>
    <w:rsid w:val="00100E40"/>
    <w:rsid w:val="001022BB"/>
    <w:rsid w:val="001026DC"/>
    <w:rsid w:val="00102B1D"/>
    <w:rsid w:val="00102B44"/>
    <w:rsid w:val="00102E7E"/>
    <w:rsid w:val="00102F60"/>
    <w:rsid w:val="00103275"/>
    <w:rsid w:val="00103916"/>
    <w:rsid w:val="00103C62"/>
    <w:rsid w:val="001050A8"/>
    <w:rsid w:val="00106CFC"/>
    <w:rsid w:val="00111B7C"/>
    <w:rsid w:val="00111D10"/>
    <w:rsid w:val="001139C5"/>
    <w:rsid w:val="00114A86"/>
    <w:rsid w:val="001156B0"/>
    <w:rsid w:val="00115A5D"/>
    <w:rsid w:val="0011600F"/>
    <w:rsid w:val="0011684C"/>
    <w:rsid w:val="00117A0C"/>
    <w:rsid w:val="00117A85"/>
    <w:rsid w:val="00117F1A"/>
    <w:rsid w:val="00120CAA"/>
    <w:rsid w:val="0012299F"/>
    <w:rsid w:val="00122B29"/>
    <w:rsid w:val="001234C6"/>
    <w:rsid w:val="00123AD0"/>
    <w:rsid w:val="0012424D"/>
    <w:rsid w:val="00125375"/>
    <w:rsid w:val="00125E1F"/>
    <w:rsid w:val="00125EA4"/>
    <w:rsid w:val="00126695"/>
    <w:rsid w:val="001274CC"/>
    <w:rsid w:val="001310A6"/>
    <w:rsid w:val="0013135F"/>
    <w:rsid w:val="00132A43"/>
    <w:rsid w:val="001332A6"/>
    <w:rsid w:val="00133E08"/>
    <w:rsid w:val="001350F2"/>
    <w:rsid w:val="001358D2"/>
    <w:rsid w:val="001377AB"/>
    <w:rsid w:val="00137DCE"/>
    <w:rsid w:val="001400B7"/>
    <w:rsid w:val="00140247"/>
    <w:rsid w:val="001405E2"/>
    <w:rsid w:val="00141724"/>
    <w:rsid w:val="00142E2B"/>
    <w:rsid w:val="00142F5C"/>
    <w:rsid w:val="0014413C"/>
    <w:rsid w:val="00144F52"/>
    <w:rsid w:val="00146635"/>
    <w:rsid w:val="001467AC"/>
    <w:rsid w:val="00147CF6"/>
    <w:rsid w:val="00150878"/>
    <w:rsid w:val="0015090E"/>
    <w:rsid w:val="00152243"/>
    <w:rsid w:val="00153859"/>
    <w:rsid w:val="00153A90"/>
    <w:rsid w:val="00154CB7"/>
    <w:rsid w:val="00155B1F"/>
    <w:rsid w:val="00155E33"/>
    <w:rsid w:val="00156177"/>
    <w:rsid w:val="00156257"/>
    <w:rsid w:val="00156E5E"/>
    <w:rsid w:val="001573C4"/>
    <w:rsid w:val="00157E16"/>
    <w:rsid w:val="00157F3B"/>
    <w:rsid w:val="001601FC"/>
    <w:rsid w:val="00160441"/>
    <w:rsid w:val="001604F2"/>
    <w:rsid w:val="001618EF"/>
    <w:rsid w:val="0016248D"/>
    <w:rsid w:val="00162C6B"/>
    <w:rsid w:val="001643E4"/>
    <w:rsid w:val="00164FE8"/>
    <w:rsid w:val="001651F6"/>
    <w:rsid w:val="00166BDE"/>
    <w:rsid w:val="001676DE"/>
    <w:rsid w:val="0016798A"/>
    <w:rsid w:val="0017119D"/>
    <w:rsid w:val="00173A55"/>
    <w:rsid w:val="00173BC9"/>
    <w:rsid w:val="0017567B"/>
    <w:rsid w:val="00180EF0"/>
    <w:rsid w:val="00181914"/>
    <w:rsid w:val="00181969"/>
    <w:rsid w:val="00181BDF"/>
    <w:rsid w:val="00181C1E"/>
    <w:rsid w:val="001844B8"/>
    <w:rsid w:val="001851F1"/>
    <w:rsid w:val="00186B8F"/>
    <w:rsid w:val="001877DC"/>
    <w:rsid w:val="001911CF"/>
    <w:rsid w:val="00192503"/>
    <w:rsid w:val="00192EE0"/>
    <w:rsid w:val="00194151"/>
    <w:rsid w:val="00194769"/>
    <w:rsid w:val="0019573B"/>
    <w:rsid w:val="00196308"/>
    <w:rsid w:val="00196EC2"/>
    <w:rsid w:val="001975AE"/>
    <w:rsid w:val="001A04CD"/>
    <w:rsid w:val="001A0665"/>
    <w:rsid w:val="001A0D05"/>
    <w:rsid w:val="001A170A"/>
    <w:rsid w:val="001A2526"/>
    <w:rsid w:val="001A2A20"/>
    <w:rsid w:val="001A37F1"/>
    <w:rsid w:val="001A3B48"/>
    <w:rsid w:val="001A47CB"/>
    <w:rsid w:val="001A5913"/>
    <w:rsid w:val="001A5A46"/>
    <w:rsid w:val="001A6077"/>
    <w:rsid w:val="001A6186"/>
    <w:rsid w:val="001A6448"/>
    <w:rsid w:val="001A728C"/>
    <w:rsid w:val="001B08D2"/>
    <w:rsid w:val="001B0D5B"/>
    <w:rsid w:val="001B2F9F"/>
    <w:rsid w:val="001B3785"/>
    <w:rsid w:val="001B3A2E"/>
    <w:rsid w:val="001B481B"/>
    <w:rsid w:val="001B48A7"/>
    <w:rsid w:val="001B4EC7"/>
    <w:rsid w:val="001B6AAF"/>
    <w:rsid w:val="001C1767"/>
    <w:rsid w:val="001C20D8"/>
    <w:rsid w:val="001C2F7D"/>
    <w:rsid w:val="001C6172"/>
    <w:rsid w:val="001C61D0"/>
    <w:rsid w:val="001C6831"/>
    <w:rsid w:val="001D070E"/>
    <w:rsid w:val="001D1547"/>
    <w:rsid w:val="001D2A65"/>
    <w:rsid w:val="001D2ED8"/>
    <w:rsid w:val="001D3296"/>
    <w:rsid w:val="001D3ED5"/>
    <w:rsid w:val="001D422F"/>
    <w:rsid w:val="001D5894"/>
    <w:rsid w:val="001D5AFB"/>
    <w:rsid w:val="001D5FE5"/>
    <w:rsid w:val="001D64E9"/>
    <w:rsid w:val="001D6775"/>
    <w:rsid w:val="001E01A7"/>
    <w:rsid w:val="001E03D8"/>
    <w:rsid w:val="001E0764"/>
    <w:rsid w:val="001E0838"/>
    <w:rsid w:val="001E0A68"/>
    <w:rsid w:val="001E1304"/>
    <w:rsid w:val="001E1473"/>
    <w:rsid w:val="001E1601"/>
    <w:rsid w:val="001E21BE"/>
    <w:rsid w:val="001E2CE9"/>
    <w:rsid w:val="001E2D04"/>
    <w:rsid w:val="001E309E"/>
    <w:rsid w:val="001E3C74"/>
    <w:rsid w:val="001E4E2B"/>
    <w:rsid w:val="001E4F96"/>
    <w:rsid w:val="001E50DB"/>
    <w:rsid w:val="001E5887"/>
    <w:rsid w:val="001E5B3B"/>
    <w:rsid w:val="001E5D77"/>
    <w:rsid w:val="001E5EE0"/>
    <w:rsid w:val="001E5F76"/>
    <w:rsid w:val="001E5F93"/>
    <w:rsid w:val="001E67BF"/>
    <w:rsid w:val="001E6AF3"/>
    <w:rsid w:val="001E7548"/>
    <w:rsid w:val="001F0218"/>
    <w:rsid w:val="001F0325"/>
    <w:rsid w:val="001F2143"/>
    <w:rsid w:val="001F21D7"/>
    <w:rsid w:val="001F2BB2"/>
    <w:rsid w:val="001F338A"/>
    <w:rsid w:val="001F4C2A"/>
    <w:rsid w:val="001F6AD4"/>
    <w:rsid w:val="00200253"/>
    <w:rsid w:val="0020057F"/>
    <w:rsid w:val="00200CD4"/>
    <w:rsid w:val="002016B8"/>
    <w:rsid w:val="00201DD0"/>
    <w:rsid w:val="0020227E"/>
    <w:rsid w:val="002039B7"/>
    <w:rsid w:val="00204D59"/>
    <w:rsid w:val="00206B91"/>
    <w:rsid w:val="00206CEF"/>
    <w:rsid w:val="0020730C"/>
    <w:rsid w:val="0021039A"/>
    <w:rsid w:val="002125B6"/>
    <w:rsid w:val="0021655D"/>
    <w:rsid w:val="00216645"/>
    <w:rsid w:val="00216AAD"/>
    <w:rsid w:val="00217473"/>
    <w:rsid w:val="002175F4"/>
    <w:rsid w:val="00220EF8"/>
    <w:rsid w:val="00221246"/>
    <w:rsid w:val="00223081"/>
    <w:rsid w:val="002247DB"/>
    <w:rsid w:val="00225609"/>
    <w:rsid w:val="00226336"/>
    <w:rsid w:val="00226837"/>
    <w:rsid w:val="002268EA"/>
    <w:rsid w:val="00226BBF"/>
    <w:rsid w:val="00226F93"/>
    <w:rsid w:val="002308A7"/>
    <w:rsid w:val="00230AD1"/>
    <w:rsid w:val="0023164F"/>
    <w:rsid w:val="00232014"/>
    <w:rsid w:val="00232227"/>
    <w:rsid w:val="00234A49"/>
    <w:rsid w:val="00235E34"/>
    <w:rsid w:val="0023661E"/>
    <w:rsid w:val="00236CE2"/>
    <w:rsid w:val="00237775"/>
    <w:rsid w:val="00240AB0"/>
    <w:rsid w:val="0024118E"/>
    <w:rsid w:val="0024276E"/>
    <w:rsid w:val="00243139"/>
    <w:rsid w:val="0024320A"/>
    <w:rsid w:val="002434CB"/>
    <w:rsid w:val="00244761"/>
    <w:rsid w:val="00244762"/>
    <w:rsid w:val="002449A9"/>
    <w:rsid w:val="00245B58"/>
    <w:rsid w:val="00246ACD"/>
    <w:rsid w:val="00246AD5"/>
    <w:rsid w:val="00247C6B"/>
    <w:rsid w:val="002505CC"/>
    <w:rsid w:val="002505E6"/>
    <w:rsid w:val="00250C85"/>
    <w:rsid w:val="002516CB"/>
    <w:rsid w:val="00252486"/>
    <w:rsid w:val="002546C8"/>
    <w:rsid w:val="0025477F"/>
    <w:rsid w:val="00254F30"/>
    <w:rsid w:val="00255418"/>
    <w:rsid w:val="00256D4D"/>
    <w:rsid w:val="00256E3C"/>
    <w:rsid w:val="00257DCE"/>
    <w:rsid w:val="002600F9"/>
    <w:rsid w:val="002602EC"/>
    <w:rsid w:val="002610AB"/>
    <w:rsid w:val="002638AA"/>
    <w:rsid w:val="00264057"/>
    <w:rsid w:val="00265ABE"/>
    <w:rsid w:val="002665C0"/>
    <w:rsid w:val="0026757A"/>
    <w:rsid w:val="002715EA"/>
    <w:rsid w:val="002718DC"/>
    <w:rsid w:val="0027196F"/>
    <w:rsid w:val="00272D1A"/>
    <w:rsid w:val="00273112"/>
    <w:rsid w:val="00273CE6"/>
    <w:rsid w:val="0027477A"/>
    <w:rsid w:val="00274A2E"/>
    <w:rsid w:val="00274E86"/>
    <w:rsid w:val="00276C02"/>
    <w:rsid w:val="00277015"/>
    <w:rsid w:val="00282783"/>
    <w:rsid w:val="00282854"/>
    <w:rsid w:val="00282BAD"/>
    <w:rsid w:val="00283550"/>
    <w:rsid w:val="00283A69"/>
    <w:rsid w:val="00284164"/>
    <w:rsid w:val="00284EC7"/>
    <w:rsid w:val="00285085"/>
    <w:rsid w:val="0028638B"/>
    <w:rsid w:val="002864D8"/>
    <w:rsid w:val="002867E9"/>
    <w:rsid w:val="002876BF"/>
    <w:rsid w:val="00291C67"/>
    <w:rsid w:val="00292A34"/>
    <w:rsid w:val="00294C82"/>
    <w:rsid w:val="002962F2"/>
    <w:rsid w:val="00296908"/>
    <w:rsid w:val="0029747F"/>
    <w:rsid w:val="002A10A1"/>
    <w:rsid w:val="002A2086"/>
    <w:rsid w:val="002A2537"/>
    <w:rsid w:val="002A2561"/>
    <w:rsid w:val="002A2711"/>
    <w:rsid w:val="002A2B98"/>
    <w:rsid w:val="002A4411"/>
    <w:rsid w:val="002A5E65"/>
    <w:rsid w:val="002B09EC"/>
    <w:rsid w:val="002B1494"/>
    <w:rsid w:val="002B14E4"/>
    <w:rsid w:val="002B2E79"/>
    <w:rsid w:val="002B38A4"/>
    <w:rsid w:val="002B4026"/>
    <w:rsid w:val="002B489E"/>
    <w:rsid w:val="002B52F5"/>
    <w:rsid w:val="002C0730"/>
    <w:rsid w:val="002C0789"/>
    <w:rsid w:val="002C0B77"/>
    <w:rsid w:val="002C107E"/>
    <w:rsid w:val="002C257C"/>
    <w:rsid w:val="002C3301"/>
    <w:rsid w:val="002C4100"/>
    <w:rsid w:val="002C5D6E"/>
    <w:rsid w:val="002C5ED7"/>
    <w:rsid w:val="002C6462"/>
    <w:rsid w:val="002C64C1"/>
    <w:rsid w:val="002C681E"/>
    <w:rsid w:val="002C7834"/>
    <w:rsid w:val="002D0499"/>
    <w:rsid w:val="002D104B"/>
    <w:rsid w:val="002D1907"/>
    <w:rsid w:val="002D1DC9"/>
    <w:rsid w:val="002D346C"/>
    <w:rsid w:val="002D50E7"/>
    <w:rsid w:val="002D5B14"/>
    <w:rsid w:val="002D6F9C"/>
    <w:rsid w:val="002D739D"/>
    <w:rsid w:val="002E0D6B"/>
    <w:rsid w:val="002E11D0"/>
    <w:rsid w:val="002E17B2"/>
    <w:rsid w:val="002E2B36"/>
    <w:rsid w:val="002E2CC2"/>
    <w:rsid w:val="002E3E25"/>
    <w:rsid w:val="002E3E54"/>
    <w:rsid w:val="002E7368"/>
    <w:rsid w:val="002E73A6"/>
    <w:rsid w:val="002E7A93"/>
    <w:rsid w:val="002E7B08"/>
    <w:rsid w:val="002E7C04"/>
    <w:rsid w:val="002F0F2B"/>
    <w:rsid w:val="002F204E"/>
    <w:rsid w:val="002F2DE1"/>
    <w:rsid w:val="002F45AF"/>
    <w:rsid w:val="002F4EC6"/>
    <w:rsid w:val="002F65F2"/>
    <w:rsid w:val="003006BC"/>
    <w:rsid w:val="003008B0"/>
    <w:rsid w:val="00301C5B"/>
    <w:rsid w:val="00302628"/>
    <w:rsid w:val="0030267D"/>
    <w:rsid w:val="00303153"/>
    <w:rsid w:val="003037FF"/>
    <w:rsid w:val="00304034"/>
    <w:rsid w:val="00305878"/>
    <w:rsid w:val="00310F73"/>
    <w:rsid w:val="003141F0"/>
    <w:rsid w:val="003153DC"/>
    <w:rsid w:val="00316330"/>
    <w:rsid w:val="00320320"/>
    <w:rsid w:val="00320339"/>
    <w:rsid w:val="00320BA3"/>
    <w:rsid w:val="00320C87"/>
    <w:rsid w:val="0032163D"/>
    <w:rsid w:val="00321BD1"/>
    <w:rsid w:val="00321DF3"/>
    <w:rsid w:val="00322D2F"/>
    <w:rsid w:val="003239B8"/>
    <w:rsid w:val="00324917"/>
    <w:rsid w:val="00325293"/>
    <w:rsid w:val="0032694A"/>
    <w:rsid w:val="00327348"/>
    <w:rsid w:val="0032792B"/>
    <w:rsid w:val="00327956"/>
    <w:rsid w:val="00330507"/>
    <w:rsid w:val="003306E4"/>
    <w:rsid w:val="00332499"/>
    <w:rsid w:val="00332C87"/>
    <w:rsid w:val="003346D3"/>
    <w:rsid w:val="00335C91"/>
    <w:rsid w:val="00335FCA"/>
    <w:rsid w:val="00336013"/>
    <w:rsid w:val="00336229"/>
    <w:rsid w:val="0034002E"/>
    <w:rsid w:val="003403E2"/>
    <w:rsid w:val="00341281"/>
    <w:rsid w:val="0034211B"/>
    <w:rsid w:val="0034359D"/>
    <w:rsid w:val="00343E19"/>
    <w:rsid w:val="00344288"/>
    <w:rsid w:val="00345121"/>
    <w:rsid w:val="003452B6"/>
    <w:rsid w:val="00346C2D"/>
    <w:rsid w:val="003471D7"/>
    <w:rsid w:val="003475B1"/>
    <w:rsid w:val="00347C2D"/>
    <w:rsid w:val="00350A71"/>
    <w:rsid w:val="0035146F"/>
    <w:rsid w:val="00351E65"/>
    <w:rsid w:val="00351F5D"/>
    <w:rsid w:val="0035207D"/>
    <w:rsid w:val="00352FF0"/>
    <w:rsid w:val="0035393E"/>
    <w:rsid w:val="0035408E"/>
    <w:rsid w:val="00354BA9"/>
    <w:rsid w:val="0035606F"/>
    <w:rsid w:val="003568D6"/>
    <w:rsid w:val="0035733E"/>
    <w:rsid w:val="00361BC2"/>
    <w:rsid w:val="0036257C"/>
    <w:rsid w:val="00362916"/>
    <w:rsid w:val="003635E1"/>
    <w:rsid w:val="00363A96"/>
    <w:rsid w:val="00364867"/>
    <w:rsid w:val="00364CA6"/>
    <w:rsid w:val="00365540"/>
    <w:rsid w:val="00365A9D"/>
    <w:rsid w:val="0036625D"/>
    <w:rsid w:val="00367C2B"/>
    <w:rsid w:val="003713C3"/>
    <w:rsid w:val="00371C58"/>
    <w:rsid w:val="0037228B"/>
    <w:rsid w:val="00372990"/>
    <w:rsid w:val="00374431"/>
    <w:rsid w:val="00374E7D"/>
    <w:rsid w:val="00374F2F"/>
    <w:rsid w:val="00375352"/>
    <w:rsid w:val="003758E6"/>
    <w:rsid w:val="00375974"/>
    <w:rsid w:val="003762E5"/>
    <w:rsid w:val="00381200"/>
    <w:rsid w:val="00381567"/>
    <w:rsid w:val="00381B47"/>
    <w:rsid w:val="00381DD0"/>
    <w:rsid w:val="00383A73"/>
    <w:rsid w:val="0038425E"/>
    <w:rsid w:val="0038496D"/>
    <w:rsid w:val="00385E42"/>
    <w:rsid w:val="00385EFB"/>
    <w:rsid w:val="003869A9"/>
    <w:rsid w:val="00390215"/>
    <w:rsid w:val="003908AD"/>
    <w:rsid w:val="003910BC"/>
    <w:rsid w:val="0039114C"/>
    <w:rsid w:val="003923DC"/>
    <w:rsid w:val="00392B3E"/>
    <w:rsid w:val="00393059"/>
    <w:rsid w:val="00393C95"/>
    <w:rsid w:val="0039646A"/>
    <w:rsid w:val="0039721F"/>
    <w:rsid w:val="003A0A2F"/>
    <w:rsid w:val="003A1654"/>
    <w:rsid w:val="003A17DC"/>
    <w:rsid w:val="003A35AB"/>
    <w:rsid w:val="003A790F"/>
    <w:rsid w:val="003B1296"/>
    <w:rsid w:val="003B1EC4"/>
    <w:rsid w:val="003B3487"/>
    <w:rsid w:val="003B4BCD"/>
    <w:rsid w:val="003B5A73"/>
    <w:rsid w:val="003B6198"/>
    <w:rsid w:val="003B67A5"/>
    <w:rsid w:val="003B779A"/>
    <w:rsid w:val="003B7D8A"/>
    <w:rsid w:val="003C0006"/>
    <w:rsid w:val="003C0D12"/>
    <w:rsid w:val="003C0D77"/>
    <w:rsid w:val="003C2CAA"/>
    <w:rsid w:val="003C2E8E"/>
    <w:rsid w:val="003C3D98"/>
    <w:rsid w:val="003C4A6A"/>
    <w:rsid w:val="003C501D"/>
    <w:rsid w:val="003C5270"/>
    <w:rsid w:val="003C55F5"/>
    <w:rsid w:val="003C5BF9"/>
    <w:rsid w:val="003C5F07"/>
    <w:rsid w:val="003D04B9"/>
    <w:rsid w:val="003D07E8"/>
    <w:rsid w:val="003D0E13"/>
    <w:rsid w:val="003D325F"/>
    <w:rsid w:val="003D36FA"/>
    <w:rsid w:val="003D3C7B"/>
    <w:rsid w:val="003D4F31"/>
    <w:rsid w:val="003D501D"/>
    <w:rsid w:val="003D565D"/>
    <w:rsid w:val="003D5C25"/>
    <w:rsid w:val="003D6827"/>
    <w:rsid w:val="003E1A67"/>
    <w:rsid w:val="003E1B8B"/>
    <w:rsid w:val="003E1D74"/>
    <w:rsid w:val="003E2261"/>
    <w:rsid w:val="003E234A"/>
    <w:rsid w:val="003E2CE1"/>
    <w:rsid w:val="003E2D58"/>
    <w:rsid w:val="003E2DB6"/>
    <w:rsid w:val="003E4547"/>
    <w:rsid w:val="003E4558"/>
    <w:rsid w:val="003E4A7F"/>
    <w:rsid w:val="003E4DD6"/>
    <w:rsid w:val="003E5CA9"/>
    <w:rsid w:val="003E5EDF"/>
    <w:rsid w:val="003E662F"/>
    <w:rsid w:val="003E7512"/>
    <w:rsid w:val="003F1493"/>
    <w:rsid w:val="003F1776"/>
    <w:rsid w:val="003F1A9D"/>
    <w:rsid w:val="003F1B9F"/>
    <w:rsid w:val="003F2545"/>
    <w:rsid w:val="003F2848"/>
    <w:rsid w:val="003F4F4B"/>
    <w:rsid w:val="003F51DB"/>
    <w:rsid w:val="003F621F"/>
    <w:rsid w:val="003F6612"/>
    <w:rsid w:val="003F67E1"/>
    <w:rsid w:val="003F6847"/>
    <w:rsid w:val="003F7D5C"/>
    <w:rsid w:val="0040283B"/>
    <w:rsid w:val="004038C5"/>
    <w:rsid w:val="004056F4"/>
    <w:rsid w:val="00405823"/>
    <w:rsid w:val="00405EE9"/>
    <w:rsid w:val="00406293"/>
    <w:rsid w:val="0041050D"/>
    <w:rsid w:val="004118A2"/>
    <w:rsid w:val="004119D3"/>
    <w:rsid w:val="00411BD6"/>
    <w:rsid w:val="004126A8"/>
    <w:rsid w:val="004133A9"/>
    <w:rsid w:val="00413AC9"/>
    <w:rsid w:val="00414B90"/>
    <w:rsid w:val="00414E1A"/>
    <w:rsid w:val="00417404"/>
    <w:rsid w:val="00420885"/>
    <w:rsid w:val="004213BB"/>
    <w:rsid w:val="004217FF"/>
    <w:rsid w:val="004219FC"/>
    <w:rsid w:val="00422E52"/>
    <w:rsid w:val="00424388"/>
    <w:rsid w:val="004251C5"/>
    <w:rsid w:val="004262A4"/>
    <w:rsid w:val="00426C69"/>
    <w:rsid w:val="00430B74"/>
    <w:rsid w:val="004310CF"/>
    <w:rsid w:val="004312AE"/>
    <w:rsid w:val="00433435"/>
    <w:rsid w:val="004336CC"/>
    <w:rsid w:val="004350D2"/>
    <w:rsid w:val="00436068"/>
    <w:rsid w:val="00436588"/>
    <w:rsid w:val="00437BD5"/>
    <w:rsid w:val="004405FC"/>
    <w:rsid w:val="00442977"/>
    <w:rsid w:val="004439ED"/>
    <w:rsid w:val="00443AC7"/>
    <w:rsid w:val="0044461F"/>
    <w:rsid w:val="0044472B"/>
    <w:rsid w:val="00444F1C"/>
    <w:rsid w:val="00445C68"/>
    <w:rsid w:val="00446A2A"/>
    <w:rsid w:val="00446BE5"/>
    <w:rsid w:val="00446EDF"/>
    <w:rsid w:val="0044724F"/>
    <w:rsid w:val="00450725"/>
    <w:rsid w:val="00450740"/>
    <w:rsid w:val="00450826"/>
    <w:rsid w:val="00450D13"/>
    <w:rsid w:val="00451413"/>
    <w:rsid w:val="00451929"/>
    <w:rsid w:val="00451CF6"/>
    <w:rsid w:val="0045224B"/>
    <w:rsid w:val="00452632"/>
    <w:rsid w:val="00453BC3"/>
    <w:rsid w:val="00455643"/>
    <w:rsid w:val="00456A7A"/>
    <w:rsid w:val="00457B8B"/>
    <w:rsid w:val="0046206F"/>
    <w:rsid w:val="004627E0"/>
    <w:rsid w:val="00463AB1"/>
    <w:rsid w:val="004641D3"/>
    <w:rsid w:val="004645A1"/>
    <w:rsid w:val="00464949"/>
    <w:rsid w:val="00465222"/>
    <w:rsid w:val="0046535D"/>
    <w:rsid w:val="00465704"/>
    <w:rsid w:val="004657E9"/>
    <w:rsid w:val="00465992"/>
    <w:rsid w:val="004721E4"/>
    <w:rsid w:val="00473921"/>
    <w:rsid w:val="00473D17"/>
    <w:rsid w:val="00474F4C"/>
    <w:rsid w:val="00475005"/>
    <w:rsid w:val="00476495"/>
    <w:rsid w:val="00476E85"/>
    <w:rsid w:val="00477D4C"/>
    <w:rsid w:val="00477EFB"/>
    <w:rsid w:val="00480747"/>
    <w:rsid w:val="00482F0D"/>
    <w:rsid w:val="004834F8"/>
    <w:rsid w:val="0048400D"/>
    <w:rsid w:val="00484738"/>
    <w:rsid w:val="00486DB4"/>
    <w:rsid w:val="00487898"/>
    <w:rsid w:val="00487BCF"/>
    <w:rsid w:val="00490B6A"/>
    <w:rsid w:val="00490B93"/>
    <w:rsid w:val="00490EC2"/>
    <w:rsid w:val="0049109A"/>
    <w:rsid w:val="00491FD8"/>
    <w:rsid w:val="004920E7"/>
    <w:rsid w:val="0049275F"/>
    <w:rsid w:val="00492898"/>
    <w:rsid w:val="004934E9"/>
    <w:rsid w:val="004937A8"/>
    <w:rsid w:val="00494F03"/>
    <w:rsid w:val="00495DB6"/>
    <w:rsid w:val="004977FD"/>
    <w:rsid w:val="004A0BA0"/>
    <w:rsid w:val="004A2443"/>
    <w:rsid w:val="004A2739"/>
    <w:rsid w:val="004A2E7A"/>
    <w:rsid w:val="004A614C"/>
    <w:rsid w:val="004A6212"/>
    <w:rsid w:val="004A6C0A"/>
    <w:rsid w:val="004A744B"/>
    <w:rsid w:val="004B0659"/>
    <w:rsid w:val="004B077F"/>
    <w:rsid w:val="004B1237"/>
    <w:rsid w:val="004B1D04"/>
    <w:rsid w:val="004B2711"/>
    <w:rsid w:val="004B272D"/>
    <w:rsid w:val="004B2935"/>
    <w:rsid w:val="004B2B68"/>
    <w:rsid w:val="004B2FBF"/>
    <w:rsid w:val="004B4FD1"/>
    <w:rsid w:val="004B5E50"/>
    <w:rsid w:val="004B644A"/>
    <w:rsid w:val="004B662B"/>
    <w:rsid w:val="004B706A"/>
    <w:rsid w:val="004C06C7"/>
    <w:rsid w:val="004C1852"/>
    <w:rsid w:val="004C217E"/>
    <w:rsid w:val="004C2E64"/>
    <w:rsid w:val="004C2E6F"/>
    <w:rsid w:val="004C42A5"/>
    <w:rsid w:val="004C57A8"/>
    <w:rsid w:val="004C6B69"/>
    <w:rsid w:val="004C70FE"/>
    <w:rsid w:val="004D1E54"/>
    <w:rsid w:val="004D2756"/>
    <w:rsid w:val="004D276F"/>
    <w:rsid w:val="004D2923"/>
    <w:rsid w:val="004D29D4"/>
    <w:rsid w:val="004D306E"/>
    <w:rsid w:val="004D3077"/>
    <w:rsid w:val="004D3766"/>
    <w:rsid w:val="004D4756"/>
    <w:rsid w:val="004D4A0B"/>
    <w:rsid w:val="004D4A96"/>
    <w:rsid w:val="004D4DA5"/>
    <w:rsid w:val="004D5867"/>
    <w:rsid w:val="004D5E95"/>
    <w:rsid w:val="004D6A20"/>
    <w:rsid w:val="004E29E9"/>
    <w:rsid w:val="004E2A31"/>
    <w:rsid w:val="004E2B64"/>
    <w:rsid w:val="004E3862"/>
    <w:rsid w:val="004E421F"/>
    <w:rsid w:val="004E5755"/>
    <w:rsid w:val="004E575D"/>
    <w:rsid w:val="004E5BB2"/>
    <w:rsid w:val="004E6679"/>
    <w:rsid w:val="004E6A6A"/>
    <w:rsid w:val="004E6F8B"/>
    <w:rsid w:val="004E772B"/>
    <w:rsid w:val="004E7C49"/>
    <w:rsid w:val="004F0FE6"/>
    <w:rsid w:val="004F2C4F"/>
    <w:rsid w:val="004F4A1B"/>
    <w:rsid w:val="004F4D30"/>
    <w:rsid w:val="004F5033"/>
    <w:rsid w:val="004F6408"/>
    <w:rsid w:val="004F6532"/>
    <w:rsid w:val="004F7F82"/>
    <w:rsid w:val="00502A64"/>
    <w:rsid w:val="00503513"/>
    <w:rsid w:val="005048DA"/>
    <w:rsid w:val="00506983"/>
    <w:rsid w:val="005109D1"/>
    <w:rsid w:val="00511AC6"/>
    <w:rsid w:val="00513FD1"/>
    <w:rsid w:val="00514A9C"/>
    <w:rsid w:val="00514D91"/>
    <w:rsid w:val="0051503E"/>
    <w:rsid w:val="00515474"/>
    <w:rsid w:val="00516AE9"/>
    <w:rsid w:val="005175E6"/>
    <w:rsid w:val="0052038E"/>
    <w:rsid w:val="0052167D"/>
    <w:rsid w:val="0052322F"/>
    <w:rsid w:val="0052357E"/>
    <w:rsid w:val="00524D05"/>
    <w:rsid w:val="00525EAF"/>
    <w:rsid w:val="00525F05"/>
    <w:rsid w:val="005279D0"/>
    <w:rsid w:val="005300A8"/>
    <w:rsid w:val="005317BB"/>
    <w:rsid w:val="00531E6B"/>
    <w:rsid w:val="00532128"/>
    <w:rsid w:val="00533957"/>
    <w:rsid w:val="005343FD"/>
    <w:rsid w:val="005352B4"/>
    <w:rsid w:val="00535998"/>
    <w:rsid w:val="00537820"/>
    <w:rsid w:val="00540B29"/>
    <w:rsid w:val="00541097"/>
    <w:rsid w:val="00542E9F"/>
    <w:rsid w:val="005435BF"/>
    <w:rsid w:val="005437C6"/>
    <w:rsid w:val="005466F1"/>
    <w:rsid w:val="00551A29"/>
    <w:rsid w:val="00551E2A"/>
    <w:rsid w:val="00552303"/>
    <w:rsid w:val="005531DA"/>
    <w:rsid w:val="005537D1"/>
    <w:rsid w:val="00554B1F"/>
    <w:rsid w:val="00557510"/>
    <w:rsid w:val="00560BA6"/>
    <w:rsid w:val="0056250E"/>
    <w:rsid w:val="00562C3E"/>
    <w:rsid w:val="00562CE5"/>
    <w:rsid w:val="00564EEC"/>
    <w:rsid w:val="0056552F"/>
    <w:rsid w:val="00565ACD"/>
    <w:rsid w:val="00566CBF"/>
    <w:rsid w:val="0057032D"/>
    <w:rsid w:val="00573739"/>
    <w:rsid w:val="00573985"/>
    <w:rsid w:val="00573A79"/>
    <w:rsid w:val="00574951"/>
    <w:rsid w:val="0057534B"/>
    <w:rsid w:val="0057714A"/>
    <w:rsid w:val="0057756A"/>
    <w:rsid w:val="00580978"/>
    <w:rsid w:val="0058187F"/>
    <w:rsid w:val="005819A7"/>
    <w:rsid w:val="005825B7"/>
    <w:rsid w:val="00582C3D"/>
    <w:rsid w:val="00583910"/>
    <w:rsid w:val="00583DE3"/>
    <w:rsid w:val="0058408C"/>
    <w:rsid w:val="005848C9"/>
    <w:rsid w:val="00584CB3"/>
    <w:rsid w:val="00585B5E"/>
    <w:rsid w:val="005864DD"/>
    <w:rsid w:val="005868F2"/>
    <w:rsid w:val="00586C99"/>
    <w:rsid w:val="005875F0"/>
    <w:rsid w:val="0058767F"/>
    <w:rsid w:val="0059038A"/>
    <w:rsid w:val="00590514"/>
    <w:rsid w:val="005929D9"/>
    <w:rsid w:val="00593213"/>
    <w:rsid w:val="00593E72"/>
    <w:rsid w:val="005941D1"/>
    <w:rsid w:val="00594262"/>
    <w:rsid w:val="00594318"/>
    <w:rsid w:val="00594736"/>
    <w:rsid w:val="00595238"/>
    <w:rsid w:val="00595A8F"/>
    <w:rsid w:val="005972D1"/>
    <w:rsid w:val="00597959"/>
    <w:rsid w:val="005A00AC"/>
    <w:rsid w:val="005A1305"/>
    <w:rsid w:val="005A3788"/>
    <w:rsid w:val="005A4D76"/>
    <w:rsid w:val="005A64B6"/>
    <w:rsid w:val="005A7880"/>
    <w:rsid w:val="005A796E"/>
    <w:rsid w:val="005B00E5"/>
    <w:rsid w:val="005B11F7"/>
    <w:rsid w:val="005B154E"/>
    <w:rsid w:val="005B15F5"/>
    <w:rsid w:val="005B18E9"/>
    <w:rsid w:val="005B2889"/>
    <w:rsid w:val="005B3160"/>
    <w:rsid w:val="005B3210"/>
    <w:rsid w:val="005B4247"/>
    <w:rsid w:val="005B54A6"/>
    <w:rsid w:val="005B58B8"/>
    <w:rsid w:val="005B5A36"/>
    <w:rsid w:val="005B5F35"/>
    <w:rsid w:val="005B6245"/>
    <w:rsid w:val="005B6816"/>
    <w:rsid w:val="005B7039"/>
    <w:rsid w:val="005B7FD2"/>
    <w:rsid w:val="005C077C"/>
    <w:rsid w:val="005C1418"/>
    <w:rsid w:val="005C279C"/>
    <w:rsid w:val="005C381B"/>
    <w:rsid w:val="005C4077"/>
    <w:rsid w:val="005C4459"/>
    <w:rsid w:val="005C450B"/>
    <w:rsid w:val="005C48DB"/>
    <w:rsid w:val="005C656A"/>
    <w:rsid w:val="005C6A14"/>
    <w:rsid w:val="005C7D03"/>
    <w:rsid w:val="005D01A0"/>
    <w:rsid w:val="005D0DA6"/>
    <w:rsid w:val="005D1123"/>
    <w:rsid w:val="005D601D"/>
    <w:rsid w:val="005D6136"/>
    <w:rsid w:val="005D6926"/>
    <w:rsid w:val="005D69DF"/>
    <w:rsid w:val="005D74BD"/>
    <w:rsid w:val="005E0771"/>
    <w:rsid w:val="005E1424"/>
    <w:rsid w:val="005E1FED"/>
    <w:rsid w:val="005E2C91"/>
    <w:rsid w:val="005E4D4E"/>
    <w:rsid w:val="005E59DF"/>
    <w:rsid w:val="005E6CC4"/>
    <w:rsid w:val="005E7016"/>
    <w:rsid w:val="005F018D"/>
    <w:rsid w:val="005F1AB6"/>
    <w:rsid w:val="005F3F96"/>
    <w:rsid w:val="005F44C3"/>
    <w:rsid w:val="005F554C"/>
    <w:rsid w:val="005F5E11"/>
    <w:rsid w:val="005F5F6C"/>
    <w:rsid w:val="005F6558"/>
    <w:rsid w:val="005F657E"/>
    <w:rsid w:val="005F7A51"/>
    <w:rsid w:val="00600576"/>
    <w:rsid w:val="00600D69"/>
    <w:rsid w:val="00601DFA"/>
    <w:rsid w:val="00601F31"/>
    <w:rsid w:val="00602C0E"/>
    <w:rsid w:val="00603063"/>
    <w:rsid w:val="00603874"/>
    <w:rsid w:val="006046CD"/>
    <w:rsid w:val="006049C3"/>
    <w:rsid w:val="00607020"/>
    <w:rsid w:val="00610699"/>
    <w:rsid w:val="0061076B"/>
    <w:rsid w:val="006113DA"/>
    <w:rsid w:val="006124CA"/>
    <w:rsid w:val="006127CD"/>
    <w:rsid w:val="00613018"/>
    <w:rsid w:val="00614772"/>
    <w:rsid w:val="00615AD7"/>
    <w:rsid w:val="00615F54"/>
    <w:rsid w:val="0061737D"/>
    <w:rsid w:val="0061791A"/>
    <w:rsid w:val="00617C30"/>
    <w:rsid w:val="00620AC0"/>
    <w:rsid w:val="00621333"/>
    <w:rsid w:val="0062169F"/>
    <w:rsid w:val="00624AA2"/>
    <w:rsid w:val="00626213"/>
    <w:rsid w:val="00630B6E"/>
    <w:rsid w:val="0063113D"/>
    <w:rsid w:val="00633625"/>
    <w:rsid w:val="00633F68"/>
    <w:rsid w:val="006361FA"/>
    <w:rsid w:val="00636296"/>
    <w:rsid w:val="006364A2"/>
    <w:rsid w:val="00637C29"/>
    <w:rsid w:val="0064047E"/>
    <w:rsid w:val="0064088D"/>
    <w:rsid w:val="006408E0"/>
    <w:rsid w:val="006409AB"/>
    <w:rsid w:val="0064199E"/>
    <w:rsid w:val="0064209F"/>
    <w:rsid w:val="006423B0"/>
    <w:rsid w:val="00643477"/>
    <w:rsid w:val="006438DB"/>
    <w:rsid w:val="00643AF4"/>
    <w:rsid w:val="006444B1"/>
    <w:rsid w:val="00645BE2"/>
    <w:rsid w:val="00646146"/>
    <w:rsid w:val="00646457"/>
    <w:rsid w:val="006470F0"/>
    <w:rsid w:val="00647947"/>
    <w:rsid w:val="00647BFE"/>
    <w:rsid w:val="00650F0E"/>
    <w:rsid w:val="006518E2"/>
    <w:rsid w:val="00651B54"/>
    <w:rsid w:val="00651CA5"/>
    <w:rsid w:val="0065279E"/>
    <w:rsid w:val="00653506"/>
    <w:rsid w:val="00653897"/>
    <w:rsid w:val="0065532D"/>
    <w:rsid w:val="00655975"/>
    <w:rsid w:val="00655C20"/>
    <w:rsid w:val="00656231"/>
    <w:rsid w:val="00656EC0"/>
    <w:rsid w:val="006573F3"/>
    <w:rsid w:val="006575F9"/>
    <w:rsid w:val="00660090"/>
    <w:rsid w:val="0066071B"/>
    <w:rsid w:val="006619F4"/>
    <w:rsid w:val="00661C57"/>
    <w:rsid w:val="00662F89"/>
    <w:rsid w:val="00663A58"/>
    <w:rsid w:val="00664235"/>
    <w:rsid w:val="00665548"/>
    <w:rsid w:val="006657ED"/>
    <w:rsid w:val="00666CF8"/>
    <w:rsid w:val="0066728F"/>
    <w:rsid w:val="00667CFA"/>
    <w:rsid w:val="006716F5"/>
    <w:rsid w:val="00672115"/>
    <w:rsid w:val="006721D2"/>
    <w:rsid w:val="00672CF8"/>
    <w:rsid w:val="00673208"/>
    <w:rsid w:val="0067517E"/>
    <w:rsid w:val="006756E3"/>
    <w:rsid w:val="00680B65"/>
    <w:rsid w:val="00680FA2"/>
    <w:rsid w:val="00681B48"/>
    <w:rsid w:val="00681E47"/>
    <w:rsid w:val="00682AEF"/>
    <w:rsid w:val="00682E1D"/>
    <w:rsid w:val="006853F3"/>
    <w:rsid w:val="00686570"/>
    <w:rsid w:val="0068680D"/>
    <w:rsid w:val="00687652"/>
    <w:rsid w:val="00687E04"/>
    <w:rsid w:val="00690DC0"/>
    <w:rsid w:val="006915E7"/>
    <w:rsid w:val="006919A8"/>
    <w:rsid w:val="00691BB4"/>
    <w:rsid w:val="00694784"/>
    <w:rsid w:val="00695947"/>
    <w:rsid w:val="006963E9"/>
    <w:rsid w:val="006A0B2F"/>
    <w:rsid w:val="006A1652"/>
    <w:rsid w:val="006A1FDE"/>
    <w:rsid w:val="006A20BC"/>
    <w:rsid w:val="006A2AE0"/>
    <w:rsid w:val="006A2B41"/>
    <w:rsid w:val="006A351D"/>
    <w:rsid w:val="006A4156"/>
    <w:rsid w:val="006A57E2"/>
    <w:rsid w:val="006A604D"/>
    <w:rsid w:val="006A64F1"/>
    <w:rsid w:val="006A6DD6"/>
    <w:rsid w:val="006A6F03"/>
    <w:rsid w:val="006A7B97"/>
    <w:rsid w:val="006A7BCA"/>
    <w:rsid w:val="006B295C"/>
    <w:rsid w:val="006B3D16"/>
    <w:rsid w:val="006B6104"/>
    <w:rsid w:val="006B6873"/>
    <w:rsid w:val="006B6964"/>
    <w:rsid w:val="006B7045"/>
    <w:rsid w:val="006B7B37"/>
    <w:rsid w:val="006B7D7C"/>
    <w:rsid w:val="006C0504"/>
    <w:rsid w:val="006C126D"/>
    <w:rsid w:val="006C3169"/>
    <w:rsid w:val="006C3915"/>
    <w:rsid w:val="006C3C9F"/>
    <w:rsid w:val="006C54C3"/>
    <w:rsid w:val="006C5A2C"/>
    <w:rsid w:val="006D002B"/>
    <w:rsid w:val="006D0FF6"/>
    <w:rsid w:val="006D3006"/>
    <w:rsid w:val="006D3D70"/>
    <w:rsid w:val="006D4560"/>
    <w:rsid w:val="006D48BA"/>
    <w:rsid w:val="006D5F95"/>
    <w:rsid w:val="006D66D8"/>
    <w:rsid w:val="006D7093"/>
    <w:rsid w:val="006D7C19"/>
    <w:rsid w:val="006E298A"/>
    <w:rsid w:val="006E33D8"/>
    <w:rsid w:val="006E5D39"/>
    <w:rsid w:val="006E7ECB"/>
    <w:rsid w:val="006E7F26"/>
    <w:rsid w:val="006E7FA1"/>
    <w:rsid w:val="006F15F8"/>
    <w:rsid w:val="006F19AA"/>
    <w:rsid w:val="006F3FE1"/>
    <w:rsid w:val="006F4A67"/>
    <w:rsid w:val="006F4CE1"/>
    <w:rsid w:val="006F61C5"/>
    <w:rsid w:val="006F7BE2"/>
    <w:rsid w:val="006F7E4E"/>
    <w:rsid w:val="00700322"/>
    <w:rsid w:val="00701371"/>
    <w:rsid w:val="007015BB"/>
    <w:rsid w:val="00701759"/>
    <w:rsid w:val="0070233C"/>
    <w:rsid w:val="00703742"/>
    <w:rsid w:val="0070409C"/>
    <w:rsid w:val="00704E53"/>
    <w:rsid w:val="00706C9F"/>
    <w:rsid w:val="007073B9"/>
    <w:rsid w:val="0070776E"/>
    <w:rsid w:val="007110ED"/>
    <w:rsid w:val="007130CC"/>
    <w:rsid w:val="00714A74"/>
    <w:rsid w:val="00715092"/>
    <w:rsid w:val="007168A2"/>
    <w:rsid w:val="007178AA"/>
    <w:rsid w:val="00717C7C"/>
    <w:rsid w:val="00720182"/>
    <w:rsid w:val="00721945"/>
    <w:rsid w:val="007223BC"/>
    <w:rsid w:val="0072593C"/>
    <w:rsid w:val="00726DF5"/>
    <w:rsid w:val="00730021"/>
    <w:rsid w:val="007300C9"/>
    <w:rsid w:val="007314F5"/>
    <w:rsid w:val="00731B7B"/>
    <w:rsid w:val="0073286E"/>
    <w:rsid w:val="00732A1F"/>
    <w:rsid w:val="00732A2F"/>
    <w:rsid w:val="0073406C"/>
    <w:rsid w:val="00734618"/>
    <w:rsid w:val="00737525"/>
    <w:rsid w:val="007379C6"/>
    <w:rsid w:val="00740AEE"/>
    <w:rsid w:val="007415B5"/>
    <w:rsid w:val="0074169C"/>
    <w:rsid w:val="007432B6"/>
    <w:rsid w:val="00743483"/>
    <w:rsid w:val="00743855"/>
    <w:rsid w:val="00743CF9"/>
    <w:rsid w:val="00743F92"/>
    <w:rsid w:val="00746DA2"/>
    <w:rsid w:val="00747645"/>
    <w:rsid w:val="00751A05"/>
    <w:rsid w:val="00751E1D"/>
    <w:rsid w:val="007546E3"/>
    <w:rsid w:val="00754F06"/>
    <w:rsid w:val="00757C9D"/>
    <w:rsid w:val="00757E0E"/>
    <w:rsid w:val="007613EB"/>
    <w:rsid w:val="007617FF"/>
    <w:rsid w:val="00761C97"/>
    <w:rsid w:val="00761D33"/>
    <w:rsid w:val="00764A87"/>
    <w:rsid w:val="00766E99"/>
    <w:rsid w:val="0076703A"/>
    <w:rsid w:val="007702D2"/>
    <w:rsid w:val="00772854"/>
    <w:rsid w:val="00773202"/>
    <w:rsid w:val="00775C5A"/>
    <w:rsid w:val="007764DE"/>
    <w:rsid w:val="00776661"/>
    <w:rsid w:val="0077787B"/>
    <w:rsid w:val="007805C7"/>
    <w:rsid w:val="00780953"/>
    <w:rsid w:val="00780AEB"/>
    <w:rsid w:val="00781895"/>
    <w:rsid w:val="0078242D"/>
    <w:rsid w:val="007834D1"/>
    <w:rsid w:val="007842FF"/>
    <w:rsid w:val="00786A8D"/>
    <w:rsid w:val="00787384"/>
    <w:rsid w:val="007905B6"/>
    <w:rsid w:val="00791C5E"/>
    <w:rsid w:val="0079242A"/>
    <w:rsid w:val="00792618"/>
    <w:rsid w:val="00792F70"/>
    <w:rsid w:val="00793A36"/>
    <w:rsid w:val="00794125"/>
    <w:rsid w:val="00794DC3"/>
    <w:rsid w:val="00794F27"/>
    <w:rsid w:val="007958C9"/>
    <w:rsid w:val="00795E05"/>
    <w:rsid w:val="007968DE"/>
    <w:rsid w:val="007975B2"/>
    <w:rsid w:val="00797897"/>
    <w:rsid w:val="007A0065"/>
    <w:rsid w:val="007A0C99"/>
    <w:rsid w:val="007A0D6C"/>
    <w:rsid w:val="007A0EB9"/>
    <w:rsid w:val="007A23C7"/>
    <w:rsid w:val="007A38F5"/>
    <w:rsid w:val="007A5119"/>
    <w:rsid w:val="007A57E2"/>
    <w:rsid w:val="007A6D91"/>
    <w:rsid w:val="007A7DF1"/>
    <w:rsid w:val="007B056F"/>
    <w:rsid w:val="007B10CC"/>
    <w:rsid w:val="007B226F"/>
    <w:rsid w:val="007B22EC"/>
    <w:rsid w:val="007B26C5"/>
    <w:rsid w:val="007B2811"/>
    <w:rsid w:val="007B3565"/>
    <w:rsid w:val="007B3AC6"/>
    <w:rsid w:val="007B4BF5"/>
    <w:rsid w:val="007B7377"/>
    <w:rsid w:val="007C0990"/>
    <w:rsid w:val="007C0AE3"/>
    <w:rsid w:val="007C0AF6"/>
    <w:rsid w:val="007C206E"/>
    <w:rsid w:val="007C2102"/>
    <w:rsid w:val="007C277C"/>
    <w:rsid w:val="007C2D85"/>
    <w:rsid w:val="007C68E1"/>
    <w:rsid w:val="007C6A57"/>
    <w:rsid w:val="007C6B12"/>
    <w:rsid w:val="007C7033"/>
    <w:rsid w:val="007D1475"/>
    <w:rsid w:val="007D18C5"/>
    <w:rsid w:val="007D1D0E"/>
    <w:rsid w:val="007D1DB8"/>
    <w:rsid w:val="007D2458"/>
    <w:rsid w:val="007D2479"/>
    <w:rsid w:val="007D25A1"/>
    <w:rsid w:val="007D4752"/>
    <w:rsid w:val="007D5194"/>
    <w:rsid w:val="007D766B"/>
    <w:rsid w:val="007D7709"/>
    <w:rsid w:val="007D7946"/>
    <w:rsid w:val="007E0D82"/>
    <w:rsid w:val="007E27A7"/>
    <w:rsid w:val="007E29C7"/>
    <w:rsid w:val="007E5B46"/>
    <w:rsid w:val="007E7536"/>
    <w:rsid w:val="007E7D6E"/>
    <w:rsid w:val="007F267E"/>
    <w:rsid w:val="007F309B"/>
    <w:rsid w:val="007F3653"/>
    <w:rsid w:val="007F3687"/>
    <w:rsid w:val="007F3D01"/>
    <w:rsid w:val="007F4567"/>
    <w:rsid w:val="007F489E"/>
    <w:rsid w:val="007F4CCC"/>
    <w:rsid w:val="007F596D"/>
    <w:rsid w:val="007F7686"/>
    <w:rsid w:val="007F76BD"/>
    <w:rsid w:val="007F7847"/>
    <w:rsid w:val="007F7CD7"/>
    <w:rsid w:val="0080106E"/>
    <w:rsid w:val="008014A7"/>
    <w:rsid w:val="00802C00"/>
    <w:rsid w:val="00803184"/>
    <w:rsid w:val="008031C6"/>
    <w:rsid w:val="008064A2"/>
    <w:rsid w:val="00806EF8"/>
    <w:rsid w:val="00810244"/>
    <w:rsid w:val="00810755"/>
    <w:rsid w:val="0081221D"/>
    <w:rsid w:val="00813545"/>
    <w:rsid w:val="008150AC"/>
    <w:rsid w:val="008153FE"/>
    <w:rsid w:val="008176C9"/>
    <w:rsid w:val="00820832"/>
    <w:rsid w:val="008218ED"/>
    <w:rsid w:val="00821FA7"/>
    <w:rsid w:val="00822BFE"/>
    <w:rsid w:val="008238DE"/>
    <w:rsid w:val="00823BC2"/>
    <w:rsid w:val="008250A2"/>
    <w:rsid w:val="008265EC"/>
    <w:rsid w:val="00826AD2"/>
    <w:rsid w:val="008302E6"/>
    <w:rsid w:val="0083051B"/>
    <w:rsid w:val="00830BE0"/>
    <w:rsid w:val="00831541"/>
    <w:rsid w:val="00831C9C"/>
    <w:rsid w:val="00831CC3"/>
    <w:rsid w:val="00832BC4"/>
    <w:rsid w:val="00832DD2"/>
    <w:rsid w:val="0083360D"/>
    <w:rsid w:val="00833BA0"/>
    <w:rsid w:val="00834BA4"/>
    <w:rsid w:val="00835403"/>
    <w:rsid w:val="00835E0D"/>
    <w:rsid w:val="008360D3"/>
    <w:rsid w:val="00836491"/>
    <w:rsid w:val="00836E7E"/>
    <w:rsid w:val="00837837"/>
    <w:rsid w:val="00837DA8"/>
    <w:rsid w:val="00840453"/>
    <w:rsid w:val="008404E6"/>
    <w:rsid w:val="00840DAB"/>
    <w:rsid w:val="00841B2D"/>
    <w:rsid w:val="0084236F"/>
    <w:rsid w:val="00843AFE"/>
    <w:rsid w:val="00843AFF"/>
    <w:rsid w:val="008444C2"/>
    <w:rsid w:val="00844F5E"/>
    <w:rsid w:val="0084652B"/>
    <w:rsid w:val="00846A4A"/>
    <w:rsid w:val="00850BE4"/>
    <w:rsid w:val="008512CF"/>
    <w:rsid w:val="00851685"/>
    <w:rsid w:val="00852E2B"/>
    <w:rsid w:val="0085423E"/>
    <w:rsid w:val="008557BD"/>
    <w:rsid w:val="00855B4D"/>
    <w:rsid w:val="008566CF"/>
    <w:rsid w:val="00856D8C"/>
    <w:rsid w:val="008570B7"/>
    <w:rsid w:val="00860806"/>
    <w:rsid w:val="00861C1D"/>
    <w:rsid w:val="00862093"/>
    <w:rsid w:val="008622F8"/>
    <w:rsid w:val="00863115"/>
    <w:rsid w:val="00863D25"/>
    <w:rsid w:val="00864772"/>
    <w:rsid w:val="0086483A"/>
    <w:rsid w:val="008668A9"/>
    <w:rsid w:val="00866DE1"/>
    <w:rsid w:val="0086758B"/>
    <w:rsid w:val="00872F77"/>
    <w:rsid w:val="00873E87"/>
    <w:rsid w:val="00874EA8"/>
    <w:rsid w:val="0087529C"/>
    <w:rsid w:val="00875DDA"/>
    <w:rsid w:val="00876742"/>
    <w:rsid w:val="00876793"/>
    <w:rsid w:val="00877CC6"/>
    <w:rsid w:val="00883DDE"/>
    <w:rsid w:val="00884958"/>
    <w:rsid w:val="00884EB2"/>
    <w:rsid w:val="00885A5C"/>
    <w:rsid w:val="00886648"/>
    <w:rsid w:val="008868E3"/>
    <w:rsid w:val="0088727C"/>
    <w:rsid w:val="0088735B"/>
    <w:rsid w:val="0089000A"/>
    <w:rsid w:val="00890079"/>
    <w:rsid w:val="0089048F"/>
    <w:rsid w:val="00890AC6"/>
    <w:rsid w:val="00890C15"/>
    <w:rsid w:val="00890E4C"/>
    <w:rsid w:val="00891323"/>
    <w:rsid w:val="00892A35"/>
    <w:rsid w:val="00893208"/>
    <w:rsid w:val="0089487C"/>
    <w:rsid w:val="008A12F2"/>
    <w:rsid w:val="008A25FC"/>
    <w:rsid w:val="008A2988"/>
    <w:rsid w:val="008A32F7"/>
    <w:rsid w:val="008A3AE7"/>
    <w:rsid w:val="008A4EE6"/>
    <w:rsid w:val="008A6B14"/>
    <w:rsid w:val="008A7589"/>
    <w:rsid w:val="008B235C"/>
    <w:rsid w:val="008B255F"/>
    <w:rsid w:val="008B3629"/>
    <w:rsid w:val="008B3C8F"/>
    <w:rsid w:val="008B431D"/>
    <w:rsid w:val="008B4F55"/>
    <w:rsid w:val="008B5BFB"/>
    <w:rsid w:val="008B5E75"/>
    <w:rsid w:val="008B5EA7"/>
    <w:rsid w:val="008B69E0"/>
    <w:rsid w:val="008C1C15"/>
    <w:rsid w:val="008C2A3B"/>
    <w:rsid w:val="008C3359"/>
    <w:rsid w:val="008C374A"/>
    <w:rsid w:val="008C39FD"/>
    <w:rsid w:val="008C3F2B"/>
    <w:rsid w:val="008C4223"/>
    <w:rsid w:val="008C4990"/>
    <w:rsid w:val="008C509A"/>
    <w:rsid w:val="008C509E"/>
    <w:rsid w:val="008C51F9"/>
    <w:rsid w:val="008C6434"/>
    <w:rsid w:val="008C6A9C"/>
    <w:rsid w:val="008D25F6"/>
    <w:rsid w:val="008D3A26"/>
    <w:rsid w:val="008D4CE9"/>
    <w:rsid w:val="008D67F3"/>
    <w:rsid w:val="008E0343"/>
    <w:rsid w:val="008E233F"/>
    <w:rsid w:val="008E2FCE"/>
    <w:rsid w:val="008E3136"/>
    <w:rsid w:val="008E3D23"/>
    <w:rsid w:val="008E4321"/>
    <w:rsid w:val="008E459F"/>
    <w:rsid w:val="008E47FE"/>
    <w:rsid w:val="008E541E"/>
    <w:rsid w:val="008E54D0"/>
    <w:rsid w:val="008E5A7D"/>
    <w:rsid w:val="008E6D31"/>
    <w:rsid w:val="008E7273"/>
    <w:rsid w:val="008E7C1B"/>
    <w:rsid w:val="008F12A4"/>
    <w:rsid w:val="008F2080"/>
    <w:rsid w:val="008F2589"/>
    <w:rsid w:val="008F3CCE"/>
    <w:rsid w:val="008F3CF3"/>
    <w:rsid w:val="008F4A0D"/>
    <w:rsid w:val="008F4DFD"/>
    <w:rsid w:val="008F72CB"/>
    <w:rsid w:val="00900685"/>
    <w:rsid w:val="00901BD5"/>
    <w:rsid w:val="00902155"/>
    <w:rsid w:val="00903058"/>
    <w:rsid w:val="009038D3"/>
    <w:rsid w:val="00905BA4"/>
    <w:rsid w:val="00907A89"/>
    <w:rsid w:val="00907ED5"/>
    <w:rsid w:val="009102C0"/>
    <w:rsid w:val="00910B33"/>
    <w:rsid w:val="00911918"/>
    <w:rsid w:val="009119CA"/>
    <w:rsid w:val="00911D4A"/>
    <w:rsid w:val="009122A3"/>
    <w:rsid w:val="00913F0E"/>
    <w:rsid w:val="009145D2"/>
    <w:rsid w:val="0091766F"/>
    <w:rsid w:val="009176E5"/>
    <w:rsid w:val="00917C24"/>
    <w:rsid w:val="0092346A"/>
    <w:rsid w:val="00923DE3"/>
    <w:rsid w:val="00924508"/>
    <w:rsid w:val="0092584B"/>
    <w:rsid w:val="00925E99"/>
    <w:rsid w:val="0092719F"/>
    <w:rsid w:val="0092753A"/>
    <w:rsid w:val="00930F40"/>
    <w:rsid w:val="009311D4"/>
    <w:rsid w:val="00931662"/>
    <w:rsid w:val="009320FE"/>
    <w:rsid w:val="00932DEB"/>
    <w:rsid w:val="0093302F"/>
    <w:rsid w:val="009336E5"/>
    <w:rsid w:val="00934059"/>
    <w:rsid w:val="00935841"/>
    <w:rsid w:val="00936168"/>
    <w:rsid w:val="00936292"/>
    <w:rsid w:val="0093668F"/>
    <w:rsid w:val="00936971"/>
    <w:rsid w:val="00937819"/>
    <w:rsid w:val="0094308B"/>
    <w:rsid w:val="009438AA"/>
    <w:rsid w:val="00943943"/>
    <w:rsid w:val="00943DA7"/>
    <w:rsid w:val="009449DC"/>
    <w:rsid w:val="00947587"/>
    <w:rsid w:val="009478A5"/>
    <w:rsid w:val="009514E7"/>
    <w:rsid w:val="00951E04"/>
    <w:rsid w:val="00952B97"/>
    <w:rsid w:val="00952C4C"/>
    <w:rsid w:val="00952C99"/>
    <w:rsid w:val="00952E89"/>
    <w:rsid w:val="00953D0D"/>
    <w:rsid w:val="0095549B"/>
    <w:rsid w:val="00956A62"/>
    <w:rsid w:val="0096032F"/>
    <w:rsid w:val="00965608"/>
    <w:rsid w:val="009670CC"/>
    <w:rsid w:val="00967858"/>
    <w:rsid w:val="0097109B"/>
    <w:rsid w:val="0097149B"/>
    <w:rsid w:val="00972A97"/>
    <w:rsid w:val="00972D44"/>
    <w:rsid w:val="00973697"/>
    <w:rsid w:val="00974C73"/>
    <w:rsid w:val="009751DA"/>
    <w:rsid w:val="00975F9B"/>
    <w:rsid w:val="009764C0"/>
    <w:rsid w:val="009766A3"/>
    <w:rsid w:val="00977092"/>
    <w:rsid w:val="00980555"/>
    <w:rsid w:val="00980683"/>
    <w:rsid w:val="00980A99"/>
    <w:rsid w:val="00980A9A"/>
    <w:rsid w:val="00980EDD"/>
    <w:rsid w:val="0098208E"/>
    <w:rsid w:val="00982426"/>
    <w:rsid w:val="00982978"/>
    <w:rsid w:val="00983DCE"/>
    <w:rsid w:val="00984418"/>
    <w:rsid w:val="009850ED"/>
    <w:rsid w:val="009852E0"/>
    <w:rsid w:val="009873E9"/>
    <w:rsid w:val="009911C3"/>
    <w:rsid w:val="00991BF2"/>
    <w:rsid w:val="00991EF6"/>
    <w:rsid w:val="009920D7"/>
    <w:rsid w:val="009927BD"/>
    <w:rsid w:val="00994574"/>
    <w:rsid w:val="00994F1B"/>
    <w:rsid w:val="00995098"/>
    <w:rsid w:val="00997776"/>
    <w:rsid w:val="00997AB5"/>
    <w:rsid w:val="009A0079"/>
    <w:rsid w:val="009A095B"/>
    <w:rsid w:val="009A4E2B"/>
    <w:rsid w:val="009A4EC9"/>
    <w:rsid w:val="009A5E82"/>
    <w:rsid w:val="009B041C"/>
    <w:rsid w:val="009B19E0"/>
    <w:rsid w:val="009B1D23"/>
    <w:rsid w:val="009B1D4D"/>
    <w:rsid w:val="009B27A7"/>
    <w:rsid w:val="009B2E18"/>
    <w:rsid w:val="009B2E68"/>
    <w:rsid w:val="009B4E16"/>
    <w:rsid w:val="009B5F33"/>
    <w:rsid w:val="009C057E"/>
    <w:rsid w:val="009C0BD4"/>
    <w:rsid w:val="009C412B"/>
    <w:rsid w:val="009C48E6"/>
    <w:rsid w:val="009C583B"/>
    <w:rsid w:val="009C5FF7"/>
    <w:rsid w:val="009C61D9"/>
    <w:rsid w:val="009C6AEB"/>
    <w:rsid w:val="009C6BA9"/>
    <w:rsid w:val="009C7E67"/>
    <w:rsid w:val="009D04B0"/>
    <w:rsid w:val="009D0688"/>
    <w:rsid w:val="009D06FF"/>
    <w:rsid w:val="009D2C6F"/>
    <w:rsid w:val="009D3351"/>
    <w:rsid w:val="009D3C97"/>
    <w:rsid w:val="009D5318"/>
    <w:rsid w:val="009D5C47"/>
    <w:rsid w:val="009D71D7"/>
    <w:rsid w:val="009D76FF"/>
    <w:rsid w:val="009E032D"/>
    <w:rsid w:val="009E070A"/>
    <w:rsid w:val="009E1EDF"/>
    <w:rsid w:val="009E2FD6"/>
    <w:rsid w:val="009E3F46"/>
    <w:rsid w:val="009E527D"/>
    <w:rsid w:val="009E6756"/>
    <w:rsid w:val="009E6A7D"/>
    <w:rsid w:val="009E78C9"/>
    <w:rsid w:val="009F07E5"/>
    <w:rsid w:val="009F19E6"/>
    <w:rsid w:val="009F323A"/>
    <w:rsid w:val="009F5B73"/>
    <w:rsid w:val="009F75EF"/>
    <w:rsid w:val="009F7AAA"/>
    <w:rsid w:val="009F7E57"/>
    <w:rsid w:val="00A002C0"/>
    <w:rsid w:val="00A00683"/>
    <w:rsid w:val="00A0176C"/>
    <w:rsid w:val="00A01843"/>
    <w:rsid w:val="00A01925"/>
    <w:rsid w:val="00A01F84"/>
    <w:rsid w:val="00A02117"/>
    <w:rsid w:val="00A0391B"/>
    <w:rsid w:val="00A03978"/>
    <w:rsid w:val="00A03A30"/>
    <w:rsid w:val="00A0461B"/>
    <w:rsid w:val="00A051AD"/>
    <w:rsid w:val="00A06467"/>
    <w:rsid w:val="00A0652C"/>
    <w:rsid w:val="00A07F9C"/>
    <w:rsid w:val="00A1120D"/>
    <w:rsid w:val="00A11595"/>
    <w:rsid w:val="00A12255"/>
    <w:rsid w:val="00A139F1"/>
    <w:rsid w:val="00A14EDD"/>
    <w:rsid w:val="00A21D0E"/>
    <w:rsid w:val="00A24FEB"/>
    <w:rsid w:val="00A25726"/>
    <w:rsid w:val="00A267B2"/>
    <w:rsid w:val="00A27BF9"/>
    <w:rsid w:val="00A30186"/>
    <w:rsid w:val="00A30D0A"/>
    <w:rsid w:val="00A313A3"/>
    <w:rsid w:val="00A32A5F"/>
    <w:rsid w:val="00A33BF2"/>
    <w:rsid w:val="00A33C1F"/>
    <w:rsid w:val="00A340C5"/>
    <w:rsid w:val="00A35077"/>
    <w:rsid w:val="00A352A1"/>
    <w:rsid w:val="00A354DB"/>
    <w:rsid w:val="00A358C2"/>
    <w:rsid w:val="00A379D9"/>
    <w:rsid w:val="00A37CC7"/>
    <w:rsid w:val="00A37E7B"/>
    <w:rsid w:val="00A401E5"/>
    <w:rsid w:val="00A408ED"/>
    <w:rsid w:val="00A42215"/>
    <w:rsid w:val="00A4267E"/>
    <w:rsid w:val="00A42C59"/>
    <w:rsid w:val="00A43A2E"/>
    <w:rsid w:val="00A43E47"/>
    <w:rsid w:val="00A4437F"/>
    <w:rsid w:val="00A45084"/>
    <w:rsid w:val="00A4601C"/>
    <w:rsid w:val="00A473BA"/>
    <w:rsid w:val="00A50D32"/>
    <w:rsid w:val="00A517BD"/>
    <w:rsid w:val="00A52903"/>
    <w:rsid w:val="00A5538D"/>
    <w:rsid w:val="00A5639B"/>
    <w:rsid w:val="00A566B6"/>
    <w:rsid w:val="00A57BDD"/>
    <w:rsid w:val="00A6083B"/>
    <w:rsid w:val="00A60BFE"/>
    <w:rsid w:val="00A61C1D"/>
    <w:rsid w:val="00A62B45"/>
    <w:rsid w:val="00A637F9"/>
    <w:rsid w:val="00A63D55"/>
    <w:rsid w:val="00A63E6F"/>
    <w:rsid w:val="00A6602C"/>
    <w:rsid w:val="00A665A6"/>
    <w:rsid w:val="00A67BD4"/>
    <w:rsid w:val="00A70BA3"/>
    <w:rsid w:val="00A70BA5"/>
    <w:rsid w:val="00A72126"/>
    <w:rsid w:val="00A732C4"/>
    <w:rsid w:val="00A734F6"/>
    <w:rsid w:val="00A74886"/>
    <w:rsid w:val="00A77C10"/>
    <w:rsid w:val="00A805FB"/>
    <w:rsid w:val="00A80D35"/>
    <w:rsid w:val="00A81AA7"/>
    <w:rsid w:val="00A857E2"/>
    <w:rsid w:val="00A87995"/>
    <w:rsid w:val="00A87BD4"/>
    <w:rsid w:val="00A87E6A"/>
    <w:rsid w:val="00A92204"/>
    <w:rsid w:val="00A93126"/>
    <w:rsid w:val="00A93573"/>
    <w:rsid w:val="00A93BD4"/>
    <w:rsid w:val="00A93D37"/>
    <w:rsid w:val="00A93F0C"/>
    <w:rsid w:val="00A9422D"/>
    <w:rsid w:val="00A944DA"/>
    <w:rsid w:val="00A94E66"/>
    <w:rsid w:val="00A96C10"/>
    <w:rsid w:val="00AA02DA"/>
    <w:rsid w:val="00AA0AC5"/>
    <w:rsid w:val="00AA22FF"/>
    <w:rsid w:val="00AA2506"/>
    <w:rsid w:val="00AA291A"/>
    <w:rsid w:val="00AA5023"/>
    <w:rsid w:val="00AA5334"/>
    <w:rsid w:val="00AA5521"/>
    <w:rsid w:val="00AA615B"/>
    <w:rsid w:val="00AA6424"/>
    <w:rsid w:val="00AB127D"/>
    <w:rsid w:val="00AB1313"/>
    <w:rsid w:val="00AB1F49"/>
    <w:rsid w:val="00AB300C"/>
    <w:rsid w:val="00AB365A"/>
    <w:rsid w:val="00AB3E7F"/>
    <w:rsid w:val="00AB469F"/>
    <w:rsid w:val="00AB46A6"/>
    <w:rsid w:val="00AB4AD2"/>
    <w:rsid w:val="00AB4E8E"/>
    <w:rsid w:val="00AB50FF"/>
    <w:rsid w:val="00AB5E9D"/>
    <w:rsid w:val="00AB61E6"/>
    <w:rsid w:val="00AB656C"/>
    <w:rsid w:val="00AB6607"/>
    <w:rsid w:val="00AB6CDF"/>
    <w:rsid w:val="00AB7BD8"/>
    <w:rsid w:val="00AC153A"/>
    <w:rsid w:val="00AC1722"/>
    <w:rsid w:val="00AC30D9"/>
    <w:rsid w:val="00AC613E"/>
    <w:rsid w:val="00AC7112"/>
    <w:rsid w:val="00AC7548"/>
    <w:rsid w:val="00AC7CA5"/>
    <w:rsid w:val="00AD1C06"/>
    <w:rsid w:val="00AD1CCC"/>
    <w:rsid w:val="00AD1ED0"/>
    <w:rsid w:val="00AD2EA6"/>
    <w:rsid w:val="00AD339A"/>
    <w:rsid w:val="00AD3966"/>
    <w:rsid w:val="00AD4615"/>
    <w:rsid w:val="00AD4D26"/>
    <w:rsid w:val="00AD71F0"/>
    <w:rsid w:val="00AE0323"/>
    <w:rsid w:val="00AE07AB"/>
    <w:rsid w:val="00AE1700"/>
    <w:rsid w:val="00AE176B"/>
    <w:rsid w:val="00AE1B55"/>
    <w:rsid w:val="00AE23DA"/>
    <w:rsid w:val="00AE3209"/>
    <w:rsid w:val="00AE36B1"/>
    <w:rsid w:val="00AE3EA5"/>
    <w:rsid w:val="00AE415D"/>
    <w:rsid w:val="00AE5533"/>
    <w:rsid w:val="00AE5BA0"/>
    <w:rsid w:val="00AE66AE"/>
    <w:rsid w:val="00AE7AA3"/>
    <w:rsid w:val="00AF04A5"/>
    <w:rsid w:val="00AF0746"/>
    <w:rsid w:val="00AF1AB2"/>
    <w:rsid w:val="00AF3084"/>
    <w:rsid w:val="00AF455D"/>
    <w:rsid w:val="00AF5598"/>
    <w:rsid w:val="00AF5ACC"/>
    <w:rsid w:val="00AF7257"/>
    <w:rsid w:val="00AF7635"/>
    <w:rsid w:val="00B000FA"/>
    <w:rsid w:val="00B006E5"/>
    <w:rsid w:val="00B01E4E"/>
    <w:rsid w:val="00B03362"/>
    <w:rsid w:val="00B04013"/>
    <w:rsid w:val="00B04B0C"/>
    <w:rsid w:val="00B04C54"/>
    <w:rsid w:val="00B06674"/>
    <w:rsid w:val="00B07EC9"/>
    <w:rsid w:val="00B10571"/>
    <w:rsid w:val="00B106F9"/>
    <w:rsid w:val="00B11C3A"/>
    <w:rsid w:val="00B11D00"/>
    <w:rsid w:val="00B1419E"/>
    <w:rsid w:val="00B142D4"/>
    <w:rsid w:val="00B15781"/>
    <w:rsid w:val="00B164A8"/>
    <w:rsid w:val="00B164AC"/>
    <w:rsid w:val="00B16DCB"/>
    <w:rsid w:val="00B1717B"/>
    <w:rsid w:val="00B21484"/>
    <w:rsid w:val="00B21A96"/>
    <w:rsid w:val="00B2216E"/>
    <w:rsid w:val="00B23CF2"/>
    <w:rsid w:val="00B24C19"/>
    <w:rsid w:val="00B25903"/>
    <w:rsid w:val="00B25D75"/>
    <w:rsid w:val="00B270A6"/>
    <w:rsid w:val="00B271B8"/>
    <w:rsid w:val="00B274B9"/>
    <w:rsid w:val="00B30898"/>
    <w:rsid w:val="00B30E1A"/>
    <w:rsid w:val="00B3127E"/>
    <w:rsid w:val="00B31293"/>
    <w:rsid w:val="00B3240B"/>
    <w:rsid w:val="00B32481"/>
    <w:rsid w:val="00B331B2"/>
    <w:rsid w:val="00B3399B"/>
    <w:rsid w:val="00B3673D"/>
    <w:rsid w:val="00B37607"/>
    <w:rsid w:val="00B4079B"/>
    <w:rsid w:val="00B407CE"/>
    <w:rsid w:val="00B41703"/>
    <w:rsid w:val="00B42EB5"/>
    <w:rsid w:val="00B44710"/>
    <w:rsid w:val="00B459E5"/>
    <w:rsid w:val="00B467ED"/>
    <w:rsid w:val="00B477A4"/>
    <w:rsid w:val="00B479B0"/>
    <w:rsid w:val="00B50140"/>
    <w:rsid w:val="00B50ABA"/>
    <w:rsid w:val="00B51AA9"/>
    <w:rsid w:val="00B52842"/>
    <w:rsid w:val="00B52A56"/>
    <w:rsid w:val="00B53899"/>
    <w:rsid w:val="00B55902"/>
    <w:rsid w:val="00B55A76"/>
    <w:rsid w:val="00B55C87"/>
    <w:rsid w:val="00B56AA2"/>
    <w:rsid w:val="00B56E86"/>
    <w:rsid w:val="00B57705"/>
    <w:rsid w:val="00B6022C"/>
    <w:rsid w:val="00B60A5A"/>
    <w:rsid w:val="00B6131D"/>
    <w:rsid w:val="00B631C3"/>
    <w:rsid w:val="00B63472"/>
    <w:rsid w:val="00B63E72"/>
    <w:rsid w:val="00B64740"/>
    <w:rsid w:val="00B64B1B"/>
    <w:rsid w:val="00B66BAE"/>
    <w:rsid w:val="00B673AA"/>
    <w:rsid w:val="00B67B99"/>
    <w:rsid w:val="00B70A3D"/>
    <w:rsid w:val="00B70CF5"/>
    <w:rsid w:val="00B711F4"/>
    <w:rsid w:val="00B71867"/>
    <w:rsid w:val="00B7391E"/>
    <w:rsid w:val="00B75346"/>
    <w:rsid w:val="00B77078"/>
    <w:rsid w:val="00B7759E"/>
    <w:rsid w:val="00B7764F"/>
    <w:rsid w:val="00B80F36"/>
    <w:rsid w:val="00B81712"/>
    <w:rsid w:val="00B81EF2"/>
    <w:rsid w:val="00B8307D"/>
    <w:rsid w:val="00B83640"/>
    <w:rsid w:val="00B848FA"/>
    <w:rsid w:val="00B863C8"/>
    <w:rsid w:val="00B916E5"/>
    <w:rsid w:val="00B91D15"/>
    <w:rsid w:val="00B91FDA"/>
    <w:rsid w:val="00B93396"/>
    <w:rsid w:val="00B94BD4"/>
    <w:rsid w:val="00B95038"/>
    <w:rsid w:val="00B95C91"/>
    <w:rsid w:val="00B96A4B"/>
    <w:rsid w:val="00B97275"/>
    <w:rsid w:val="00BA0740"/>
    <w:rsid w:val="00BA0A62"/>
    <w:rsid w:val="00BA2078"/>
    <w:rsid w:val="00BA25C7"/>
    <w:rsid w:val="00BA2908"/>
    <w:rsid w:val="00BA4434"/>
    <w:rsid w:val="00BA4ED6"/>
    <w:rsid w:val="00BA620F"/>
    <w:rsid w:val="00BA6FA9"/>
    <w:rsid w:val="00BA7387"/>
    <w:rsid w:val="00BB0865"/>
    <w:rsid w:val="00BB1A00"/>
    <w:rsid w:val="00BB2813"/>
    <w:rsid w:val="00BB2A4C"/>
    <w:rsid w:val="00BB3549"/>
    <w:rsid w:val="00BB633E"/>
    <w:rsid w:val="00BB69EF"/>
    <w:rsid w:val="00BB7776"/>
    <w:rsid w:val="00BB7A67"/>
    <w:rsid w:val="00BB7B81"/>
    <w:rsid w:val="00BC21CF"/>
    <w:rsid w:val="00BC2380"/>
    <w:rsid w:val="00BC2979"/>
    <w:rsid w:val="00BC2A51"/>
    <w:rsid w:val="00BC2DB9"/>
    <w:rsid w:val="00BC31CA"/>
    <w:rsid w:val="00BC58F0"/>
    <w:rsid w:val="00BC5A1F"/>
    <w:rsid w:val="00BC5DAC"/>
    <w:rsid w:val="00BC600F"/>
    <w:rsid w:val="00BC759B"/>
    <w:rsid w:val="00BC7B2A"/>
    <w:rsid w:val="00BD061E"/>
    <w:rsid w:val="00BD1F02"/>
    <w:rsid w:val="00BD2B34"/>
    <w:rsid w:val="00BD3DCF"/>
    <w:rsid w:val="00BD5AA8"/>
    <w:rsid w:val="00BD713C"/>
    <w:rsid w:val="00BE0C64"/>
    <w:rsid w:val="00BE2F2F"/>
    <w:rsid w:val="00BE3956"/>
    <w:rsid w:val="00BE4352"/>
    <w:rsid w:val="00BE48FE"/>
    <w:rsid w:val="00BE4E48"/>
    <w:rsid w:val="00BE5211"/>
    <w:rsid w:val="00BE5DEF"/>
    <w:rsid w:val="00BE61EB"/>
    <w:rsid w:val="00BE64B4"/>
    <w:rsid w:val="00BF0930"/>
    <w:rsid w:val="00BF0C47"/>
    <w:rsid w:val="00BF1ACB"/>
    <w:rsid w:val="00BF1FEB"/>
    <w:rsid w:val="00BF23FD"/>
    <w:rsid w:val="00BF2E84"/>
    <w:rsid w:val="00BF32EA"/>
    <w:rsid w:val="00BF3DAB"/>
    <w:rsid w:val="00BF487E"/>
    <w:rsid w:val="00BF4B54"/>
    <w:rsid w:val="00BF5D27"/>
    <w:rsid w:val="00BF72D6"/>
    <w:rsid w:val="00BF749A"/>
    <w:rsid w:val="00C00DF6"/>
    <w:rsid w:val="00C02082"/>
    <w:rsid w:val="00C0230F"/>
    <w:rsid w:val="00C024EE"/>
    <w:rsid w:val="00C024F8"/>
    <w:rsid w:val="00C032FB"/>
    <w:rsid w:val="00C04A8A"/>
    <w:rsid w:val="00C04D95"/>
    <w:rsid w:val="00C057D2"/>
    <w:rsid w:val="00C06B7A"/>
    <w:rsid w:val="00C07B0D"/>
    <w:rsid w:val="00C10BB0"/>
    <w:rsid w:val="00C1290A"/>
    <w:rsid w:val="00C12CB2"/>
    <w:rsid w:val="00C16724"/>
    <w:rsid w:val="00C17345"/>
    <w:rsid w:val="00C20066"/>
    <w:rsid w:val="00C20BF0"/>
    <w:rsid w:val="00C20F22"/>
    <w:rsid w:val="00C2191B"/>
    <w:rsid w:val="00C219FB"/>
    <w:rsid w:val="00C22862"/>
    <w:rsid w:val="00C22B58"/>
    <w:rsid w:val="00C22F0F"/>
    <w:rsid w:val="00C25C22"/>
    <w:rsid w:val="00C2718C"/>
    <w:rsid w:val="00C272BD"/>
    <w:rsid w:val="00C30175"/>
    <w:rsid w:val="00C31C95"/>
    <w:rsid w:val="00C32370"/>
    <w:rsid w:val="00C36923"/>
    <w:rsid w:val="00C36EAB"/>
    <w:rsid w:val="00C3717C"/>
    <w:rsid w:val="00C3768F"/>
    <w:rsid w:val="00C403CB"/>
    <w:rsid w:val="00C41615"/>
    <w:rsid w:val="00C422CD"/>
    <w:rsid w:val="00C4330F"/>
    <w:rsid w:val="00C43617"/>
    <w:rsid w:val="00C47470"/>
    <w:rsid w:val="00C50021"/>
    <w:rsid w:val="00C50DD4"/>
    <w:rsid w:val="00C53086"/>
    <w:rsid w:val="00C55430"/>
    <w:rsid w:val="00C56175"/>
    <w:rsid w:val="00C564DF"/>
    <w:rsid w:val="00C56B27"/>
    <w:rsid w:val="00C56C51"/>
    <w:rsid w:val="00C56DBB"/>
    <w:rsid w:val="00C57791"/>
    <w:rsid w:val="00C60209"/>
    <w:rsid w:val="00C604FD"/>
    <w:rsid w:val="00C63197"/>
    <w:rsid w:val="00C643BD"/>
    <w:rsid w:val="00C677EA"/>
    <w:rsid w:val="00C67A5F"/>
    <w:rsid w:val="00C67BB8"/>
    <w:rsid w:val="00C67C98"/>
    <w:rsid w:val="00C70082"/>
    <w:rsid w:val="00C71B8C"/>
    <w:rsid w:val="00C74132"/>
    <w:rsid w:val="00C7479C"/>
    <w:rsid w:val="00C752A8"/>
    <w:rsid w:val="00C75C80"/>
    <w:rsid w:val="00C80209"/>
    <w:rsid w:val="00C80E1A"/>
    <w:rsid w:val="00C81123"/>
    <w:rsid w:val="00C8226E"/>
    <w:rsid w:val="00C83371"/>
    <w:rsid w:val="00C84250"/>
    <w:rsid w:val="00C85083"/>
    <w:rsid w:val="00C872C2"/>
    <w:rsid w:val="00C92A03"/>
    <w:rsid w:val="00C94F16"/>
    <w:rsid w:val="00C96229"/>
    <w:rsid w:val="00C9696C"/>
    <w:rsid w:val="00CA08CC"/>
    <w:rsid w:val="00CA17AF"/>
    <w:rsid w:val="00CA2C26"/>
    <w:rsid w:val="00CA2F21"/>
    <w:rsid w:val="00CA35CA"/>
    <w:rsid w:val="00CA4B5F"/>
    <w:rsid w:val="00CA4BE5"/>
    <w:rsid w:val="00CA4D18"/>
    <w:rsid w:val="00CA55D0"/>
    <w:rsid w:val="00CA7B1D"/>
    <w:rsid w:val="00CB170C"/>
    <w:rsid w:val="00CB315E"/>
    <w:rsid w:val="00CB3905"/>
    <w:rsid w:val="00CB4678"/>
    <w:rsid w:val="00CB4AE3"/>
    <w:rsid w:val="00CB4FB1"/>
    <w:rsid w:val="00CB5738"/>
    <w:rsid w:val="00CB57E0"/>
    <w:rsid w:val="00CC0083"/>
    <w:rsid w:val="00CC015C"/>
    <w:rsid w:val="00CC0794"/>
    <w:rsid w:val="00CC31DD"/>
    <w:rsid w:val="00CC44CA"/>
    <w:rsid w:val="00CC7030"/>
    <w:rsid w:val="00CD3AED"/>
    <w:rsid w:val="00CD3AEF"/>
    <w:rsid w:val="00CD4FF2"/>
    <w:rsid w:val="00CD5DE0"/>
    <w:rsid w:val="00CD674F"/>
    <w:rsid w:val="00CE1EBE"/>
    <w:rsid w:val="00CE20B9"/>
    <w:rsid w:val="00CE2DD8"/>
    <w:rsid w:val="00CE43AC"/>
    <w:rsid w:val="00CE5D4B"/>
    <w:rsid w:val="00CE6937"/>
    <w:rsid w:val="00CE6F1A"/>
    <w:rsid w:val="00CE6FBD"/>
    <w:rsid w:val="00CE7873"/>
    <w:rsid w:val="00CF0DD3"/>
    <w:rsid w:val="00CF150D"/>
    <w:rsid w:val="00CF2BB8"/>
    <w:rsid w:val="00CF2E45"/>
    <w:rsid w:val="00CF351C"/>
    <w:rsid w:val="00CF3713"/>
    <w:rsid w:val="00CF4D45"/>
    <w:rsid w:val="00CF4DD5"/>
    <w:rsid w:val="00CF649B"/>
    <w:rsid w:val="00CF6B93"/>
    <w:rsid w:val="00D00200"/>
    <w:rsid w:val="00D002B8"/>
    <w:rsid w:val="00D0062A"/>
    <w:rsid w:val="00D01131"/>
    <w:rsid w:val="00D0270D"/>
    <w:rsid w:val="00D055F9"/>
    <w:rsid w:val="00D059A9"/>
    <w:rsid w:val="00D0635A"/>
    <w:rsid w:val="00D06A3A"/>
    <w:rsid w:val="00D072C9"/>
    <w:rsid w:val="00D07748"/>
    <w:rsid w:val="00D10055"/>
    <w:rsid w:val="00D1023A"/>
    <w:rsid w:val="00D10B3A"/>
    <w:rsid w:val="00D112D0"/>
    <w:rsid w:val="00D12823"/>
    <w:rsid w:val="00D17206"/>
    <w:rsid w:val="00D176ED"/>
    <w:rsid w:val="00D2077C"/>
    <w:rsid w:val="00D2214A"/>
    <w:rsid w:val="00D22BAD"/>
    <w:rsid w:val="00D231FC"/>
    <w:rsid w:val="00D23C5F"/>
    <w:rsid w:val="00D241A1"/>
    <w:rsid w:val="00D24FC9"/>
    <w:rsid w:val="00D25AE9"/>
    <w:rsid w:val="00D25F2E"/>
    <w:rsid w:val="00D26959"/>
    <w:rsid w:val="00D3284A"/>
    <w:rsid w:val="00D32950"/>
    <w:rsid w:val="00D33A82"/>
    <w:rsid w:val="00D33FC6"/>
    <w:rsid w:val="00D34233"/>
    <w:rsid w:val="00D3759B"/>
    <w:rsid w:val="00D414C2"/>
    <w:rsid w:val="00D421DB"/>
    <w:rsid w:val="00D42D51"/>
    <w:rsid w:val="00D42E1A"/>
    <w:rsid w:val="00D43450"/>
    <w:rsid w:val="00D43ACF"/>
    <w:rsid w:val="00D44C1C"/>
    <w:rsid w:val="00D44E82"/>
    <w:rsid w:val="00D46111"/>
    <w:rsid w:val="00D464CE"/>
    <w:rsid w:val="00D47AC4"/>
    <w:rsid w:val="00D47C52"/>
    <w:rsid w:val="00D5054F"/>
    <w:rsid w:val="00D50BF1"/>
    <w:rsid w:val="00D521AE"/>
    <w:rsid w:val="00D52E9E"/>
    <w:rsid w:val="00D53A07"/>
    <w:rsid w:val="00D54A83"/>
    <w:rsid w:val="00D54EB2"/>
    <w:rsid w:val="00D5627A"/>
    <w:rsid w:val="00D564F5"/>
    <w:rsid w:val="00D57313"/>
    <w:rsid w:val="00D574C5"/>
    <w:rsid w:val="00D57FB0"/>
    <w:rsid w:val="00D630C8"/>
    <w:rsid w:val="00D63B75"/>
    <w:rsid w:val="00D63C6B"/>
    <w:rsid w:val="00D64358"/>
    <w:rsid w:val="00D647A3"/>
    <w:rsid w:val="00D679FE"/>
    <w:rsid w:val="00D67C29"/>
    <w:rsid w:val="00D71991"/>
    <w:rsid w:val="00D72497"/>
    <w:rsid w:val="00D72F83"/>
    <w:rsid w:val="00D7338F"/>
    <w:rsid w:val="00D73A08"/>
    <w:rsid w:val="00D74B89"/>
    <w:rsid w:val="00D76F8A"/>
    <w:rsid w:val="00D80C5B"/>
    <w:rsid w:val="00D81563"/>
    <w:rsid w:val="00D8192E"/>
    <w:rsid w:val="00D81E38"/>
    <w:rsid w:val="00D8269F"/>
    <w:rsid w:val="00D826B4"/>
    <w:rsid w:val="00D83FE8"/>
    <w:rsid w:val="00D84E1F"/>
    <w:rsid w:val="00D8504C"/>
    <w:rsid w:val="00D859D6"/>
    <w:rsid w:val="00D85AF7"/>
    <w:rsid w:val="00D85D05"/>
    <w:rsid w:val="00D8701E"/>
    <w:rsid w:val="00D90337"/>
    <w:rsid w:val="00D90882"/>
    <w:rsid w:val="00D92117"/>
    <w:rsid w:val="00D93BD2"/>
    <w:rsid w:val="00DA0AAB"/>
    <w:rsid w:val="00DA11F6"/>
    <w:rsid w:val="00DA27DF"/>
    <w:rsid w:val="00DA2BBD"/>
    <w:rsid w:val="00DA472B"/>
    <w:rsid w:val="00DA53C9"/>
    <w:rsid w:val="00DA648C"/>
    <w:rsid w:val="00DA6B39"/>
    <w:rsid w:val="00DA7301"/>
    <w:rsid w:val="00DB0997"/>
    <w:rsid w:val="00DB2248"/>
    <w:rsid w:val="00DB2FCB"/>
    <w:rsid w:val="00DB3490"/>
    <w:rsid w:val="00DB3A26"/>
    <w:rsid w:val="00DB403C"/>
    <w:rsid w:val="00DB4F2D"/>
    <w:rsid w:val="00DB5FF1"/>
    <w:rsid w:val="00DB6021"/>
    <w:rsid w:val="00DB6198"/>
    <w:rsid w:val="00DB66BB"/>
    <w:rsid w:val="00DB7412"/>
    <w:rsid w:val="00DB7466"/>
    <w:rsid w:val="00DB7B94"/>
    <w:rsid w:val="00DC052D"/>
    <w:rsid w:val="00DC33D4"/>
    <w:rsid w:val="00DC3BDF"/>
    <w:rsid w:val="00DC3BED"/>
    <w:rsid w:val="00DC5672"/>
    <w:rsid w:val="00DC5984"/>
    <w:rsid w:val="00DC6039"/>
    <w:rsid w:val="00DC636A"/>
    <w:rsid w:val="00DC7167"/>
    <w:rsid w:val="00DD01C2"/>
    <w:rsid w:val="00DD055C"/>
    <w:rsid w:val="00DD06CC"/>
    <w:rsid w:val="00DD0DBF"/>
    <w:rsid w:val="00DD153B"/>
    <w:rsid w:val="00DD1BA0"/>
    <w:rsid w:val="00DD2CAD"/>
    <w:rsid w:val="00DD3449"/>
    <w:rsid w:val="00DD612A"/>
    <w:rsid w:val="00DD681B"/>
    <w:rsid w:val="00DD7CD6"/>
    <w:rsid w:val="00DE25A1"/>
    <w:rsid w:val="00DE4D4F"/>
    <w:rsid w:val="00DE56B0"/>
    <w:rsid w:val="00DE63BB"/>
    <w:rsid w:val="00DE669B"/>
    <w:rsid w:val="00DE70A7"/>
    <w:rsid w:val="00DE7F27"/>
    <w:rsid w:val="00DF04E9"/>
    <w:rsid w:val="00DF19A0"/>
    <w:rsid w:val="00DF2A42"/>
    <w:rsid w:val="00DF3FC0"/>
    <w:rsid w:val="00DF5657"/>
    <w:rsid w:val="00DF5755"/>
    <w:rsid w:val="00DF6DD7"/>
    <w:rsid w:val="00E00126"/>
    <w:rsid w:val="00E006C7"/>
    <w:rsid w:val="00E00730"/>
    <w:rsid w:val="00E012AB"/>
    <w:rsid w:val="00E01894"/>
    <w:rsid w:val="00E01BC8"/>
    <w:rsid w:val="00E034D9"/>
    <w:rsid w:val="00E037FF"/>
    <w:rsid w:val="00E04E4E"/>
    <w:rsid w:val="00E068F7"/>
    <w:rsid w:val="00E07563"/>
    <w:rsid w:val="00E077DC"/>
    <w:rsid w:val="00E103E2"/>
    <w:rsid w:val="00E10969"/>
    <w:rsid w:val="00E123B4"/>
    <w:rsid w:val="00E14833"/>
    <w:rsid w:val="00E161E0"/>
    <w:rsid w:val="00E16622"/>
    <w:rsid w:val="00E16C04"/>
    <w:rsid w:val="00E16C22"/>
    <w:rsid w:val="00E17161"/>
    <w:rsid w:val="00E20C6F"/>
    <w:rsid w:val="00E22851"/>
    <w:rsid w:val="00E22D18"/>
    <w:rsid w:val="00E23C72"/>
    <w:rsid w:val="00E25809"/>
    <w:rsid w:val="00E2590B"/>
    <w:rsid w:val="00E25E34"/>
    <w:rsid w:val="00E26FB7"/>
    <w:rsid w:val="00E2784C"/>
    <w:rsid w:val="00E279EF"/>
    <w:rsid w:val="00E303CC"/>
    <w:rsid w:val="00E314D5"/>
    <w:rsid w:val="00E34A4A"/>
    <w:rsid w:val="00E36510"/>
    <w:rsid w:val="00E36534"/>
    <w:rsid w:val="00E3673D"/>
    <w:rsid w:val="00E371C6"/>
    <w:rsid w:val="00E37E81"/>
    <w:rsid w:val="00E422F4"/>
    <w:rsid w:val="00E429C8"/>
    <w:rsid w:val="00E43CF4"/>
    <w:rsid w:val="00E4458B"/>
    <w:rsid w:val="00E44B51"/>
    <w:rsid w:val="00E45032"/>
    <w:rsid w:val="00E45771"/>
    <w:rsid w:val="00E457A8"/>
    <w:rsid w:val="00E46A24"/>
    <w:rsid w:val="00E474FB"/>
    <w:rsid w:val="00E50DB8"/>
    <w:rsid w:val="00E513CD"/>
    <w:rsid w:val="00E524D9"/>
    <w:rsid w:val="00E54DD4"/>
    <w:rsid w:val="00E55154"/>
    <w:rsid w:val="00E56016"/>
    <w:rsid w:val="00E562EA"/>
    <w:rsid w:val="00E57116"/>
    <w:rsid w:val="00E571BB"/>
    <w:rsid w:val="00E571D3"/>
    <w:rsid w:val="00E57D0E"/>
    <w:rsid w:val="00E60159"/>
    <w:rsid w:val="00E61629"/>
    <w:rsid w:val="00E62428"/>
    <w:rsid w:val="00E62BEF"/>
    <w:rsid w:val="00E63613"/>
    <w:rsid w:val="00E645D5"/>
    <w:rsid w:val="00E6545C"/>
    <w:rsid w:val="00E65FE0"/>
    <w:rsid w:val="00E668C4"/>
    <w:rsid w:val="00E66BF5"/>
    <w:rsid w:val="00E67B8B"/>
    <w:rsid w:val="00E67E8E"/>
    <w:rsid w:val="00E7199B"/>
    <w:rsid w:val="00E71A60"/>
    <w:rsid w:val="00E71B43"/>
    <w:rsid w:val="00E71C12"/>
    <w:rsid w:val="00E71FA4"/>
    <w:rsid w:val="00E720E0"/>
    <w:rsid w:val="00E72B98"/>
    <w:rsid w:val="00E72BCF"/>
    <w:rsid w:val="00E75DB3"/>
    <w:rsid w:val="00E75E34"/>
    <w:rsid w:val="00E7626E"/>
    <w:rsid w:val="00E765E2"/>
    <w:rsid w:val="00E76D5C"/>
    <w:rsid w:val="00E77C5D"/>
    <w:rsid w:val="00E80D63"/>
    <w:rsid w:val="00E81313"/>
    <w:rsid w:val="00E8228F"/>
    <w:rsid w:val="00E8304C"/>
    <w:rsid w:val="00E84CB7"/>
    <w:rsid w:val="00E84E8C"/>
    <w:rsid w:val="00E8504A"/>
    <w:rsid w:val="00E8599A"/>
    <w:rsid w:val="00E87663"/>
    <w:rsid w:val="00E90D16"/>
    <w:rsid w:val="00E912D9"/>
    <w:rsid w:val="00E93075"/>
    <w:rsid w:val="00E93209"/>
    <w:rsid w:val="00E932D7"/>
    <w:rsid w:val="00E939A4"/>
    <w:rsid w:val="00E9534B"/>
    <w:rsid w:val="00E956FF"/>
    <w:rsid w:val="00E97195"/>
    <w:rsid w:val="00E9794F"/>
    <w:rsid w:val="00EA0880"/>
    <w:rsid w:val="00EA0E0C"/>
    <w:rsid w:val="00EA10E7"/>
    <w:rsid w:val="00EA1C44"/>
    <w:rsid w:val="00EA1D51"/>
    <w:rsid w:val="00EA30C8"/>
    <w:rsid w:val="00EA388D"/>
    <w:rsid w:val="00EA4254"/>
    <w:rsid w:val="00EA44CB"/>
    <w:rsid w:val="00EA48A3"/>
    <w:rsid w:val="00EA5AA2"/>
    <w:rsid w:val="00EA631B"/>
    <w:rsid w:val="00EB2022"/>
    <w:rsid w:val="00EB5151"/>
    <w:rsid w:val="00EB610D"/>
    <w:rsid w:val="00EB610F"/>
    <w:rsid w:val="00EB62C2"/>
    <w:rsid w:val="00EB68E4"/>
    <w:rsid w:val="00EB6F65"/>
    <w:rsid w:val="00EB7A5D"/>
    <w:rsid w:val="00EC0194"/>
    <w:rsid w:val="00EC0B2E"/>
    <w:rsid w:val="00EC19A3"/>
    <w:rsid w:val="00EC2999"/>
    <w:rsid w:val="00EC4615"/>
    <w:rsid w:val="00EC5255"/>
    <w:rsid w:val="00EC782C"/>
    <w:rsid w:val="00ED011B"/>
    <w:rsid w:val="00ED0C01"/>
    <w:rsid w:val="00ED1410"/>
    <w:rsid w:val="00ED1547"/>
    <w:rsid w:val="00ED1E48"/>
    <w:rsid w:val="00ED1F5D"/>
    <w:rsid w:val="00ED23BD"/>
    <w:rsid w:val="00ED33C1"/>
    <w:rsid w:val="00ED37D6"/>
    <w:rsid w:val="00ED4AAB"/>
    <w:rsid w:val="00ED55AC"/>
    <w:rsid w:val="00EE0592"/>
    <w:rsid w:val="00EE0B49"/>
    <w:rsid w:val="00EE11AF"/>
    <w:rsid w:val="00EE1473"/>
    <w:rsid w:val="00EE29CE"/>
    <w:rsid w:val="00EE2DF3"/>
    <w:rsid w:val="00EE31D0"/>
    <w:rsid w:val="00EE38EF"/>
    <w:rsid w:val="00EE4D65"/>
    <w:rsid w:val="00EE5524"/>
    <w:rsid w:val="00EE5686"/>
    <w:rsid w:val="00EE76FE"/>
    <w:rsid w:val="00EE79AF"/>
    <w:rsid w:val="00EF0893"/>
    <w:rsid w:val="00EF0E04"/>
    <w:rsid w:val="00EF1AD0"/>
    <w:rsid w:val="00EF2041"/>
    <w:rsid w:val="00EF2516"/>
    <w:rsid w:val="00EF3B80"/>
    <w:rsid w:val="00EF4091"/>
    <w:rsid w:val="00EF49BA"/>
    <w:rsid w:val="00EF5546"/>
    <w:rsid w:val="00EF679F"/>
    <w:rsid w:val="00EF71A4"/>
    <w:rsid w:val="00EF72BC"/>
    <w:rsid w:val="00EF7531"/>
    <w:rsid w:val="00F01A57"/>
    <w:rsid w:val="00F02727"/>
    <w:rsid w:val="00F03965"/>
    <w:rsid w:val="00F04A6F"/>
    <w:rsid w:val="00F04D83"/>
    <w:rsid w:val="00F04F43"/>
    <w:rsid w:val="00F067A3"/>
    <w:rsid w:val="00F06945"/>
    <w:rsid w:val="00F103E7"/>
    <w:rsid w:val="00F10D0B"/>
    <w:rsid w:val="00F11806"/>
    <w:rsid w:val="00F119F7"/>
    <w:rsid w:val="00F11CC1"/>
    <w:rsid w:val="00F125E8"/>
    <w:rsid w:val="00F135A8"/>
    <w:rsid w:val="00F168F6"/>
    <w:rsid w:val="00F173E8"/>
    <w:rsid w:val="00F20126"/>
    <w:rsid w:val="00F21C37"/>
    <w:rsid w:val="00F252D9"/>
    <w:rsid w:val="00F265E8"/>
    <w:rsid w:val="00F2665A"/>
    <w:rsid w:val="00F26832"/>
    <w:rsid w:val="00F27B01"/>
    <w:rsid w:val="00F27D34"/>
    <w:rsid w:val="00F27D82"/>
    <w:rsid w:val="00F30DB8"/>
    <w:rsid w:val="00F3449F"/>
    <w:rsid w:val="00F348AD"/>
    <w:rsid w:val="00F36152"/>
    <w:rsid w:val="00F365E2"/>
    <w:rsid w:val="00F365E9"/>
    <w:rsid w:val="00F37777"/>
    <w:rsid w:val="00F3789B"/>
    <w:rsid w:val="00F37945"/>
    <w:rsid w:val="00F40892"/>
    <w:rsid w:val="00F409B6"/>
    <w:rsid w:val="00F411A2"/>
    <w:rsid w:val="00F425A4"/>
    <w:rsid w:val="00F44016"/>
    <w:rsid w:val="00F461C3"/>
    <w:rsid w:val="00F46A8C"/>
    <w:rsid w:val="00F47188"/>
    <w:rsid w:val="00F51470"/>
    <w:rsid w:val="00F51C0C"/>
    <w:rsid w:val="00F52102"/>
    <w:rsid w:val="00F6093C"/>
    <w:rsid w:val="00F60E30"/>
    <w:rsid w:val="00F61AD0"/>
    <w:rsid w:val="00F62211"/>
    <w:rsid w:val="00F62326"/>
    <w:rsid w:val="00F62F23"/>
    <w:rsid w:val="00F6334D"/>
    <w:rsid w:val="00F63457"/>
    <w:rsid w:val="00F648C3"/>
    <w:rsid w:val="00F64CB8"/>
    <w:rsid w:val="00F653CA"/>
    <w:rsid w:val="00F65C70"/>
    <w:rsid w:val="00F667F1"/>
    <w:rsid w:val="00F66AB7"/>
    <w:rsid w:val="00F71628"/>
    <w:rsid w:val="00F7176F"/>
    <w:rsid w:val="00F722BA"/>
    <w:rsid w:val="00F72764"/>
    <w:rsid w:val="00F72788"/>
    <w:rsid w:val="00F72F4D"/>
    <w:rsid w:val="00F733F0"/>
    <w:rsid w:val="00F77245"/>
    <w:rsid w:val="00F77D2C"/>
    <w:rsid w:val="00F8051F"/>
    <w:rsid w:val="00F810AF"/>
    <w:rsid w:val="00F81682"/>
    <w:rsid w:val="00F82178"/>
    <w:rsid w:val="00F82FFF"/>
    <w:rsid w:val="00F83140"/>
    <w:rsid w:val="00F86051"/>
    <w:rsid w:val="00F8679B"/>
    <w:rsid w:val="00F869A6"/>
    <w:rsid w:val="00F86E2E"/>
    <w:rsid w:val="00F917EC"/>
    <w:rsid w:val="00F91A43"/>
    <w:rsid w:val="00F9236B"/>
    <w:rsid w:val="00F928FC"/>
    <w:rsid w:val="00F92EE6"/>
    <w:rsid w:val="00F9318B"/>
    <w:rsid w:val="00F93581"/>
    <w:rsid w:val="00F93FCE"/>
    <w:rsid w:val="00F9425F"/>
    <w:rsid w:val="00F97522"/>
    <w:rsid w:val="00F97A86"/>
    <w:rsid w:val="00FA095B"/>
    <w:rsid w:val="00FA2670"/>
    <w:rsid w:val="00FA3772"/>
    <w:rsid w:val="00FA44C5"/>
    <w:rsid w:val="00FA4903"/>
    <w:rsid w:val="00FA4FC6"/>
    <w:rsid w:val="00FA63B7"/>
    <w:rsid w:val="00FA6AF9"/>
    <w:rsid w:val="00FA7203"/>
    <w:rsid w:val="00FA77C3"/>
    <w:rsid w:val="00FB14C1"/>
    <w:rsid w:val="00FB2142"/>
    <w:rsid w:val="00FB3965"/>
    <w:rsid w:val="00FB3B95"/>
    <w:rsid w:val="00FB3F23"/>
    <w:rsid w:val="00FB523B"/>
    <w:rsid w:val="00FB5AF8"/>
    <w:rsid w:val="00FB7AE0"/>
    <w:rsid w:val="00FC0124"/>
    <w:rsid w:val="00FC0A12"/>
    <w:rsid w:val="00FC14F5"/>
    <w:rsid w:val="00FC1591"/>
    <w:rsid w:val="00FC2198"/>
    <w:rsid w:val="00FC3B37"/>
    <w:rsid w:val="00FC4180"/>
    <w:rsid w:val="00FC4275"/>
    <w:rsid w:val="00FC694B"/>
    <w:rsid w:val="00FD1CFD"/>
    <w:rsid w:val="00FD3FD6"/>
    <w:rsid w:val="00FD41A3"/>
    <w:rsid w:val="00FD7D8D"/>
    <w:rsid w:val="00FE0FC4"/>
    <w:rsid w:val="00FE3B37"/>
    <w:rsid w:val="00FE4082"/>
    <w:rsid w:val="00FE43CB"/>
    <w:rsid w:val="00FE5C1A"/>
    <w:rsid w:val="00FE6671"/>
    <w:rsid w:val="00FE78CC"/>
    <w:rsid w:val="00FE7EE7"/>
    <w:rsid w:val="00FF08F8"/>
    <w:rsid w:val="00FF14E8"/>
    <w:rsid w:val="00FF20A3"/>
    <w:rsid w:val="00FF2460"/>
    <w:rsid w:val="00FF407E"/>
    <w:rsid w:val="00FF4E80"/>
    <w:rsid w:val="00FF54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57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53C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653CA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5</TotalTime>
  <Pages>2</Pages>
  <Words>532</Words>
  <Characters>303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xiao</dc:creator>
  <cp:keywords/>
  <dc:description/>
  <cp:lastModifiedBy>Mingxiao</cp:lastModifiedBy>
  <cp:revision>23</cp:revision>
  <dcterms:created xsi:type="dcterms:W3CDTF">2016-01-21T20:59:00Z</dcterms:created>
  <dcterms:modified xsi:type="dcterms:W3CDTF">2016-01-22T01:00:00Z</dcterms:modified>
</cp:coreProperties>
</file>